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AE0AF" w14:textId="77777777" w:rsidR="00482DB8" w:rsidRDefault="00482DB8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</w:p>
    <w:p w14:paraId="65EECA09" w14:textId="77777777" w:rsidR="00482DB8" w:rsidRDefault="00482DB8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</w:p>
    <w:p w14:paraId="156159BA" w14:textId="77777777" w:rsidR="00482DB8" w:rsidRDefault="00482DB8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</w:p>
    <w:p w14:paraId="0C51F697" w14:textId="77777777" w:rsidR="00482DB8" w:rsidRDefault="00482DB8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</w:p>
    <w:p w14:paraId="4CEA3173" w14:textId="5A38821E" w:rsidR="003F6C30" w:rsidRDefault="003E5F9F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  <w:r>
        <w:rPr>
          <w:rStyle w:val="Strong"/>
          <w:color w:val="000000" w:themeColor="text1"/>
          <w:sz w:val="44"/>
          <w:szCs w:val="44"/>
          <w:lang w:val="en-US"/>
        </w:rPr>
        <w:t>ADDITIONAL FILE 1</w:t>
      </w:r>
    </w:p>
    <w:p w14:paraId="706D0D73" w14:textId="77777777" w:rsidR="00B2751C" w:rsidRPr="00EC7C3D" w:rsidRDefault="00B2751C" w:rsidP="00183752">
      <w:pPr>
        <w:spacing w:line="480" w:lineRule="auto"/>
        <w:jc w:val="center"/>
        <w:rPr>
          <w:rStyle w:val="Strong"/>
          <w:color w:val="000000" w:themeColor="text1"/>
          <w:sz w:val="44"/>
          <w:szCs w:val="44"/>
          <w:lang w:val="en-US"/>
        </w:rPr>
      </w:pPr>
    </w:p>
    <w:p w14:paraId="2D336D8A" w14:textId="5F59169A" w:rsidR="00B2751C" w:rsidRPr="00EC7C3D" w:rsidRDefault="00B2751C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EC7C3D">
        <w:rPr>
          <w:b/>
          <w:bCs/>
          <w:color w:val="000000" w:themeColor="text1"/>
          <w:lang w:val="en-US"/>
        </w:rPr>
        <w:t>Evolution of treatment patterns and survival outcomes in patients with advanced non-small cell lung cancer treated at Frankfurt University Hospital in 2012–2018</w:t>
      </w:r>
    </w:p>
    <w:p w14:paraId="469F292A" w14:textId="3D96F943" w:rsidR="003F6C30" w:rsidRPr="00EC7C3D" w:rsidRDefault="00B2751C" w:rsidP="00183752">
      <w:pPr>
        <w:spacing w:line="480" w:lineRule="auto"/>
        <w:jc w:val="center"/>
        <w:rPr>
          <w:rStyle w:val="Strong"/>
          <w:color w:val="000000" w:themeColor="text1"/>
          <w:lang w:val="en-US"/>
        </w:rPr>
      </w:pPr>
      <w:r w:rsidRPr="00EC7C3D">
        <w:rPr>
          <w:color w:val="000000" w:themeColor="text1"/>
          <w:lang w:val="en-US"/>
        </w:rPr>
        <w:t>Andrea Wolf</w:t>
      </w:r>
      <w:r>
        <w:rPr>
          <w:color w:val="000000" w:themeColor="text1"/>
          <w:lang w:val="en-US"/>
        </w:rPr>
        <w:t>, et al.</w:t>
      </w:r>
    </w:p>
    <w:p w14:paraId="5274A1A0" w14:textId="77777777" w:rsidR="003F6C30" w:rsidRPr="00EC7C3D" w:rsidRDefault="003F6C30" w:rsidP="00183752">
      <w:pPr>
        <w:spacing w:line="480" w:lineRule="auto"/>
        <w:rPr>
          <w:rStyle w:val="Strong"/>
          <w:color w:val="000000" w:themeColor="text1"/>
          <w:lang w:val="en-US"/>
        </w:rPr>
      </w:pPr>
    </w:p>
    <w:p w14:paraId="3E345B18" w14:textId="62FB017A" w:rsidR="00F111EB" w:rsidRPr="00EC7C3D" w:rsidRDefault="00F111EB" w:rsidP="00183752">
      <w:pPr>
        <w:spacing w:line="480" w:lineRule="auto"/>
        <w:rPr>
          <w:rStyle w:val="Strong"/>
          <w:color w:val="000000" w:themeColor="text1"/>
          <w:lang w:val="en-US"/>
        </w:rPr>
      </w:pPr>
      <w:r w:rsidRPr="00EC7C3D">
        <w:rPr>
          <w:rStyle w:val="Strong"/>
          <w:color w:val="000000" w:themeColor="text1"/>
          <w:lang w:val="en-US"/>
        </w:rPr>
        <w:br w:type="page"/>
      </w:r>
    </w:p>
    <w:p w14:paraId="1208979A" w14:textId="08D54AFF" w:rsidR="00A566CE" w:rsidRPr="00EC7C3D" w:rsidRDefault="00A566CE" w:rsidP="001F3A7A">
      <w:pPr>
        <w:spacing w:line="360" w:lineRule="auto"/>
        <w:rPr>
          <w:rStyle w:val="Strong"/>
          <w:color w:val="000000" w:themeColor="text1"/>
          <w:lang w:val="en-US"/>
        </w:rPr>
      </w:pPr>
      <w:r w:rsidRPr="00EC7C3D">
        <w:rPr>
          <w:rStyle w:val="Strong"/>
          <w:color w:val="000000" w:themeColor="text1"/>
          <w:lang w:val="en-US"/>
        </w:rPr>
        <w:lastRenderedPageBreak/>
        <w:t xml:space="preserve">Table S1 </w:t>
      </w:r>
      <w:r w:rsidR="00050831" w:rsidRPr="00ED7922">
        <w:rPr>
          <w:rStyle w:val="Strong"/>
          <w:b w:val="0"/>
          <w:bCs w:val="0"/>
          <w:color w:val="000000" w:themeColor="text1"/>
          <w:lang w:val="en-US"/>
        </w:rPr>
        <w:t xml:space="preserve">Characteristics of patients with advanced NSCLC </w:t>
      </w:r>
      <w:r w:rsidR="00A538D6" w:rsidRPr="00ED7922">
        <w:rPr>
          <w:rStyle w:val="Strong"/>
          <w:b w:val="0"/>
          <w:bCs w:val="0"/>
          <w:color w:val="000000" w:themeColor="text1"/>
          <w:lang w:val="en-US"/>
        </w:rPr>
        <w:t>and NSQ/</w:t>
      </w:r>
      <w:r w:rsidR="00AD33C8">
        <w:rPr>
          <w:rStyle w:val="Strong"/>
          <w:b w:val="0"/>
          <w:bCs w:val="0"/>
          <w:color w:val="000000" w:themeColor="text1"/>
          <w:lang w:val="en-US"/>
        </w:rPr>
        <w:t>o</w:t>
      </w:r>
      <w:r w:rsidR="00AD33C8" w:rsidRPr="00ED7922">
        <w:rPr>
          <w:rStyle w:val="Strong"/>
          <w:b w:val="0"/>
          <w:bCs w:val="0"/>
          <w:color w:val="000000" w:themeColor="text1"/>
          <w:lang w:val="en-US"/>
        </w:rPr>
        <w:t xml:space="preserve">ther </w:t>
      </w:r>
      <w:r w:rsidR="00A538D6" w:rsidRPr="00ED7922">
        <w:rPr>
          <w:rStyle w:val="Strong"/>
          <w:b w:val="0"/>
          <w:bCs w:val="0"/>
          <w:color w:val="000000" w:themeColor="text1"/>
          <w:lang w:val="en-US"/>
        </w:rPr>
        <w:t xml:space="preserve">histology </w:t>
      </w:r>
      <w:r w:rsidR="00AB6C38" w:rsidRPr="00EC7C3D">
        <w:rPr>
          <w:color w:val="000000" w:themeColor="text1"/>
          <w:lang w:val="en-US"/>
        </w:rPr>
        <w:t>receiv</w:t>
      </w:r>
      <w:r w:rsidR="00AB6C38">
        <w:rPr>
          <w:color w:val="000000" w:themeColor="text1"/>
          <w:lang w:val="en-US"/>
        </w:rPr>
        <w:t>ing</w:t>
      </w:r>
      <w:r w:rsidR="00AB6C38" w:rsidRPr="00EC7C3D">
        <w:rPr>
          <w:color w:val="000000" w:themeColor="text1"/>
          <w:lang w:val="en-US"/>
        </w:rPr>
        <w:t xml:space="preserve"> second line therapy </w:t>
      </w:r>
      <w:r w:rsidR="00AB6C38" w:rsidRPr="00EC7C3D">
        <w:rPr>
          <w:rStyle w:val="Strong"/>
          <w:b w:val="0"/>
          <w:bCs w:val="0"/>
          <w:color w:val="000000" w:themeColor="text1"/>
          <w:lang w:val="en-US"/>
        </w:rPr>
        <w:t>in the pre-ICI and post-ICI periods</w:t>
      </w:r>
    </w:p>
    <w:tbl>
      <w:tblPr>
        <w:tblStyle w:val="TableTheme"/>
        <w:tblW w:w="8937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2160"/>
        <w:gridCol w:w="2358"/>
        <w:gridCol w:w="2209"/>
        <w:gridCol w:w="2210"/>
      </w:tblGrid>
      <w:tr w:rsidR="00CA442F" w:rsidRPr="00EC7C3D" w14:paraId="5689C0A2" w14:textId="77777777" w:rsidTr="001F3A7A">
        <w:trPr>
          <w:trHeight w:val="546"/>
          <w:jc w:val="center"/>
        </w:trPr>
        <w:tc>
          <w:tcPr>
            <w:tcW w:w="4518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6EAC9DB3" w14:textId="2CF4C561" w:rsidR="00CA442F" w:rsidRPr="00EC7C3D" w:rsidRDefault="00CA442F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Characteristic</w:t>
            </w:r>
          </w:p>
        </w:tc>
        <w:tc>
          <w:tcPr>
            <w:tcW w:w="22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AA215A5" w14:textId="77777777" w:rsidR="00CA442F" w:rsidRPr="00AD33C8" w:rsidRDefault="00CA442F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Pre-ICI</w:t>
            </w:r>
          </w:p>
          <w:p w14:paraId="42AC30AA" w14:textId="42E53C5F" w:rsidR="00CA442F" w:rsidRPr="00AD33C8" w:rsidRDefault="00CA442F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(</w:t>
            </w:r>
            <w:r w:rsidRPr="001F3A7A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=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4)</w:t>
            </w:r>
          </w:p>
        </w:tc>
        <w:tc>
          <w:tcPr>
            <w:tcW w:w="221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0F810C3" w14:textId="77777777" w:rsidR="00CA442F" w:rsidRPr="00AD33C8" w:rsidRDefault="00CA442F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Post-ICI</w:t>
            </w:r>
          </w:p>
          <w:p w14:paraId="6F2AC30D" w14:textId="7F2477E2" w:rsidR="00CA442F" w:rsidRPr="00AD33C8" w:rsidRDefault="00CA442F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(</w:t>
            </w:r>
            <w:r w:rsidRPr="001F3A7A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=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61)</w:t>
            </w:r>
          </w:p>
        </w:tc>
      </w:tr>
      <w:tr w:rsidR="00A566CE" w:rsidRPr="00EC7C3D" w14:paraId="144760B1" w14:textId="77777777" w:rsidTr="001F3A7A">
        <w:trPr>
          <w:trHeight w:val="480"/>
          <w:jc w:val="center"/>
        </w:trPr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0CF6D26" w14:textId="0FA87B6D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Age, </w:t>
            </w:r>
            <w:proofErr w:type="spellStart"/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years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B082D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dian (Q1–Q3)</w:t>
            </w:r>
          </w:p>
          <w:p w14:paraId="569550C2" w14:textId="23320241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Min–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m</w:t>
            </w:r>
            <w:r w:rsidR="00AD33C8"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ax</w:t>
            </w:r>
          </w:p>
        </w:tc>
        <w:tc>
          <w:tcPr>
            <w:tcW w:w="22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47F4F9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63 (56–68)</w:t>
            </w:r>
          </w:p>
          <w:p w14:paraId="188DD93D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6–85</w:t>
            </w: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3B867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66 (60–70)</w:t>
            </w:r>
          </w:p>
          <w:p w14:paraId="19560696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41–86</w:t>
            </w:r>
          </w:p>
        </w:tc>
      </w:tr>
      <w:tr w:rsidR="00A566CE" w:rsidRPr="00EC7C3D" w14:paraId="56B0B0B4" w14:textId="77777777" w:rsidTr="001F3A7A">
        <w:trPr>
          <w:trHeight w:val="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5229F" w14:textId="069BF260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Sex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E9B5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8438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4 (44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C2C6A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36 (59.0)</w:t>
            </w:r>
          </w:p>
        </w:tc>
      </w:tr>
      <w:tr w:rsidR="00A566CE" w:rsidRPr="00EC7C3D" w14:paraId="3836CC37" w14:textId="77777777" w:rsidTr="001F3A7A">
        <w:trPr>
          <w:trHeight w:val="8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7CD32" w14:textId="378DBCA0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Smoking status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CEE8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Ex-smoker</w:t>
            </w:r>
          </w:p>
          <w:p w14:paraId="649968A8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ever smoked</w:t>
            </w:r>
          </w:p>
          <w:p w14:paraId="6C50CEB8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Smoker</w:t>
            </w:r>
          </w:p>
          <w:p w14:paraId="731752F0" w14:textId="508D325B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Missing/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u</w:t>
            </w:r>
            <w:r w:rsidR="00AD33C8"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know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C92E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1 (38.9)</w:t>
            </w:r>
          </w:p>
          <w:p w14:paraId="0493DDA1" w14:textId="7194ECA1" w:rsidR="00A566CE" w:rsidRPr="00EC7C3D" w:rsidRDefault="00E1037B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</w:p>
          <w:p w14:paraId="37AA1CE4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7 (31.5)</w:t>
            </w:r>
          </w:p>
          <w:p w14:paraId="14232189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3 (24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3BEB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6 (42.6)</w:t>
            </w:r>
          </w:p>
          <w:p w14:paraId="43697439" w14:textId="4547E124" w:rsidR="00A566CE" w:rsidRPr="00EC7C3D" w:rsidRDefault="00E1037B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</w:p>
          <w:p w14:paraId="3F9C7DFB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6 (42.6)</w:t>
            </w:r>
          </w:p>
          <w:p w14:paraId="7199E6C3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6 (9.8)</w:t>
            </w:r>
          </w:p>
        </w:tc>
      </w:tr>
      <w:tr w:rsidR="00A566CE" w:rsidRPr="00EC7C3D" w14:paraId="194C2A65" w14:textId="77777777" w:rsidTr="001F3A7A">
        <w:trPr>
          <w:trHeight w:val="6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519BF" w14:textId="753E154C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ECOG PS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7DF7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0–1</w:t>
            </w:r>
          </w:p>
          <w:p w14:paraId="306254CF" w14:textId="3F0B7082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≥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4824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44 (81.5)</w:t>
            </w:r>
          </w:p>
          <w:p w14:paraId="3A4856BC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0 (18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32FB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7 (93.4)</w:t>
            </w:r>
          </w:p>
          <w:p w14:paraId="61948200" w14:textId="34E80D02" w:rsidR="00A566CE" w:rsidRPr="00EC7C3D" w:rsidRDefault="009D3E57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</w:p>
        </w:tc>
      </w:tr>
      <w:tr w:rsidR="00A566CE" w:rsidRPr="00EC7C3D" w14:paraId="1B99D7CA" w14:textId="77777777" w:rsidTr="001F3A7A">
        <w:trPr>
          <w:trHeight w:val="71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29DA" w14:textId="1C95585E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TNM stage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5CC7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IA–IIIA</w:t>
            </w:r>
          </w:p>
          <w:p w14:paraId="1318E3D6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IIIB–IVB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3C4B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0</w:t>
            </w:r>
          </w:p>
          <w:p w14:paraId="5ABAE1E3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4 (10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96BC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 (8.2)</w:t>
            </w:r>
          </w:p>
          <w:p w14:paraId="033B78E7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6 (91.8)</w:t>
            </w:r>
          </w:p>
        </w:tc>
      </w:tr>
      <w:tr w:rsidR="00A566CE" w:rsidRPr="00EC7C3D" w14:paraId="190C6625" w14:textId="77777777" w:rsidTr="001F3A7A">
        <w:trPr>
          <w:trHeight w:val="434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817C1" w14:textId="0ADA2B48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Histology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40E0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SQ</w:t>
            </w:r>
          </w:p>
          <w:p w14:paraId="15D1A5BF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OS</w:t>
            </w:r>
          </w:p>
          <w:p w14:paraId="26D060A3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Other 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154C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0 (92.6)</w:t>
            </w:r>
          </w:p>
          <w:p w14:paraId="0AE284C8" w14:textId="35D53416" w:rsidR="00A566CE" w:rsidRPr="00EC7C3D" w:rsidRDefault="00B663D2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0</w:t>
            </w:r>
          </w:p>
          <w:p w14:paraId="2F0CAED2" w14:textId="15657B19" w:rsidR="00A566CE" w:rsidRPr="00EC7C3D" w:rsidRDefault="009D3E57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B70AE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4 (88.5)</w:t>
            </w:r>
          </w:p>
          <w:p w14:paraId="38FA5402" w14:textId="4A21A6C7" w:rsidR="00A566CE" w:rsidRPr="00EC7C3D" w:rsidRDefault="00B663D2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0</w:t>
            </w:r>
          </w:p>
          <w:p w14:paraId="76759CC7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7 (11.5)</w:t>
            </w:r>
          </w:p>
        </w:tc>
      </w:tr>
      <w:tr w:rsidR="00A566CE" w:rsidRPr="00EC7C3D" w14:paraId="179312BA" w14:textId="77777777" w:rsidTr="001F3A7A">
        <w:trPr>
          <w:trHeight w:val="12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769FE" w14:textId="4029E137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Brain met</w:t>
            </w:r>
            <w:r w:rsidR="00327AE0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astase</w:t>
            </w: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s</w:t>
            </w:r>
            <w:r w:rsidR="008C49FC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8C49FC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8C49FC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  <w:r w:rsidR="00A343F9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F2DE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EDF6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1 (38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E2DD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24 (39.3)</w:t>
            </w:r>
          </w:p>
        </w:tc>
      </w:tr>
      <w:tr w:rsidR="00A566CE" w:rsidRPr="00EC7C3D" w14:paraId="7BF246DC" w14:textId="77777777" w:rsidTr="001F3A7A">
        <w:trPr>
          <w:trHeight w:val="217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hideMark/>
          </w:tcPr>
          <w:p w14:paraId="00422644" w14:textId="50FB2E31" w:rsidR="00A566CE" w:rsidRPr="00AD33C8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PD-L1 testing</w:t>
            </w:r>
            <w:r w:rsidR="00F73727" w:rsidRP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,</w:t>
            </w:r>
            <w:r w:rsidR="00F73727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F73727" w:rsidRPr="001F3A7A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>n</w:t>
            </w:r>
            <w:r w:rsidR="00F73727" w:rsidRPr="00AD33C8">
              <w:rPr>
                <w:rFonts w:eastAsia="Times New Roman" w:cstheme="minorHAnsi"/>
                <w:kern w:val="24"/>
                <w:sz w:val="20"/>
                <w:szCs w:val="20"/>
                <w:lang w:val="en-US" w:eastAsia="en-GB"/>
              </w:rPr>
              <w:t xml:space="preserve"> (%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C2B721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ot tested</w:t>
            </w:r>
          </w:p>
          <w:p w14:paraId="3CF817D9" w14:textId="77777777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Positive</w:t>
            </w:r>
          </w:p>
          <w:p w14:paraId="14B7C426" w14:textId="69BCEC6F" w:rsidR="00A566CE" w:rsidRPr="00EC7C3D" w:rsidRDefault="00A566CE" w:rsidP="001F3A7A">
            <w:pPr>
              <w:spacing w:after="0" w:line="360" w:lineRule="auto"/>
              <w:ind w:left="142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≥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0%</w:t>
            </w:r>
          </w:p>
          <w:p w14:paraId="68ECB11B" w14:textId="77777777" w:rsidR="00A566CE" w:rsidRPr="00EC7C3D" w:rsidRDefault="00A566CE" w:rsidP="001F3A7A">
            <w:pPr>
              <w:spacing w:after="0" w:line="360" w:lineRule="auto"/>
              <w:ind w:left="142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–49%</w:t>
            </w:r>
          </w:p>
          <w:p w14:paraId="5B5347B3" w14:textId="77777777" w:rsidR="00A566CE" w:rsidRPr="00EC7C3D" w:rsidRDefault="00A566CE" w:rsidP="001F3A7A">
            <w:pPr>
              <w:spacing w:after="0" w:line="360" w:lineRule="auto"/>
              <w:ind w:left="142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Unknown PD-L1 level</w:t>
            </w:r>
          </w:p>
          <w:p w14:paraId="24F297A3" w14:textId="737C86E0" w:rsidR="00A566CE" w:rsidRPr="00EC7C3D" w:rsidRDefault="00A566CE" w:rsidP="001F3A7A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Negative (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%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</w:tcPr>
          <w:p w14:paraId="09B01A7D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46 (85.2)</w:t>
            </w:r>
          </w:p>
          <w:p w14:paraId="43F4F1D2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7 (13.0)</w:t>
            </w:r>
          </w:p>
          <w:p w14:paraId="26EDD8E9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 (9.3)</w:t>
            </w:r>
          </w:p>
          <w:p w14:paraId="0DA73166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0</w:t>
            </w:r>
          </w:p>
          <w:p w14:paraId="51995E6A" w14:textId="6EC72F9C" w:rsidR="00A566CE" w:rsidRPr="00EC7C3D" w:rsidRDefault="002A4649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  <w:r w:rsidR="00A566CE"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="00A566CE"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br/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hideMark/>
          </w:tcPr>
          <w:p w14:paraId="03C7EC04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9 (14.8)</w:t>
            </w:r>
          </w:p>
          <w:p w14:paraId="27B61153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33 (54.1)</w:t>
            </w:r>
          </w:p>
          <w:p w14:paraId="0EC355A7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4 (23.0)</w:t>
            </w:r>
          </w:p>
          <w:p w14:paraId="76B9997E" w14:textId="77777777" w:rsidR="00A566CE" w:rsidRPr="00EC7C3D" w:rsidRDefault="00A566CE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18 (29.5)</w:t>
            </w:r>
          </w:p>
          <w:p w14:paraId="14A79455" w14:textId="6A7A5D3E" w:rsidR="00A566CE" w:rsidRPr="00EC7C3D" w:rsidRDefault="002A4649" w:rsidP="001F3A7A">
            <w:pPr>
              <w:spacing w:after="0" w:line="360" w:lineRule="auto"/>
              <w:textAlignment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&lt;</w:t>
            </w:r>
            <w:r w:rsidR="00AD33C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t>5</w:t>
            </w:r>
            <w:r w:rsidR="00A566CE" w:rsidRPr="00EC7C3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GB"/>
              </w:rPr>
              <w:br/>
              <w:t>19 (31.1)</w:t>
            </w:r>
          </w:p>
        </w:tc>
      </w:tr>
    </w:tbl>
    <w:p w14:paraId="136816FE" w14:textId="77777777" w:rsidR="006312B9" w:rsidRDefault="00A343F9" w:rsidP="001F3A7A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Data were masked when patient numbers for an individual category were greater than zero but less than 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five</w:t>
      </w:r>
    </w:p>
    <w:p w14:paraId="5358AC69" w14:textId="047834F1" w:rsidR="00AD33C8" w:rsidRDefault="00AD33C8" w:rsidP="001F3A7A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proofErr w:type="spellStart"/>
      <w:r w:rsidRPr="00EC7C3D">
        <w:rPr>
          <w:rStyle w:val="Strong"/>
          <w:b w:val="0"/>
          <w:bCs w:val="0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F3A7A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At start of second-line therapy</w:t>
      </w:r>
    </w:p>
    <w:p w14:paraId="048330DB" w14:textId="77777777" w:rsidR="00AD33C8" w:rsidRDefault="00AD33C8" w:rsidP="001F3A7A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r w:rsidRPr="00EC7C3D">
        <w:rPr>
          <w:rStyle w:val="Strong"/>
          <w:b w:val="0"/>
          <w:bCs w:val="0"/>
          <w:color w:val="000000" w:themeColor="text1"/>
          <w:sz w:val="20"/>
          <w:szCs w:val="20"/>
          <w:vertAlign w:val="superscript"/>
          <w:lang w:val="en-US"/>
        </w:rPr>
        <w:t>b</w:t>
      </w:r>
      <w:r w:rsidRPr="001F3A7A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At diagnosis </w:t>
      </w:r>
    </w:p>
    <w:p w14:paraId="11FF046E" w14:textId="73FF5255" w:rsidR="00AD33C8" w:rsidRPr="006312B9" w:rsidRDefault="00AD33C8" w:rsidP="001F3A7A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r w:rsidRPr="00EC7C3D">
        <w:rPr>
          <w:rStyle w:val="Strong"/>
          <w:b w:val="0"/>
          <w:bCs w:val="0"/>
          <w:color w:val="000000" w:themeColor="text1"/>
          <w:sz w:val="20"/>
          <w:szCs w:val="20"/>
          <w:vertAlign w:val="superscript"/>
          <w:lang w:val="en-US"/>
        </w:rPr>
        <w:t>c</w:t>
      </w:r>
      <w:r w:rsidRPr="001F3A7A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At closest date to start of second-line therapy</w:t>
      </w:r>
    </w:p>
    <w:p w14:paraId="347C0265" w14:textId="16B34D8F" w:rsidR="00A566CE" w:rsidRPr="00EC7C3D" w:rsidRDefault="00A343F9" w:rsidP="001F3A7A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sectPr w:rsidR="00A566CE" w:rsidRPr="00EC7C3D" w:rsidSect="00E943F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ECOG PS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Eastern Cooperative Oncology Group performance status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NOS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not otherwise specified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F3675C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br/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NSQ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non-squamous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PD-L1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programmed death ligand 1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SQ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squamous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TNM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tumor node metastasis</w:t>
      </w:r>
      <w:r w:rsidR="002A46C6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br/>
      </w:r>
      <w:r w:rsidR="0093050F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br/>
      </w:r>
    </w:p>
    <w:p w14:paraId="12E457F6" w14:textId="160E33AA" w:rsidR="00BE0D59" w:rsidRPr="00A42AB3" w:rsidRDefault="00BE0D59" w:rsidP="00BE0D59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r w:rsidRPr="00EC7C3D">
        <w:rPr>
          <w:b/>
          <w:bCs/>
          <w:color w:val="000000" w:themeColor="text1"/>
          <w:lang w:val="en-US"/>
        </w:rPr>
        <w:lastRenderedPageBreak/>
        <w:t>Fig. S</w:t>
      </w:r>
      <w:r>
        <w:rPr>
          <w:b/>
          <w:bCs/>
          <w:color w:val="000000" w:themeColor="text1"/>
          <w:lang w:val="en-US"/>
        </w:rPr>
        <w:t>1</w:t>
      </w:r>
      <w:r w:rsidRPr="00EC7C3D">
        <w:rPr>
          <w:b/>
          <w:bCs/>
          <w:color w:val="000000" w:themeColor="text1"/>
          <w:lang w:val="en-US"/>
        </w:rPr>
        <w:t xml:space="preserve"> </w:t>
      </w:r>
      <w:r w:rsidR="0053047D">
        <w:rPr>
          <w:color w:val="000000" w:themeColor="text1"/>
          <w:lang w:val="en-US"/>
        </w:rPr>
        <w:t>Patient</w:t>
      </w:r>
      <w:r w:rsidRPr="006D1EDD">
        <w:rPr>
          <w:color w:val="000000" w:themeColor="text1"/>
          <w:lang w:val="en-US"/>
        </w:rPr>
        <w:t xml:space="preserve"> flow chart</w:t>
      </w:r>
    </w:p>
    <w:p w14:paraId="35998968" w14:textId="273CFDF8" w:rsidR="00142BE3" w:rsidRDefault="003A05C6">
      <w:pPr>
        <w:rPr>
          <w:b/>
          <w:bCs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69E7DCAC" wp14:editId="54C1369E">
            <wp:extent cx="7929349" cy="47696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945856" cy="477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93059" w14:textId="31F7E3F3" w:rsidR="00142BE3" w:rsidRDefault="00142BE3" w:rsidP="00142BE3">
      <w:pPr>
        <w:spacing w:line="36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EC7C3D">
        <w:rPr>
          <w:rStyle w:val="Strong"/>
          <w:b w:val="0"/>
          <w:bCs w:val="0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1F3A7A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447BF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Incident stage IIIB/IV NSCLC or </w:t>
      </w:r>
      <w:r w:rsidR="00A741A0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progressed stage I-IIIA NSCLC (with progression at Frankfurt University Hospital)</w:t>
      </w:r>
    </w:p>
    <w:p w14:paraId="2A766A9E" w14:textId="20820C40" w:rsidR="00BE0D59" w:rsidRDefault="00BD7649" w:rsidP="00142BE3">
      <w:pPr>
        <w:rPr>
          <w:b/>
          <w:bCs/>
          <w:color w:val="000000" w:themeColor="text1"/>
          <w:lang w:val="en-US"/>
        </w:rPr>
      </w:pPr>
      <w:r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SACT</w:t>
      </w:r>
      <w:r w:rsidR="00142BE3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5C5B52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s</w:t>
      </w:r>
      <w:r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ystemic anticancer therapy</w:t>
      </w:r>
      <w:r w:rsidR="00142BE3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142BE3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5C5B52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SCLC</w:t>
      </w:r>
      <w:r w:rsidR="00142BE3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5C5B52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small cell lung cancer</w:t>
      </w:r>
      <w:r w:rsidR="00BE0D59">
        <w:rPr>
          <w:b/>
          <w:bCs/>
          <w:color w:val="000000" w:themeColor="text1"/>
          <w:lang w:val="en-US"/>
        </w:rPr>
        <w:br w:type="page"/>
      </w:r>
    </w:p>
    <w:p w14:paraId="5877E006" w14:textId="2C662689" w:rsidR="00A566CE" w:rsidRPr="00EC7C3D" w:rsidRDefault="00A566CE">
      <w:pPr>
        <w:spacing w:line="480" w:lineRule="auto"/>
        <w:rPr>
          <w:b/>
          <w:bCs/>
          <w:color w:val="000000" w:themeColor="text1"/>
          <w:lang w:val="en-US"/>
        </w:rPr>
      </w:pPr>
      <w:r w:rsidRPr="00EC7C3D">
        <w:rPr>
          <w:b/>
          <w:bCs/>
          <w:color w:val="000000" w:themeColor="text1"/>
          <w:lang w:val="en-US"/>
        </w:rPr>
        <w:lastRenderedPageBreak/>
        <w:t>Fig</w:t>
      </w:r>
      <w:r w:rsidR="00A542E4" w:rsidRPr="00EC7C3D">
        <w:rPr>
          <w:b/>
          <w:bCs/>
          <w:color w:val="000000" w:themeColor="text1"/>
          <w:lang w:val="en-US"/>
        </w:rPr>
        <w:t>.</w:t>
      </w:r>
      <w:r w:rsidRPr="00EC7C3D">
        <w:rPr>
          <w:b/>
          <w:bCs/>
          <w:color w:val="000000" w:themeColor="text1"/>
          <w:lang w:val="en-US"/>
        </w:rPr>
        <w:t xml:space="preserve"> </w:t>
      </w:r>
      <w:r w:rsidR="008E403D" w:rsidRPr="00EC7C3D">
        <w:rPr>
          <w:b/>
          <w:bCs/>
          <w:color w:val="000000" w:themeColor="text1"/>
          <w:lang w:val="en-US"/>
        </w:rPr>
        <w:t>S</w:t>
      </w:r>
      <w:r w:rsidR="008E403D">
        <w:rPr>
          <w:b/>
          <w:bCs/>
          <w:color w:val="000000" w:themeColor="text1"/>
          <w:lang w:val="en-US"/>
        </w:rPr>
        <w:t>2</w:t>
      </w:r>
      <w:r w:rsidR="008E403D" w:rsidRPr="00EC7C3D">
        <w:rPr>
          <w:b/>
          <w:bCs/>
          <w:color w:val="000000" w:themeColor="text1"/>
          <w:lang w:val="en-US"/>
        </w:rPr>
        <w:t xml:space="preserve"> </w:t>
      </w:r>
      <w:r w:rsidRPr="00EC7C3D">
        <w:rPr>
          <w:color w:val="000000" w:themeColor="text1"/>
          <w:lang w:val="en-US"/>
        </w:rPr>
        <w:t>Proportion</w:t>
      </w:r>
      <w:r w:rsidR="00374DEB">
        <w:rPr>
          <w:color w:val="000000" w:themeColor="text1"/>
          <w:lang w:val="en-US"/>
        </w:rPr>
        <w:t>s</w:t>
      </w:r>
      <w:r w:rsidRPr="00EC7C3D">
        <w:rPr>
          <w:color w:val="000000" w:themeColor="text1"/>
          <w:lang w:val="en-US"/>
        </w:rPr>
        <w:t xml:space="preserve"> of patients </w:t>
      </w:r>
      <w:r w:rsidR="00B207EC">
        <w:rPr>
          <w:color w:val="000000" w:themeColor="text1"/>
          <w:lang w:val="en-US"/>
        </w:rPr>
        <w:t>with NSQ/other (</w:t>
      </w:r>
      <w:r w:rsidR="00B207EC" w:rsidRPr="00B207EC">
        <w:rPr>
          <w:b/>
          <w:bCs/>
          <w:color w:val="000000" w:themeColor="text1"/>
          <w:lang w:val="en-US"/>
        </w:rPr>
        <w:t>A</w:t>
      </w:r>
      <w:r w:rsidR="00B207EC">
        <w:rPr>
          <w:color w:val="000000" w:themeColor="text1"/>
          <w:lang w:val="en-US"/>
        </w:rPr>
        <w:t>) or SQ (</w:t>
      </w:r>
      <w:r w:rsidR="00B207EC" w:rsidRPr="00B207EC">
        <w:rPr>
          <w:b/>
          <w:bCs/>
          <w:color w:val="000000" w:themeColor="text1"/>
          <w:lang w:val="en-US"/>
        </w:rPr>
        <w:t>B</w:t>
      </w:r>
      <w:r w:rsidR="00B207EC">
        <w:rPr>
          <w:color w:val="000000" w:themeColor="text1"/>
          <w:lang w:val="en-US"/>
        </w:rPr>
        <w:t xml:space="preserve">) histology </w:t>
      </w:r>
      <w:r w:rsidRPr="00EC7C3D">
        <w:rPr>
          <w:color w:val="000000" w:themeColor="text1"/>
          <w:lang w:val="en-US"/>
        </w:rPr>
        <w:t>receiv</w:t>
      </w:r>
      <w:r w:rsidR="004A0F82">
        <w:rPr>
          <w:color w:val="000000" w:themeColor="text1"/>
          <w:lang w:val="en-US"/>
        </w:rPr>
        <w:t>ing</w:t>
      </w:r>
      <w:r w:rsidRPr="00EC7C3D">
        <w:rPr>
          <w:color w:val="000000" w:themeColor="text1"/>
          <w:lang w:val="en-US"/>
        </w:rPr>
        <w:t xml:space="preserve"> second line therapy </w:t>
      </w:r>
      <w:r w:rsidRPr="00EC7C3D">
        <w:rPr>
          <w:rStyle w:val="Strong"/>
          <w:b w:val="0"/>
          <w:bCs w:val="0"/>
          <w:color w:val="000000" w:themeColor="text1"/>
          <w:lang w:val="en-US"/>
        </w:rPr>
        <w:t xml:space="preserve">in the </w:t>
      </w:r>
      <w:r w:rsidR="009062CA" w:rsidRPr="00EC7C3D">
        <w:rPr>
          <w:rStyle w:val="Strong"/>
          <w:b w:val="0"/>
          <w:bCs w:val="0"/>
          <w:color w:val="000000" w:themeColor="text1"/>
          <w:lang w:val="en-US"/>
        </w:rPr>
        <w:t>pre-ICI</w:t>
      </w:r>
      <w:r w:rsidRPr="00EC7C3D">
        <w:rPr>
          <w:rStyle w:val="Strong"/>
          <w:b w:val="0"/>
          <w:bCs w:val="0"/>
          <w:color w:val="000000" w:themeColor="text1"/>
          <w:lang w:val="en-US"/>
        </w:rPr>
        <w:t xml:space="preserve"> and </w:t>
      </w:r>
      <w:r w:rsidR="009062CA" w:rsidRPr="00EC7C3D">
        <w:rPr>
          <w:rStyle w:val="Strong"/>
          <w:b w:val="0"/>
          <w:bCs w:val="0"/>
          <w:color w:val="000000" w:themeColor="text1"/>
          <w:lang w:val="en-US"/>
        </w:rPr>
        <w:t>post-ICI</w:t>
      </w:r>
      <w:r w:rsidRPr="00EC7C3D">
        <w:rPr>
          <w:rStyle w:val="Strong"/>
          <w:b w:val="0"/>
          <w:bCs w:val="0"/>
          <w:color w:val="000000" w:themeColor="text1"/>
          <w:lang w:val="en-US"/>
        </w:rPr>
        <w:t xml:space="preserve"> </w:t>
      </w:r>
      <w:r w:rsidR="005602ED" w:rsidRPr="00EC7C3D">
        <w:rPr>
          <w:rStyle w:val="Strong"/>
          <w:b w:val="0"/>
          <w:bCs w:val="0"/>
          <w:color w:val="000000" w:themeColor="text1"/>
          <w:lang w:val="en-US"/>
        </w:rPr>
        <w:t>periods</w:t>
      </w:r>
      <w:r w:rsidR="00AD33C8">
        <w:rPr>
          <w:noProof/>
        </w:rPr>
        <w:drawing>
          <wp:inline distT="0" distB="0" distL="0" distR="0" wp14:anchorId="719D135C" wp14:editId="34FDD929">
            <wp:extent cx="7467600" cy="39437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5122"/>
                    <a:stretch/>
                  </pic:blipFill>
                  <pic:spPr bwMode="auto">
                    <a:xfrm>
                      <a:off x="0" y="0"/>
                      <a:ext cx="7477771" cy="3949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45E88">
        <w:rPr>
          <w:rStyle w:val="Strong"/>
          <w:b w:val="0"/>
          <w:bCs w:val="0"/>
          <w:color w:val="000000" w:themeColor="text1"/>
          <w:lang w:val="en-US"/>
        </w:rPr>
        <w:br/>
      </w:r>
    </w:p>
    <w:p w14:paraId="0FF152A8" w14:textId="5357A2CF" w:rsidR="00A566CE" w:rsidRPr="00EC7C3D" w:rsidRDefault="00A566CE" w:rsidP="00C45E88">
      <w:pPr>
        <w:spacing w:after="0" w:line="480" w:lineRule="auto"/>
        <w:rPr>
          <w:b/>
          <w:bCs/>
          <w:color w:val="000000" w:themeColor="text1"/>
          <w:sz w:val="24"/>
          <w:szCs w:val="24"/>
          <w:lang w:val="en-US"/>
        </w:rPr>
        <w:sectPr w:rsidR="00A566CE" w:rsidRPr="00EC7C3D" w:rsidSect="00E943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I</w:t>
      </w:r>
      <w:r w:rsidR="002C1A78"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CI</w:t>
      </w:r>
      <w:r w:rsidR="002C1A7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immune checkpoint inhibitor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NSQ</w:t>
      </w:r>
      <w:r w:rsidR="00610863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n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on-squamous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SQ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squamous cell</w:t>
      </w:r>
    </w:p>
    <w:p w14:paraId="37FCA8C9" w14:textId="65E11335" w:rsidR="00A566CE" w:rsidRPr="00EC7C3D" w:rsidRDefault="00A566CE">
      <w:pPr>
        <w:spacing w:line="480" w:lineRule="auto"/>
        <w:rPr>
          <w:b/>
          <w:bCs/>
          <w:color w:val="000000" w:themeColor="text1"/>
          <w:lang w:val="en-US"/>
        </w:rPr>
      </w:pPr>
      <w:r w:rsidRPr="00EC7C3D">
        <w:rPr>
          <w:b/>
          <w:bCs/>
          <w:color w:val="000000" w:themeColor="text1"/>
          <w:lang w:val="en-US"/>
        </w:rPr>
        <w:lastRenderedPageBreak/>
        <w:t>Fig</w:t>
      </w:r>
      <w:r w:rsidR="00A542E4" w:rsidRPr="00EC7C3D">
        <w:rPr>
          <w:b/>
          <w:bCs/>
          <w:color w:val="000000" w:themeColor="text1"/>
          <w:lang w:val="en-US"/>
        </w:rPr>
        <w:t>.</w:t>
      </w:r>
      <w:r w:rsidRPr="00EC7C3D">
        <w:rPr>
          <w:b/>
          <w:bCs/>
          <w:color w:val="000000" w:themeColor="text1"/>
          <w:lang w:val="en-US"/>
        </w:rPr>
        <w:t xml:space="preserve"> </w:t>
      </w:r>
      <w:r w:rsidR="008E403D" w:rsidRPr="00EC7C3D">
        <w:rPr>
          <w:b/>
          <w:bCs/>
          <w:color w:val="000000" w:themeColor="text1"/>
          <w:lang w:val="en-US"/>
        </w:rPr>
        <w:t>S</w:t>
      </w:r>
      <w:r w:rsidR="008E403D">
        <w:rPr>
          <w:b/>
          <w:bCs/>
          <w:color w:val="000000" w:themeColor="text1"/>
          <w:lang w:val="en-US"/>
        </w:rPr>
        <w:t>3</w:t>
      </w:r>
      <w:r w:rsidR="008E403D" w:rsidRPr="00EC7C3D">
        <w:rPr>
          <w:b/>
          <w:bCs/>
          <w:color w:val="000000" w:themeColor="text1"/>
          <w:lang w:val="en-US"/>
        </w:rPr>
        <w:t xml:space="preserve"> </w:t>
      </w:r>
      <w:r w:rsidRPr="00EC7C3D">
        <w:rPr>
          <w:color w:val="000000" w:themeColor="text1"/>
          <w:lang w:val="en-US"/>
        </w:rPr>
        <w:t>Proportion</w:t>
      </w:r>
      <w:r w:rsidR="0003605B" w:rsidRPr="00EC7C3D">
        <w:rPr>
          <w:color w:val="000000" w:themeColor="text1"/>
          <w:lang w:val="en-US"/>
        </w:rPr>
        <w:t>s</w:t>
      </w:r>
      <w:r w:rsidRPr="00EC7C3D">
        <w:rPr>
          <w:color w:val="000000" w:themeColor="text1"/>
          <w:lang w:val="en-US"/>
        </w:rPr>
        <w:t xml:space="preserve"> of patients </w:t>
      </w:r>
      <w:r w:rsidR="0003605B" w:rsidRPr="00EC7C3D">
        <w:rPr>
          <w:color w:val="000000" w:themeColor="text1"/>
          <w:lang w:val="en-US"/>
        </w:rPr>
        <w:t>receiving</w:t>
      </w:r>
      <w:r w:rsidRPr="00EC7C3D">
        <w:rPr>
          <w:color w:val="000000" w:themeColor="text1"/>
          <w:lang w:val="en-US"/>
        </w:rPr>
        <w:t xml:space="preserve"> an </w:t>
      </w:r>
      <w:r w:rsidR="00BF27A9" w:rsidRPr="00EC7C3D">
        <w:rPr>
          <w:color w:val="000000" w:themeColor="text1"/>
          <w:lang w:val="en-US"/>
        </w:rPr>
        <w:t>ICI</w:t>
      </w:r>
      <w:r w:rsidRPr="00EC7C3D">
        <w:rPr>
          <w:color w:val="000000" w:themeColor="text1"/>
          <w:lang w:val="en-US"/>
        </w:rPr>
        <w:t xml:space="preserve"> </w:t>
      </w:r>
      <w:r w:rsidR="007A7B8E" w:rsidRPr="00EC7C3D">
        <w:rPr>
          <w:color w:val="000000" w:themeColor="text1"/>
          <w:lang w:val="en-US"/>
        </w:rPr>
        <w:t>across</w:t>
      </w:r>
      <w:r w:rsidRPr="00EC7C3D">
        <w:rPr>
          <w:color w:val="000000" w:themeColor="text1"/>
          <w:lang w:val="en-US"/>
        </w:rPr>
        <w:t xml:space="preserve"> any of the</w:t>
      </w:r>
      <w:r w:rsidR="007A7B8E" w:rsidRPr="00EC7C3D">
        <w:rPr>
          <w:color w:val="000000" w:themeColor="text1"/>
          <w:lang w:val="en-US"/>
        </w:rPr>
        <w:t>ir</w:t>
      </w:r>
      <w:r w:rsidRPr="00EC7C3D">
        <w:rPr>
          <w:color w:val="000000" w:themeColor="text1"/>
          <w:lang w:val="en-US"/>
        </w:rPr>
        <w:t xml:space="preserve"> first four lines</w:t>
      </w:r>
      <w:r w:rsidR="007A7B8E" w:rsidRPr="00EC7C3D">
        <w:rPr>
          <w:color w:val="000000" w:themeColor="text1"/>
          <w:lang w:val="en-US"/>
        </w:rPr>
        <w:t xml:space="preserve"> of therapy</w:t>
      </w:r>
      <w:r w:rsidRPr="00EC7C3D">
        <w:rPr>
          <w:color w:val="000000" w:themeColor="text1"/>
          <w:lang w:val="en-US"/>
        </w:rPr>
        <w:t xml:space="preserve"> in the </w:t>
      </w:r>
      <w:r w:rsidR="009062CA" w:rsidRPr="00EC7C3D">
        <w:rPr>
          <w:color w:val="000000" w:themeColor="text1"/>
          <w:lang w:val="en-US"/>
        </w:rPr>
        <w:t>pre-ICI</w:t>
      </w:r>
      <w:r w:rsidRPr="00EC7C3D">
        <w:rPr>
          <w:color w:val="000000" w:themeColor="text1"/>
          <w:lang w:val="en-US"/>
        </w:rPr>
        <w:t xml:space="preserve"> and </w:t>
      </w:r>
      <w:r w:rsidR="009062CA" w:rsidRPr="00EC7C3D">
        <w:rPr>
          <w:color w:val="000000" w:themeColor="text1"/>
          <w:lang w:val="en-US"/>
        </w:rPr>
        <w:t>post-ICI</w:t>
      </w:r>
      <w:r w:rsidRPr="00EC7C3D">
        <w:rPr>
          <w:color w:val="000000" w:themeColor="text1"/>
          <w:lang w:val="en-US"/>
        </w:rPr>
        <w:t xml:space="preserve"> </w:t>
      </w:r>
      <w:r w:rsidR="000C0FC2" w:rsidRPr="00EC7C3D">
        <w:rPr>
          <w:color w:val="000000" w:themeColor="text1"/>
          <w:lang w:val="en-US"/>
        </w:rPr>
        <w:t>periods</w:t>
      </w:r>
      <w:r w:rsidRPr="00EC7C3D">
        <w:rPr>
          <w:color w:val="000000" w:themeColor="text1"/>
          <w:lang w:val="en-US"/>
        </w:rPr>
        <w:t xml:space="preserve"> by histology</w:t>
      </w:r>
    </w:p>
    <w:p w14:paraId="2DC2E376" w14:textId="6AE30D2E" w:rsidR="00A566CE" w:rsidRPr="00EC7C3D" w:rsidRDefault="00AD33C8">
      <w:pPr>
        <w:spacing w:line="480" w:lineRule="auto"/>
        <w:rPr>
          <w:b/>
          <w:bCs/>
          <w:color w:val="000000" w:themeColor="text1"/>
          <w:lang w:val="en-US"/>
        </w:rPr>
      </w:pPr>
      <w:r w:rsidRPr="00AD33C8">
        <w:rPr>
          <w:noProof/>
        </w:rPr>
        <w:t xml:space="preserve"> </w:t>
      </w:r>
      <w:r>
        <w:rPr>
          <w:noProof/>
        </w:rPr>
        <w:drawing>
          <wp:inline distT="0" distB="0" distL="0" distR="0" wp14:anchorId="5DA41058" wp14:editId="724AF767">
            <wp:extent cx="6610350" cy="4032133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30267" cy="4044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83716" w14:textId="5D38A495" w:rsidR="00A566CE" w:rsidRPr="00EC7C3D" w:rsidRDefault="00E326D9" w:rsidP="00374DEB">
      <w:pPr>
        <w:spacing w:after="0" w:line="480" w:lineRule="auto"/>
        <w:rPr>
          <w:b/>
          <w:bCs/>
          <w:color w:val="000000" w:themeColor="text1"/>
          <w:lang w:val="en-US"/>
        </w:rPr>
      </w:pPr>
      <w:r w:rsidRPr="00EC7C3D">
        <w:rPr>
          <w:i/>
          <w:iCs/>
          <w:color w:val="000000" w:themeColor="text1"/>
          <w:sz w:val="20"/>
          <w:szCs w:val="20"/>
          <w:lang w:val="en-US"/>
        </w:rPr>
        <w:t>ICI</w:t>
      </w:r>
      <w:r w:rsidRPr="00EC7C3D">
        <w:rPr>
          <w:color w:val="000000" w:themeColor="text1"/>
          <w:sz w:val="20"/>
          <w:szCs w:val="20"/>
          <w:lang w:val="en-US"/>
        </w:rPr>
        <w:t xml:space="preserve"> immune checkpoint inhibitor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66CE"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 xml:space="preserve">NSQ </w:t>
      </w:r>
      <w:r w:rsidR="00A566CE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non-squamous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, </w:t>
      </w:r>
      <w:r w:rsidR="00A566CE" w:rsidRPr="00EC7C3D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SQ</w:t>
      </w:r>
      <w:r w:rsidR="00A566CE"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squamous cell</w:t>
      </w:r>
      <w:r w:rsidR="00A566CE" w:rsidRPr="00EC7C3D">
        <w:rPr>
          <w:b/>
          <w:bCs/>
          <w:color w:val="000000" w:themeColor="text1"/>
          <w:lang w:val="en-US"/>
        </w:rPr>
        <w:br w:type="page"/>
      </w:r>
    </w:p>
    <w:p w14:paraId="0136184B" w14:textId="77777777" w:rsidR="00A566CE" w:rsidRPr="00EC7C3D" w:rsidRDefault="00A566CE">
      <w:pPr>
        <w:spacing w:line="480" w:lineRule="auto"/>
        <w:rPr>
          <w:b/>
          <w:bCs/>
          <w:color w:val="000000" w:themeColor="text1"/>
          <w:lang w:val="en-US"/>
        </w:rPr>
        <w:sectPr w:rsidR="00A566CE" w:rsidRPr="00EC7C3D" w:rsidSect="00936B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991240" w14:textId="06AAD65D" w:rsidR="00D23C39" w:rsidRPr="00EC7C3D" w:rsidRDefault="00A566CE">
      <w:pPr>
        <w:spacing w:line="480" w:lineRule="auto"/>
        <w:rPr>
          <w:b/>
          <w:bCs/>
          <w:color w:val="000000" w:themeColor="text1"/>
          <w:lang w:val="en-US"/>
        </w:rPr>
      </w:pPr>
      <w:r w:rsidRPr="00EC7C3D">
        <w:rPr>
          <w:rStyle w:val="Strong"/>
          <w:color w:val="000000" w:themeColor="text1"/>
          <w:lang w:val="en-US"/>
        </w:rPr>
        <w:lastRenderedPageBreak/>
        <w:t>Fig</w:t>
      </w:r>
      <w:r w:rsidR="00A542E4" w:rsidRPr="00EC7C3D">
        <w:rPr>
          <w:rStyle w:val="Strong"/>
          <w:color w:val="000000" w:themeColor="text1"/>
          <w:lang w:val="en-US"/>
        </w:rPr>
        <w:t>.</w:t>
      </w:r>
      <w:r w:rsidRPr="00EC7C3D">
        <w:rPr>
          <w:rStyle w:val="Strong"/>
          <w:color w:val="000000" w:themeColor="text1"/>
          <w:lang w:val="en-US"/>
        </w:rPr>
        <w:t xml:space="preserve"> </w:t>
      </w:r>
      <w:r w:rsidR="008E403D" w:rsidRPr="00EC7C3D">
        <w:rPr>
          <w:rStyle w:val="Strong"/>
          <w:color w:val="000000" w:themeColor="text1"/>
          <w:lang w:val="en-US"/>
        </w:rPr>
        <w:t>S</w:t>
      </w:r>
      <w:r w:rsidR="008E403D">
        <w:rPr>
          <w:rStyle w:val="Strong"/>
          <w:color w:val="000000" w:themeColor="text1"/>
          <w:lang w:val="en-US"/>
        </w:rPr>
        <w:t>4</w:t>
      </w:r>
      <w:r w:rsidR="008E403D" w:rsidRPr="00EC7C3D">
        <w:rPr>
          <w:rStyle w:val="Strong"/>
          <w:color w:val="000000" w:themeColor="text1"/>
          <w:lang w:val="en-US"/>
        </w:rPr>
        <w:t xml:space="preserve"> </w:t>
      </w:r>
      <w:r w:rsidRPr="00EC7C3D">
        <w:rPr>
          <w:rStyle w:val="Strong"/>
          <w:b w:val="0"/>
          <w:bCs w:val="0"/>
          <w:color w:val="000000" w:themeColor="text1"/>
          <w:lang w:val="en-US"/>
        </w:rPr>
        <w:t xml:space="preserve">Treatment sequencing </w:t>
      </w:r>
      <w:r w:rsidR="00F111EB" w:rsidRPr="00EC7C3D">
        <w:rPr>
          <w:color w:val="000000" w:themeColor="text1"/>
          <w:lang w:val="en-US"/>
        </w:rPr>
        <w:t>in the pre-ICI and post-ICI periods by histology</w:t>
      </w:r>
      <w:r w:rsidR="00AD33C8">
        <w:rPr>
          <w:noProof/>
        </w:rPr>
        <w:drawing>
          <wp:inline distT="0" distB="0" distL="0" distR="0" wp14:anchorId="169F611E" wp14:editId="0A73A1B7">
            <wp:extent cx="8863330" cy="49110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4624"/>
                    <a:stretch/>
                  </pic:blipFill>
                  <pic:spPr bwMode="auto">
                    <a:xfrm>
                      <a:off x="0" y="0"/>
                      <a:ext cx="8863330" cy="4911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CCEA0" w14:textId="1FD70B3D" w:rsidR="00667657" w:rsidRPr="00EC7C3D" w:rsidRDefault="00AD33C8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noProof/>
        </w:rPr>
        <w:lastRenderedPageBreak/>
        <w:drawing>
          <wp:inline distT="0" distB="0" distL="0" distR="0" wp14:anchorId="3BC0CBCD" wp14:editId="4420560C">
            <wp:extent cx="8863330" cy="48304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5409"/>
                    <a:stretch/>
                  </pic:blipFill>
                  <pic:spPr bwMode="auto">
                    <a:xfrm>
                      <a:off x="0" y="0"/>
                      <a:ext cx="8863330" cy="4830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1C150" w14:textId="095B125E" w:rsidR="00F26EE2" w:rsidRPr="00EC7C3D" w:rsidRDefault="00F26EE2">
      <w:pPr>
        <w:spacing w:line="480" w:lineRule="auto"/>
        <w:rPr>
          <w:b/>
          <w:bCs/>
          <w:color w:val="000000" w:themeColor="text1"/>
          <w:lang w:val="en-US"/>
        </w:rPr>
      </w:pPr>
    </w:p>
    <w:p w14:paraId="05DC6649" w14:textId="17D6DC42" w:rsidR="00F26EE2" w:rsidRPr="00EC7C3D" w:rsidRDefault="00AD33C8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noProof/>
        </w:rPr>
        <w:lastRenderedPageBreak/>
        <w:drawing>
          <wp:inline distT="0" distB="0" distL="0" distR="0" wp14:anchorId="24A55A22" wp14:editId="24A6F649">
            <wp:extent cx="8863330" cy="476123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4582"/>
                    <a:stretch/>
                  </pic:blipFill>
                  <pic:spPr bwMode="auto">
                    <a:xfrm>
                      <a:off x="0" y="0"/>
                      <a:ext cx="8863330" cy="4761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8C983" w14:textId="5971790E" w:rsidR="00CB5262" w:rsidRPr="00EC7C3D" w:rsidRDefault="00CB5262">
      <w:pPr>
        <w:spacing w:line="480" w:lineRule="auto"/>
        <w:rPr>
          <w:b/>
          <w:bCs/>
          <w:color w:val="000000" w:themeColor="text1"/>
          <w:lang w:val="en-US"/>
        </w:rPr>
      </w:pPr>
    </w:p>
    <w:p w14:paraId="713E043F" w14:textId="7335CFE2" w:rsidR="00CB5262" w:rsidRPr="00EC7C3D" w:rsidRDefault="00CB5262">
      <w:pPr>
        <w:spacing w:line="480" w:lineRule="auto"/>
        <w:rPr>
          <w:b/>
          <w:bCs/>
          <w:color w:val="000000" w:themeColor="text1"/>
          <w:lang w:val="en-US"/>
        </w:rPr>
      </w:pPr>
    </w:p>
    <w:p w14:paraId="134EABCC" w14:textId="28CC9330" w:rsidR="00A566CE" w:rsidRPr="00EC7C3D" w:rsidRDefault="00AD33C8" w:rsidP="00CE2370">
      <w:pPr>
        <w:spacing w:after="240" w:line="240" w:lineRule="auto"/>
        <w:rPr>
          <w:b/>
          <w:bCs/>
          <w:color w:val="000000" w:themeColor="text1"/>
          <w:lang w:val="en-US"/>
        </w:rPr>
      </w:pPr>
      <w:r>
        <w:rPr>
          <w:noProof/>
        </w:rPr>
        <w:lastRenderedPageBreak/>
        <w:drawing>
          <wp:inline distT="0" distB="0" distL="0" distR="0" wp14:anchorId="280EFD4E" wp14:editId="05E1B02A">
            <wp:extent cx="8863330" cy="48431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5746"/>
                    <a:stretch/>
                  </pic:blipFill>
                  <pic:spPr bwMode="auto">
                    <a:xfrm>
                      <a:off x="0" y="0"/>
                      <a:ext cx="8863330" cy="4843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D5181" w14:textId="01830ACC" w:rsidR="00A542E4" w:rsidRPr="006F731F" w:rsidRDefault="002904FA">
      <w:pPr>
        <w:spacing w:line="480" w:lineRule="auto"/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</w:pP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Data were masked when patient numbers for an individual category were greater than zero but less than 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five</w:t>
      </w:r>
      <w:r w:rsidRPr="00EC7C3D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8E3416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br/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1L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first line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2L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second line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3L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third line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4L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fourth line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,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CT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chemotherapy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ICI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immune checkpoint inhibitor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>mAb</w:t>
      </w:r>
      <w:proofErr w:type="spellEnd"/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monoclonal antibody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 xml:space="preserve">NSQ 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non-squamous</w:t>
      </w:r>
      <w:r w:rsidR="000F2923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0D22C4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br/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 xml:space="preserve">SQ 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squamous</w:t>
      </w:r>
      <w:r w:rsidR="000F2923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cell</w:t>
      </w:r>
      <w:r w:rsidR="00AD33C8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,</w:t>
      </w:r>
      <w:r w:rsidR="00AD33C8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542E4" w:rsidRPr="006F731F">
        <w:rPr>
          <w:rStyle w:val="Strong"/>
          <w:b w:val="0"/>
          <w:bCs w:val="0"/>
          <w:i/>
          <w:iCs/>
          <w:color w:val="000000" w:themeColor="text1"/>
          <w:sz w:val="20"/>
          <w:szCs w:val="20"/>
          <w:lang w:val="en-US"/>
        </w:rPr>
        <w:t xml:space="preserve">TKI </w:t>
      </w:r>
      <w:r w:rsidR="00A542E4" w:rsidRPr="006F731F">
        <w:rPr>
          <w:rStyle w:val="Strong"/>
          <w:b w:val="0"/>
          <w:bCs w:val="0"/>
          <w:color w:val="000000" w:themeColor="text1"/>
          <w:sz w:val="20"/>
          <w:szCs w:val="20"/>
          <w:lang w:val="en-US"/>
        </w:rPr>
        <w:t>tyrosine kinase inhibitor</w:t>
      </w:r>
    </w:p>
    <w:sectPr w:rsidR="00A542E4" w:rsidRPr="006F731F" w:rsidSect="00CE2370">
      <w:pgSz w:w="16838" w:h="11906" w:orient="landscape"/>
      <w:pgMar w:top="1247" w:right="1440" w:bottom="124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67D6" w14:textId="77777777" w:rsidR="006C68E7" w:rsidRDefault="006C68E7" w:rsidP="00A34EB4">
      <w:pPr>
        <w:spacing w:after="0" w:line="240" w:lineRule="auto"/>
      </w:pPr>
      <w:r>
        <w:separator/>
      </w:r>
    </w:p>
  </w:endnote>
  <w:endnote w:type="continuationSeparator" w:id="0">
    <w:p w14:paraId="4681EA6A" w14:textId="77777777" w:rsidR="006C68E7" w:rsidRDefault="006C68E7" w:rsidP="00A34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6181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4ABE4" w14:textId="6D1C7FCF" w:rsidR="00723494" w:rsidRDefault="007234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D4CF2" w14:textId="77777777" w:rsidR="00723494" w:rsidRDefault="007234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C7E7E" w14:textId="77777777" w:rsidR="006C68E7" w:rsidRDefault="006C68E7" w:rsidP="00A34EB4">
      <w:pPr>
        <w:spacing w:after="0" w:line="240" w:lineRule="auto"/>
      </w:pPr>
      <w:r>
        <w:separator/>
      </w:r>
    </w:p>
  </w:footnote>
  <w:footnote w:type="continuationSeparator" w:id="0">
    <w:p w14:paraId="33A536B0" w14:textId="77777777" w:rsidR="006C68E7" w:rsidRDefault="006C68E7" w:rsidP="00A34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575E"/>
    <w:multiLevelType w:val="hybridMultilevel"/>
    <w:tmpl w:val="878475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77CCF"/>
    <w:multiLevelType w:val="hybridMultilevel"/>
    <w:tmpl w:val="3FE8F99E"/>
    <w:lvl w:ilvl="0" w:tplc="1C64B19C">
      <w:start w:val="5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F07E9"/>
    <w:multiLevelType w:val="hybridMultilevel"/>
    <w:tmpl w:val="627CB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119B2"/>
    <w:multiLevelType w:val="hybridMultilevel"/>
    <w:tmpl w:val="3A9E521C"/>
    <w:lvl w:ilvl="0" w:tplc="C15451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E0D11"/>
    <w:multiLevelType w:val="hybridMultilevel"/>
    <w:tmpl w:val="074C6FA4"/>
    <w:lvl w:ilvl="0" w:tplc="33DE565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E536DA66">
      <w:numFmt w:val="bullet"/>
      <w:lvlText w:val="–"/>
      <w:lvlJc w:val="left"/>
      <w:pPr>
        <w:tabs>
          <w:tab w:val="num" w:pos="1984"/>
        </w:tabs>
        <w:ind w:left="1984" w:hanging="360"/>
      </w:pPr>
      <w:rPr>
        <w:rFonts w:ascii="Arial" w:hAnsi="Arial" w:hint="default"/>
      </w:rPr>
    </w:lvl>
    <w:lvl w:ilvl="2" w:tplc="20827226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2D6408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75C5F5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E66A07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5686E9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91A596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03A80C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1D1A91"/>
    <w:multiLevelType w:val="hybridMultilevel"/>
    <w:tmpl w:val="145A357E"/>
    <w:lvl w:ilvl="0" w:tplc="890AAD5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D2390"/>
    <w:multiLevelType w:val="hybridMultilevel"/>
    <w:tmpl w:val="B03463FE"/>
    <w:lvl w:ilvl="0" w:tplc="5D90BF6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5777C"/>
    <w:multiLevelType w:val="hybridMultilevel"/>
    <w:tmpl w:val="6132213C"/>
    <w:lvl w:ilvl="0" w:tplc="6A7C83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2E676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76FE54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9E1F98"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0ED1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BC6A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65F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E08B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249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10833"/>
    <w:multiLevelType w:val="hybridMultilevel"/>
    <w:tmpl w:val="5778F868"/>
    <w:lvl w:ilvl="0" w:tplc="474466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AE3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855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86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AE3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C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A6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0F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18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3413C07"/>
    <w:multiLevelType w:val="hybridMultilevel"/>
    <w:tmpl w:val="400C620E"/>
    <w:lvl w:ilvl="0" w:tplc="06D8C9A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87548B"/>
    <w:multiLevelType w:val="hybridMultilevel"/>
    <w:tmpl w:val="1510718E"/>
    <w:lvl w:ilvl="0" w:tplc="6EAE688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D6605"/>
    <w:multiLevelType w:val="multilevel"/>
    <w:tmpl w:val="10FE3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FC42DB"/>
    <w:multiLevelType w:val="multilevel"/>
    <w:tmpl w:val="1C929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D460FE"/>
    <w:multiLevelType w:val="multilevel"/>
    <w:tmpl w:val="7FA08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B91B9B"/>
    <w:multiLevelType w:val="hybridMultilevel"/>
    <w:tmpl w:val="3C560440"/>
    <w:lvl w:ilvl="0" w:tplc="7640DA1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531300"/>
    <w:multiLevelType w:val="hybridMultilevel"/>
    <w:tmpl w:val="4F7EF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9147D6"/>
    <w:multiLevelType w:val="hybridMultilevel"/>
    <w:tmpl w:val="EABCBD6C"/>
    <w:lvl w:ilvl="0" w:tplc="286AC07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DC09DE"/>
    <w:multiLevelType w:val="hybridMultilevel"/>
    <w:tmpl w:val="96D25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58152B5"/>
    <w:multiLevelType w:val="hybridMultilevel"/>
    <w:tmpl w:val="46941E56"/>
    <w:lvl w:ilvl="0" w:tplc="8334E9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1562A0"/>
    <w:multiLevelType w:val="hybridMultilevel"/>
    <w:tmpl w:val="4DB69C2E"/>
    <w:lvl w:ilvl="0" w:tplc="5E2E8574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BE36A6"/>
    <w:multiLevelType w:val="hybridMultilevel"/>
    <w:tmpl w:val="BC9C32B8"/>
    <w:lvl w:ilvl="0" w:tplc="271831F4">
      <w:start w:val="5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E1F55"/>
    <w:multiLevelType w:val="hybridMultilevel"/>
    <w:tmpl w:val="4EB028CC"/>
    <w:lvl w:ilvl="0" w:tplc="82AEDC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4A21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5E79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34A0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5843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1C01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26BC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E68D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823A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6E191E"/>
    <w:multiLevelType w:val="hybridMultilevel"/>
    <w:tmpl w:val="2DD21FB2"/>
    <w:lvl w:ilvl="0" w:tplc="3F6A1A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53246E"/>
    <w:multiLevelType w:val="hybridMultilevel"/>
    <w:tmpl w:val="7D882FE2"/>
    <w:lvl w:ilvl="0" w:tplc="C55E2924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78769C"/>
    <w:multiLevelType w:val="hybridMultilevel"/>
    <w:tmpl w:val="303CB25E"/>
    <w:lvl w:ilvl="0" w:tplc="4FC6DD3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EC1EF1"/>
    <w:multiLevelType w:val="hybridMultilevel"/>
    <w:tmpl w:val="039CD15A"/>
    <w:lvl w:ilvl="0" w:tplc="C15451D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 w:themeColor="text1"/>
      </w:rPr>
    </w:lvl>
    <w:lvl w:ilvl="1" w:tplc="2300174E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988990E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87C08CE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A10163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E909E8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8B05A2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6E30A41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EBAC2B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0B04150"/>
    <w:multiLevelType w:val="hybridMultilevel"/>
    <w:tmpl w:val="ADB6D5EE"/>
    <w:lvl w:ilvl="0" w:tplc="2300174E"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EA2DBD"/>
    <w:multiLevelType w:val="hybridMultilevel"/>
    <w:tmpl w:val="B0BE10BE"/>
    <w:lvl w:ilvl="0" w:tplc="C15451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9A1264"/>
    <w:multiLevelType w:val="hybridMultilevel"/>
    <w:tmpl w:val="70ACD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0C00B6"/>
    <w:multiLevelType w:val="hybridMultilevel"/>
    <w:tmpl w:val="C80C245A"/>
    <w:lvl w:ilvl="0" w:tplc="D3B424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00956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BC1184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E8CE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8475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CFA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48D8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A4F4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14B4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441144"/>
    <w:multiLevelType w:val="hybridMultilevel"/>
    <w:tmpl w:val="5A8624EC"/>
    <w:lvl w:ilvl="0" w:tplc="BFAEF24E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31" w15:restartNumberingAfterBreak="0">
    <w:nsid w:val="5BA8055A"/>
    <w:multiLevelType w:val="hybridMultilevel"/>
    <w:tmpl w:val="0C3A6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18528C"/>
    <w:multiLevelType w:val="hybridMultilevel"/>
    <w:tmpl w:val="0CF2F53E"/>
    <w:lvl w:ilvl="0" w:tplc="F56CFC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3AA5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28D5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D803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6CF7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8E30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677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FAE8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801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E85422"/>
    <w:multiLevelType w:val="hybridMultilevel"/>
    <w:tmpl w:val="E9A62EF6"/>
    <w:lvl w:ilvl="0" w:tplc="C55E2924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Theme="minorHAnsi" w:hAnsi="Calibri" w:cs="Calibri" w:hint="default"/>
      </w:rPr>
    </w:lvl>
    <w:lvl w:ilvl="1" w:tplc="E536DA66">
      <w:numFmt w:val="bullet"/>
      <w:lvlText w:val="–"/>
      <w:lvlJc w:val="left"/>
      <w:pPr>
        <w:tabs>
          <w:tab w:val="num" w:pos="1984"/>
        </w:tabs>
        <w:ind w:left="1984" w:hanging="360"/>
      </w:pPr>
      <w:rPr>
        <w:rFonts w:ascii="Arial" w:hAnsi="Arial" w:hint="default"/>
      </w:rPr>
    </w:lvl>
    <w:lvl w:ilvl="2" w:tplc="20827226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2D6408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75C5F5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E66A07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5686E9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91A596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03A80C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2DB4A67"/>
    <w:multiLevelType w:val="hybridMultilevel"/>
    <w:tmpl w:val="623AC846"/>
    <w:lvl w:ilvl="0" w:tplc="979CAA8C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FF5F4A"/>
    <w:multiLevelType w:val="hybridMultilevel"/>
    <w:tmpl w:val="E7A2B0AE"/>
    <w:lvl w:ilvl="0" w:tplc="C15451D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 w:themeColor="text1"/>
      </w:rPr>
    </w:lvl>
    <w:lvl w:ilvl="1" w:tplc="B60A12F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F1A65DA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BFC489C"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542CE0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1848CA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25C268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DCE9CC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3861F8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75877F3"/>
    <w:multiLevelType w:val="hybridMultilevel"/>
    <w:tmpl w:val="10389B70"/>
    <w:lvl w:ilvl="0" w:tplc="FD76390E">
      <w:start w:val="1"/>
      <w:numFmt w:val="lowerLetter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595CE4"/>
    <w:multiLevelType w:val="hybridMultilevel"/>
    <w:tmpl w:val="CE762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6B0543"/>
    <w:multiLevelType w:val="hybridMultilevel"/>
    <w:tmpl w:val="FC34237C"/>
    <w:lvl w:ilvl="0" w:tplc="C15451D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988990E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87C08CE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A10163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E909E8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8B05A2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6E30A41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EBAC2B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93A0239"/>
    <w:multiLevelType w:val="hybridMultilevel"/>
    <w:tmpl w:val="54628DE6"/>
    <w:lvl w:ilvl="0" w:tplc="6FA235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F26834"/>
    <w:multiLevelType w:val="hybridMultilevel"/>
    <w:tmpl w:val="BD6EBA82"/>
    <w:lvl w:ilvl="0" w:tplc="C15451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CE646FA"/>
    <w:multiLevelType w:val="hybridMultilevel"/>
    <w:tmpl w:val="5602FE8E"/>
    <w:lvl w:ilvl="0" w:tplc="FD76390E">
      <w:start w:val="1"/>
      <w:numFmt w:val="lowerLetter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8"/>
  </w:num>
  <w:num w:numId="3">
    <w:abstractNumId w:val="13"/>
  </w:num>
  <w:num w:numId="4">
    <w:abstractNumId w:val="30"/>
  </w:num>
  <w:num w:numId="5">
    <w:abstractNumId w:val="4"/>
  </w:num>
  <w:num w:numId="6">
    <w:abstractNumId w:val="25"/>
  </w:num>
  <w:num w:numId="7">
    <w:abstractNumId w:val="7"/>
  </w:num>
  <w:num w:numId="8">
    <w:abstractNumId w:val="17"/>
  </w:num>
  <w:num w:numId="9">
    <w:abstractNumId w:val="41"/>
  </w:num>
  <w:num w:numId="10">
    <w:abstractNumId w:val="35"/>
  </w:num>
  <w:num w:numId="11">
    <w:abstractNumId w:val="27"/>
  </w:num>
  <w:num w:numId="12">
    <w:abstractNumId w:val="40"/>
  </w:num>
  <w:num w:numId="13">
    <w:abstractNumId w:val="29"/>
  </w:num>
  <w:num w:numId="14">
    <w:abstractNumId w:val="3"/>
  </w:num>
  <w:num w:numId="15">
    <w:abstractNumId w:val="11"/>
  </w:num>
  <w:num w:numId="16">
    <w:abstractNumId w:val="12"/>
  </w:num>
  <w:num w:numId="17">
    <w:abstractNumId w:val="26"/>
  </w:num>
  <w:num w:numId="18">
    <w:abstractNumId w:val="36"/>
  </w:num>
  <w:num w:numId="19">
    <w:abstractNumId w:val="31"/>
  </w:num>
  <w:num w:numId="20">
    <w:abstractNumId w:val="34"/>
  </w:num>
  <w:num w:numId="21">
    <w:abstractNumId w:val="19"/>
  </w:num>
  <w:num w:numId="22">
    <w:abstractNumId w:val="14"/>
  </w:num>
  <w:num w:numId="23">
    <w:abstractNumId w:val="21"/>
  </w:num>
  <w:num w:numId="24">
    <w:abstractNumId w:val="39"/>
  </w:num>
  <w:num w:numId="25">
    <w:abstractNumId w:val="33"/>
  </w:num>
  <w:num w:numId="26">
    <w:abstractNumId w:val="23"/>
  </w:num>
  <w:num w:numId="27">
    <w:abstractNumId w:val="38"/>
  </w:num>
  <w:num w:numId="28">
    <w:abstractNumId w:val="39"/>
  </w:num>
  <w:num w:numId="29">
    <w:abstractNumId w:val="37"/>
  </w:num>
  <w:num w:numId="30">
    <w:abstractNumId w:val="18"/>
  </w:num>
  <w:num w:numId="31">
    <w:abstractNumId w:val="6"/>
  </w:num>
  <w:num w:numId="32">
    <w:abstractNumId w:val="28"/>
  </w:num>
  <w:num w:numId="33">
    <w:abstractNumId w:val="2"/>
  </w:num>
  <w:num w:numId="34">
    <w:abstractNumId w:val="15"/>
  </w:num>
  <w:num w:numId="35">
    <w:abstractNumId w:val="0"/>
  </w:num>
  <w:num w:numId="36">
    <w:abstractNumId w:val="9"/>
  </w:num>
  <w:num w:numId="37">
    <w:abstractNumId w:val="5"/>
  </w:num>
  <w:num w:numId="38">
    <w:abstractNumId w:val="16"/>
  </w:num>
  <w:num w:numId="39">
    <w:abstractNumId w:val="22"/>
  </w:num>
  <w:num w:numId="40">
    <w:abstractNumId w:val="1"/>
  </w:num>
  <w:num w:numId="41">
    <w:abstractNumId w:val="20"/>
  </w:num>
  <w:num w:numId="42">
    <w:abstractNumId w:val="24"/>
  </w:num>
  <w:num w:numId="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ncer Research and Oncology_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0we9pgws92tefxr150rraxws520vpwsf5&quot;&gt;Frankfurt&lt;record-ids&gt;&lt;item&gt;1&lt;/item&gt;&lt;item&gt;3&lt;/item&gt;&lt;item&gt;5&lt;/item&gt;&lt;item&gt;6&lt;/item&gt;&lt;item&gt;7&lt;/item&gt;&lt;item&gt;8&lt;/item&gt;&lt;item&gt;9&lt;/item&gt;&lt;item&gt;10&lt;/item&gt;&lt;item&gt;11&lt;/item&gt;&lt;item&gt;13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0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A34EB4"/>
    <w:rsid w:val="000000E7"/>
    <w:rsid w:val="00000464"/>
    <w:rsid w:val="000007B6"/>
    <w:rsid w:val="00002930"/>
    <w:rsid w:val="00002A3B"/>
    <w:rsid w:val="00002BB3"/>
    <w:rsid w:val="00002F5C"/>
    <w:rsid w:val="000044C0"/>
    <w:rsid w:val="000059E7"/>
    <w:rsid w:val="00005A2C"/>
    <w:rsid w:val="0000744F"/>
    <w:rsid w:val="0000745B"/>
    <w:rsid w:val="00007591"/>
    <w:rsid w:val="00007CA2"/>
    <w:rsid w:val="00010270"/>
    <w:rsid w:val="0001056F"/>
    <w:rsid w:val="00010597"/>
    <w:rsid w:val="00010E09"/>
    <w:rsid w:val="000112C8"/>
    <w:rsid w:val="0001142F"/>
    <w:rsid w:val="00012A4C"/>
    <w:rsid w:val="0001317F"/>
    <w:rsid w:val="00013233"/>
    <w:rsid w:val="000134FE"/>
    <w:rsid w:val="00013558"/>
    <w:rsid w:val="000139AC"/>
    <w:rsid w:val="00013F16"/>
    <w:rsid w:val="000149C6"/>
    <w:rsid w:val="00014A86"/>
    <w:rsid w:val="000150B5"/>
    <w:rsid w:val="00015340"/>
    <w:rsid w:val="00015D5B"/>
    <w:rsid w:val="00015D84"/>
    <w:rsid w:val="00015E6F"/>
    <w:rsid w:val="0001601F"/>
    <w:rsid w:val="000165B4"/>
    <w:rsid w:val="000201A6"/>
    <w:rsid w:val="0002151F"/>
    <w:rsid w:val="000215F6"/>
    <w:rsid w:val="00021DD0"/>
    <w:rsid w:val="0002291C"/>
    <w:rsid w:val="00022A7B"/>
    <w:rsid w:val="00022E7F"/>
    <w:rsid w:val="00023175"/>
    <w:rsid w:val="0002338B"/>
    <w:rsid w:val="00023E33"/>
    <w:rsid w:val="00024921"/>
    <w:rsid w:val="0002621E"/>
    <w:rsid w:val="000267E3"/>
    <w:rsid w:val="00027445"/>
    <w:rsid w:val="00027549"/>
    <w:rsid w:val="00027C98"/>
    <w:rsid w:val="00030595"/>
    <w:rsid w:val="00030CDE"/>
    <w:rsid w:val="000314EF"/>
    <w:rsid w:val="00031C38"/>
    <w:rsid w:val="00031C7C"/>
    <w:rsid w:val="00031F2E"/>
    <w:rsid w:val="000325A3"/>
    <w:rsid w:val="00033445"/>
    <w:rsid w:val="00033AAB"/>
    <w:rsid w:val="0003473B"/>
    <w:rsid w:val="00035F49"/>
    <w:rsid w:val="0003605B"/>
    <w:rsid w:val="00037374"/>
    <w:rsid w:val="00037767"/>
    <w:rsid w:val="00037C33"/>
    <w:rsid w:val="00040460"/>
    <w:rsid w:val="00040B01"/>
    <w:rsid w:val="00041D14"/>
    <w:rsid w:val="00041F60"/>
    <w:rsid w:val="000423C4"/>
    <w:rsid w:val="000429ED"/>
    <w:rsid w:val="00042E19"/>
    <w:rsid w:val="000442DB"/>
    <w:rsid w:val="00044443"/>
    <w:rsid w:val="0004455B"/>
    <w:rsid w:val="00044A93"/>
    <w:rsid w:val="000454C2"/>
    <w:rsid w:val="00045935"/>
    <w:rsid w:val="00045E6D"/>
    <w:rsid w:val="0004753D"/>
    <w:rsid w:val="0004787D"/>
    <w:rsid w:val="00047F95"/>
    <w:rsid w:val="00050831"/>
    <w:rsid w:val="00050A0F"/>
    <w:rsid w:val="00051063"/>
    <w:rsid w:val="00051341"/>
    <w:rsid w:val="00051C4C"/>
    <w:rsid w:val="0005224D"/>
    <w:rsid w:val="0005245B"/>
    <w:rsid w:val="00052C44"/>
    <w:rsid w:val="0005353B"/>
    <w:rsid w:val="00053959"/>
    <w:rsid w:val="00054281"/>
    <w:rsid w:val="00054D4C"/>
    <w:rsid w:val="00054EF0"/>
    <w:rsid w:val="000554D0"/>
    <w:rsid w:val="0005605C"/>
    <w:rsid w:val="0005614B"/>
    <w:rsid w:val="000566CE"/>
    <w:rsid w:val="000567AA"/>
    <w:rsid w:val="000569CD"/>
    <w:rsid w:val="00057010"/>
    <w:rsid w:val="00057D5A"/>
    <w:rsid w:val="0006001A"/>
    <w:rsid w:val="00060AD6"/>
    <w:rsid w:val="000615D2"/>
    <w:rsid w:val="0006252A"/>
    <w:rsid w:val="00063EE7"/>
    <w:rsid w:val="00064089"/>
    <w:rsid w:val="00064646"/>
    <w:rsid w:val="00064912"/>
    <w:rsid w:val="00064A87"/>
    <w:rsid w:val="0006551C"/>
    <w:rsid w:val="000662A4"/>
    <w:rsid w:val="00066449"/>
    <w:rsid w:val="00066AF9"/>
    <w:rsid w:val="00066D43"/>
    <w:rsid w:val="0006728E"/>
    <w:rsid w:val="00067482"/>
    <w:rsid w:val="00070777"/>
    <w:rsid w:val="00070832"/>
    <w:rsid w:val="0007127E"/>
    <w:rsid w:val="00071678"/>
    <w:rsid w:val="00071D3B"/>
    <w:rsid w:val="00073460"/>
    <w:rsid w:val="000734F9"/>
    <w:rsid w:val="00074571"/>
    <w:rsid w:val="00074A57"/>
    <w:rsid w:val="0007508C"/>
    <w:rsid w:val="00075A5D"/>
    <w:rsid w:val="00075D89"/>
    <w:rsid w:val="000765B8"/>
    <w:rsid w:val="000766C9"/>
    <w:rsid w:val="0007788C"/>
    <w:rsid w:val="000800EA"/>
    <w:rsid w:val="00080696"/>
    <w:rsid w:val="000808E3"/>
    <w:rsid w:val="00080DB7"/>
    <w:rsid w:val="00082886"/>
    <w:rsid w:val="00083C6E"/>
    <w:rsid w:val="000840B9"/>
    <w:rsid w:val="00085DFE"/>
    <w:rsid w:val="00086263"/>
    <w:rsid w:val="00086E27"/>
    <w:rsid w:val="0008723B"/>
    <w:rsid w:val="000872A2"/>
    <w:rsid w:val="0008776E"/>
    <w:rsid w:val="00087842"/>
    <w:rsid w:val="00087998"/>
    <w:rsid w:val="00090385"/>
    <w:rsid w:val="00090E08"/>
    <w:rsid w:val="00090F5D"/>
    <w:rsid w:val="0009120E"/>
    <w:rsid w:val="00091E6B"/>
    <w:rsid w:val="000938AD"/>
    <w:rsid w:val="000947DA"/>
    <w:rsid w:val="00094EE4"/>
    <w:rsid w:val="00094F32"/>
    <w:rsid w:val="000954BF"/>
    <w:rsid w:val="000959B9"/>
    <w:rsid w:val="00096B56"/>
    <w:rsid w:val="00096CD8"/>
    <w:rsid w:val="00096ED0"/>
    <w:rsid w:val="000971C6"/>
    <w:rsid w:val="000975B5"/>
    <w:rsid w:val="000A07C2"/>
    <w:rsid w:val="000A0915"/>
    <w:rsid w:val="000A1171"/>
    <w:rsid w:val="000A1508"/>
    <w:rsid w:val="000A22B1"/>
    <w:rsid w:val="000A25BF"/>
    <w:rsid w:val="000A302F"/>
    <w:rsid w:val="000A5190"/>
    <w:rsid w:val="000A5582"/>
    <w:rsid w:val="000A6317"/>
    <w:rsid w:val="000A6405"/>
    <w:rsid w:val="000A68D0"/>
    <w:rsid w:val="000A7311"/>
    <w:rsid w:val="000A7746"/>
    <w:rsid w:val="000A79C1"/>
    <w:rsid w:val="000A7E23"/>
    <w:rsid w:val="000B07EA"/>
    <w:rsid w:val="000B0A74"/>
    <w:rsid w:val="000B0E16"/>
    <w:rsid w:val="000B0E86"/>
    <w:rsid w:val="000B13B1"/>
    <w:rsid w:val="000B19DE"/>
    <w:rsid w:val="000B21B4"/>
    <w:rsid w:val="000B2363"/>
    <w:rsid w:val="000B5148"/>
    <w:rsid w:val="000B5562"/>
    <w:rsid w:val="000B577E"/>
    <w:rsid w:val="000B6722"/>
    <w:rsid w:val="000B74F7"/>
    <w:rsid w:val="000B768B"/>
    <w:rsid w:val="000B76FC"/>
    <w:rsid w:val="000C02EF"/>
    <w:rsid w:val="000C08C5"/>
    <w:rsid w:val="000C0FC2"/>
    <w:rsid w:val="000C148A"/>
    <w:rsid w:val="000C1BA4"/>
    <w:rsid w:val="000C2936"/>
    <w:rsid w:val="000C36CC"/>
    <w:rsid w:val="000C36E8"/>
    <w:rsid w:val="000C4E9D"/>
    <w:rsid w:val="000C51FF"/>
    <w:rsid w:val="000C681F"/>
    <w:rsid w:val="000C6CAB"/>
    <w:rsid w:val="000D00B4"/>
    <w:rsid w:val="000D0CA6"/>
    <w:rsid w:val="000D13EF"/>
    <w:rsid w:val="000D15FA"/>
    <w:rsid w:val="000D1A43"/>
    <w:rsid w:val="000D22C4"/>
    <w:rsid w:val="000D2493"/>
    <w:rsid w:val="000D2A6D"/>
    <w:rsid w:val="000D39B5"/>
    <w:rsid w:val="000D436D"/>
    <w:rsid w:val="000D474C"/>
    <w:rsid w:val="000D479C"/>
    <w:rsid w:val="000D50EC"/>
    <w:rsid w:val="000D5171"/>
    <w:rsid w:val="000D57B3"/>
    <w:rsid w:val="000D5F90"/>
    <w:rsid w:val="000D6165"/>
    <w:rsid w:val="000D6655"/>
    <w:rsid w:val="000D6F13"/>
    <w:rsid w:val="000D79CD"/>
    <w:rsid w:val="000E0292"/>
    <w:rsid w:val="000E03BB"/>
    <w:rsid w:val="000E06B0"/>
    <w:rsid w:val="000E073C"/>
    <w:rsid w:val="000E14CD"/>
    <w:rsid w:val="000E15BA"/>
    <w:rsid w:val="000E1924"/>
    <w:rsid w:val="000E1FDC"/>
    <w:rsid w:val="000E2327"/>
    <w:rsid w:val="000E2493"/>
    <w:rsid w:val="000E27ED"/>
    <w:rsid w:val="000E3215"/>
    <w:rsid w:val="000E375A"/>
    <w:rsid w:val="000E387F"/>
    <w:rsid w:val="000E426E"/>
    <w:rsid w:val="000E43B9"/>
    <w:rsid w:val="000E50F4"/>
    <w:rsid w:val="000E517E"/>
    <w:rsid w:val="000E5212"/>
    <w:rsid w:val="000E5357"/>
    <w:rsid w:val="000E73A9"/>
    <w:rsid w:val="000E7BE4"/>
    <w:rsid w:val="000F0665"/>
    <w:rsid w:val="000F179C"/>
    <w:rsid w:val="000F2587"/>
    <w:rsid w:val="000F2923"/>
    <w:rsid w:val="000F3ED9"/>
    <w:rsid w:val="000F4751"/>
    <w:rsid w:val="000F48F0"/>
    <w:rsid w:val="000F50E2"/>
    <w:rsid w:val="000F5672"/>
    <w:rsid w:val="000F6427"/>
    <w:rsid w:val="000F6850"/>
    <w:rsid w:val="000F69CE"/>
    <w:rsid w:val="000F7EE0"/>
    <w:rsid w:val="001003C1"/>
    <w:rsid w:val="00100B36"/>
    <w:rsid w:val="00100E52"/>
    <w:rsid w:val="00100EC5"/>
    <w:rsid w:val="00101150"/>
    <w:rsid w:val="0010136B"/>
    <w:rsid w:val="00101642"/>
    <w:rsid w:val="00101884"/>
    <w:rsid w:val="00101D58"/>
    <w:rsid w:val="00101F08"/>
    <w:rsid w:val="00101FB7"/>
    <w:rsid w:val="00102C56"/>
    <w:rsid w:val="0010408B"/>
    <w:rsid w:val="00104C60"/>
    <w:rsid w:val="00105FD9"/>
    <w:rsid w:val="00106DB9"/>
    <w:rsid w:val="001073F7"/>
    <w:rsid w:val="001078A7"/>
    <w:rsid w:val="0010797F"/>
    <w:rsid w:val="00107CFB"/>
    <w:rsid w:val="00107D0A"/>
    <w:rsid w:val="001102C6"/>
    <w:rsid w:val="00110EBF"/>
    <w:rsid w:val="00111FE1"/>
    <w:rsid w:val="00112228"/>
    <w:rsid w:val="00112B04"/>
    <w:rsid w:val="001132E2"/>
    <w:rsid w:val="0011353D"/>
    <w:rsid w:val="001135E4"/>
    <w:rsid w:val="00113963"/>
    <w:rsid w:val="001139E2"/>
    <w:rsid w:val="0011406F"/>
    <w:rsid w:val="001141CD"/>
    <w:rsid w:val="00114968"/>
    <w:rsid w:val="00114B9D"/>
    <w:rsid w:val="00114D95"/>
    <w:rsid w:val="00114F95"/>
    <w:rsid w:val="0011519A"/>
    <w:rsid w:val="001151C5"/>
    <w:rsid w:val="001159EF"/>
    <w:rsid w:val="00115C59"/>
    <w:rsid w:val="00115E5A"/>
    <w:rsid w:val="001166E1"/>
    <w:rsid w:val="0011691B"/>
    <w:rsid w:val="00116D5D"/>
    <w:rsid w:val="00117259"/>
    <w:rsid w:val="00117F05"/>
    <w:rsid w:val="0012031D"/>
    <w:rsid w:val="0012044F"/>
    <w:rsid w:val="001205BF"/>
    <w:rsid w:val="00120C80"/>
    <w:rsid w:val="00121078"/>
    <w:rsid w:val="00123017"/>
    <w:rsid w:val="0012351C"/>
    <w:rsid w:val="00123DBB"/>
    <w:rsid w:val="00124F0B"/>
    <w:rsid w:val="00125478"/>
    <w:rsid w:val="001265FD"/>
    <w:rsid w:val="00126654"/>
    <w:rsid w:val="00126A7B"/>
    <w:rsid w:val="001274E1"/>
    <w:rsid w:val="001275AE"/>
    <w:rsid w:val="00127BC8"/>
    <w:rsid w:val="0013141D"/>
    <w:rsid w:val="0013148C"/>
    <w:rsid w:val="00131491"/>
    <w:rsid w:val="001325B5"/>
    <w:rsid w:val="00133131"/>
    <w:rsid w:val="001342D8"/>
    <w:rsid w:val="00134453"/>
    <w:rsid w:val="00134D91"/>
    <w:rsid w:val="001350E8"/>
    <w:rsid w:val="00135991"/>
    <w:rsid w:val="00135A2C"/>
    <w:rsid w:val="00136810"/>
    <w:rsid w:val="001373C6"/>
    <w:rsid w:val="00137AB1"/>
    <w:rsid w:val="0014278F"/>
    <w:rsid w:val="0014293C"/>
    <w:rsid w:val="00142B01"/>
    <w:rsid w:val="00142BE3"/>
    <w:rsid w:val="00142C44"/>
    <w:rsid w:val="00143F70"/>
    <w:rsid w:val="0014474E"/>
    <w:rsid w:val="0014495A"/>
    <w:rsid w:val="00144AB4"/>
    <w:rsid w:val="00145873"/>
    <w:rsid w:val="0014597E"/>
    <w:rsid w:val="00145B9B"/>
    <w:rsid w:val="00146881"/>
    <w:rsid w:val="0014703E"/>
    <w:rsid w:val="0014715F"/>
    <w:rsid w:val="00147336"/>
    <w:rsid w:val="00147415"/>
    <w:rsid w:val="00147929"/>
    <w:rsid w:val="00147EB5"/>
    <w:rsid w:val="001502BE"/>
    <w:rsid w:val="001504D1"/>
    <w:rsid w:val="00151466"/>
    <w:rsid w:val="001515AD"/>
    <w:rsid w:val="001518AB"/>
    <w:rsid w:val="00151E1F"/>
    <w:rsid w:val="00153441"/>
    <w:rsid w:val="0015344C"/>
    <w:rsid w:val="00154200"/>
    <w:rsid w:val="0015433B"/>
    <w:rsid w:val="001546BC"/>
    <w:rsid w:val="00154723"/>
    <w:rsid w:val="00154F0B"/>
    <w:rsid w:val="00156D4A"/>
    <w:rsid w:val="00156DBF"/>
    <w:rsid w:val="0015753F"/>
    <w:rsid w:val="00157C26"/>
    <w:rsid w:val="00157E2D"/>
    <w:rsid w:val="00161084"/>
    <w:rsid w:val="00162603"/>
    <w:rsid w:val="00164B2D"/>
    <w:rsid w:val="00165481"/>
    <w:rsid w:val="0016630C"/>
    <w:rsid w:val="001663D9"/>
    <w:rsid w:val="0016690C"/>
    <w:rsid w:val="00167046"/>
    <w:rsid w:val="001673A4"/>
    <w:rsid w:val="001674CE"/>
    <w:rsid w:val="00170363"/>
    <w:rsid w:val="001708F0"/>
    <w:rsid w:val="00170BE3"/>
    <w:rsid w:val="00170FB1"/>
    <w:rsid w:val="001713B8"/>
    <w:rsid w:val="001719C3"/>
    <w:rsid w:val="001722FC"/>
    <w:rsid w:val="00172FC5"/>
    <w:rsid w:val="00173F68"/>
    <w:rsid w:val="0017445A"/>
    <w:rsid w:val="0017470B"/>
    <w:rsid w:val="00175612"/>
    <w:rsid w:val="001810CB"/>
    <w:rsid w:val="00181318"/>
    <w:rsid w:val="001814D1"/>
    <w:rsid w:val="0018197E"/>
    <w:rsid w:val="00182B36"/>
    <w:rsid w:val="001835A6"/>
    <w:rsid w:val="00183752"/>
    <w:rsid w:val="0018556D"/>
    <w:rsid w:val="001857DE"/>
    <w:rsid w:val="00185D6E"/>
    <w:rsid w:val="001860B1"/>
    <w:rsid w:val="0018721D"/>
    <w:rsid w:val="00187AFB"/>
    <w:rsid w:val="00187C08"/>
    <w:rsid w:val="00187D95"/>
    <w:rsid w:val="001907CC"/>
    <w:rsid w:val="001908C2"/>
    <w:rsid w:val="001913D1"/>
    <w:rsid w:val="00191431"/>
    <w:rsid w:val="00191E36"/>
    <w:rsid w:val="00192E37"/>
    <w:rsid w:val="00193905"/>
    <w:rsid w:val="0019604A"/>
    <w:rsid w:val="00196837"/>
    <w:rsid w:val="00197AAA"/>
    <w:rsid w:val="001A02CA"/>
    <w:rsid w:val="001A16BB"/>
    <w:rsid w:val="001A1D93"/>
    <w:rsid w:val="001A2270"/>
    <w:rsid w:val="001A2B5D"/>
    <w:rsid w:val="001A2F76"/>
    <w:rsid w:val="001A3024"/>
    <w:rsid w:val="001A315E"/>
    <w:rsid w:val="001A33FD"/>
    <w:rsid w:val="001A34AD"/>
    <w:rsid w:val="001A3704"/>
    <w:rsid w:val="001A3961"/>
    <w:rsid w:val="001A4148"/>
    <w:rsid w:val="001A429D"/>
    <w:rsid w:val="001A4DFB"/>
    <w:rsid w:val="001A4FDB"/>
    <w:rsid w:val="001A5D79"/>
    <w:rsid w:val="001A5EC6"/>
    <w:rsid w:val="001A6C00"/>
    <w:rsid w:val="001A790D"/>
    <w:rsid w:val="001B09E5"/>
    <w:rsid w:val="001B1132"/>
    <w:rsid w:val="001B11F9"/>
    <w:rsid w:val="001B158B"/>
    <w:rsid w:val="001B1B9D"/>
    <w:rsid w:val="001B2726"/>
    <w:rsid w:val="001B3265"/>
    <w:rsid w:val="001B3562"/>
    <w:rsid w:val="001B4EC8"/>
    <w:rsid w:val="001B5151"/>
    <w:rsid w:val="001B516A"/>
    <w:rsid w:val="001B51B9"/>
    <w:rsid w:val="001B6179"/>
    <w:rsid w:val="001B63C8"/>
    <w:rsid w:val="001B646D"/>
    <w:rsid w:val="001B66BD"/>
    <w:rsid w:val="001B66CD"/>
    <w:rsid w:val="001B6E7C"/>
    <w:rsid w:val="001B70F7"/>
    <w:rsid w:val="001B7AE8"/>
    <w:rsid w:val="001C07B1"/>
    <w:rsid w:val="001C0914"/>
    <w:rsid w:val="001C1427"/>
    <w:rsid w:val="001C1AA8"/>
    <w:rsid w:val="001C1EE0"/>
    <w:rsid w:val="001C2D88"/>
    <w:rsid w:val="001C320E"/>
    <w:rsid w:val="001C3324"/>
    <w:rsid w:val="001C34E3"/>
    <w:rsid w:val="001C3E2D"/>
    <w:rsid w:val="001C44BB"/>
    <w:rsid w:val="001C4856"/>
    <w:rsid w:val="001C49CC"/>
    <w:rsid w:val="001C5AB3"/>
    <w:rsid w:val="001C5F11"/>
    <w:rsid w:val="001C6473"/>
    <w:rsid w:val="001C7715"/>
    <w:rsid w:val="001C78E4"/>
    <w:rsid w:val="001C7FB8"/>
    <w:rsid w:val="001D047C"/>
    <w:rsid w:val="001D1240"/>
    <w:rsid w:val="001D1937"/>
    <w:rsid w:val="001D2658"/>
    <w:rsid w:val="001D2F8B"/>
    <w:rsid w:val="001D3825"/>
    <w:rsid w:val="001D3D19"/>
    <w:rsid w:val="001D3ED2"/>
    <w:rsid w:val="001D45FC"/>
    <w:rsid w:val="001D4E4D"/>
    <w:rsid w:val="001D59B6"/>
    <w:rsid w:val="001D6CF5"/>
    <w:rsid w:val="001D71D1"/>
    <w:rsid w:val="001D756A"/>
    <w:rsid w:val="001D7A3C"/>
    <w:rsid w:val="001E01DE"/>
    <w:rsid w:val="001E0867"/>
    <w:rsid w:val="001E08ED"/>
    <w:rsid w:val="001E09E8"/>
    <w:rsid w:val="001E0E39"/>
    <w:rsid w:val="001E1742"/>
    <w:rsid w:val="001E1A40"/>
    <w:rsid w:val="001E1D75"/>
    <w:rsid w:val="001E226F"/>
    <w:rsid w:val="001E2C86"/>
    <w:rsid w:val="001E3B66"/>
    <w:rsid w:val="001E4516"/>
    <w:rsid w:val="001E4FE1"/>
    <w:rsid w:val="001E55E3"/>
    <w:rsid w:val="001E5944"/>
    <w:rsid w:val="001E5B7D"/>
    <w:rsid w:val="001E6F2E"/>
    <w:rsid w:val="001E7F7E"/>
    <w:rsid w:val="001F0A78"/>
    <w:rsid w:val="001F2044"/>
    <w:rsid w:val="001F2626"/>
    <w:rsid w:val="001F29AC"/>
    <w:rsid w:val="001F3821"/>
    <w:rsid w:val="001F3A7A"/>
    <w:rsid w:val="001F49D0"/>
    <w:rsid w:val="001F4B7B"/>
    <w:rsid w:val="001F4DFA"/>
    <w:rsid w:val="001F57E7"/>
    <w:rsid w:val="001F5B0E"/>
    <w:rsid w:val="001F6741"/>
    <w:rsid w:val="001F677D"/>
    <w:rsid w:val="001F6C67"/>
    <w:rsid w:val="001F79EF"/>
    <w:rsid w:val="001F7A09"/>
    <w:rsid w:val="0020040B"/>
    <w:rsid w:val="0020154F"/>
    <w:rsid w:val="002025ED"/>
    <w:rsid w:val="002029ED"/>
    <w:rsid w:val="0020339E"/>
    <w:rsid w:val="00203E31"/>
    <w:rsid w:val="002042D6"/>
    <w:rsid w:val="00204D1D"/>
    <w:rsid w:val="002053D2"/>
    <w:rsid w:val="00205714"/>
    <w:rsid w:val="00205A69"/>
    <w:rsid w:val="002061B3"/>
    <w:rsid w:val="002062A1"/>
    <w:rsid w:val="002069FD"/>
    <w:rsid w:val="00206BF3"/>
    <w:rsid w:val="00206F71"/>
    <w:rsid w:val="002073D5"/>
    <w:rsid w:val="00207AE7"/>
    <w:rsid w:val="00210173"/>
    <w:rsid w:val="002109A3"/>
    <w:rsid w:val="00210BC1"/>
    <w:rsid w:val="00210F29"/>
    <w:rsid w:val="00211044"/>
    <w:rsid w:val="00211830"/>
    <w:rsid w:val="00212352"/>
    <w:rsid w:val="0021260E"/>
    <w:rsid w:val="00212646"/>
    <w:rsid w:val="00212815"/>
    <w:rsid w:val="00212A89"/>
    <w:rsid w:val="00212D24"/>
    <w:rsid w:val="00213068"/>
    <w:rsid w:val="002130C0"/>
    <w:rsid w:val="0021310B"/>
    <w:rsid w:val="00213AA5"/>
    <w:rsid w:val="00215A14"/>
    <w:rsid w:val="00215D06"/>
    <w:rsid w:val="00216093"/>
    <w:rsid w:val="00216BF1"/>
    <w:rsid w:val="00216D64"/>
    <w:rsid w:val="002175A6"/>
    <w:rsid w:val="0021773A"/>
    <w:rsid w:val="0022029C"/>
    <w:rsid w:val="00221B71"/>
    <w:rsid w:val="002220AB"/>
    <w:rsid w:val="00222283"/>
    <w:rsid w:val="00223D7D"/>
    <w:rsid w:val="00224412"/>
    <w:rsid w:val="00224A89"/>
    <w:rsid w:val="00224BEA"/>
    <w:rsid w:val="00224E6B"/>
    <w:rsid w:val="00227407"/>
    <w:rsid w:val="002313FD"/>
    <w:rsid w:val="002318DE"/>
    <w:rsid w:val="00233199"/>
    <w:rsid w:val="00233401"/>
    <w:rsid w:val="002335AA"/>
    <w:rsid w:val="00233C71"/>
    <w:rsid w:val="002353BA"/>
    <w:rsid w:val="00235C0A"/>
    <w:rsid w:val="00236AC0"/>
    <w:rsid w:val="0023777C"/>
    <w:rsid w:val="002400D9"/>
    <w:rsid w:val="002401E6"/>
    <w:rsid w:val="002401F3"/>
    <w:rsid w:val="002403FA"/>
    <w:rsid w:val="00240CB2"/>
    <w:rsid w:val="00240F80"/>
    <w:rsid w:val="00241EDF"/>
    <w:rsid w:val="0024277A"/>
    <w:rsid w:val="0024344E"/>
    <w:rsid w:val="002436F8"/>
    <w:rsid w:val="00243CCD"/>
    <w:rsid w:val="00244792"/>
    <w:rsid w:val="00244812"/>
    <w:rsid w:val="00244940"/>
    <w:rsid w:val="002450D9"/>
    <w:rsid w:val="00245285"/>
    <w:rsid w:val="002500AC"/>
    <w:rsid w:val="00250E7C"/>
    <w:rsid w:val="00250F29"/>
    <w:rsid w:val="00251004"/>
    <w:rsid w:val="002510F9"/>
    <w:rsid w:val="00251157"/>
    <w:rsid w:val="002512E0"/>
    <w:rsid w:val="002515AF"/>
    <w:rsid w:val="0025187B"/>
    <w:rsid w:val="00251A0B"/>
    <w:rsid w:val="002534AF"/>
    <w:rsid w:val="002537E3"/>
    <w:rsid w:val="0025423C"/>
    <w:rsid w:val="002546C9"/>
    <w:rsid w:val="002548BC"/>
    <w:rsid w:val="0025495A"/>
    <w:rsid w:val="00254F36"/>
    <w:rsid w:val="002556B8"/>
    <w:rsid w:val="00255D27"/>
    <w:rsid w:val="00256083"/>
    <w:rsid w:val="002568B7"/>
    <w:rsid w:val="002569A4"/>
    <w:rsid w:val="002570C0"/>
    <w:rsid w:val="002579EC"/>
    <w:rsid w:val="00257B99"/>
    <w:rsid w:val="00260A5E"/>
    <w:rsid w:val="002617EA"/>
    <w:rsid w:val="002619B9"/>
    <w:rsid w:val="002619D0"/>
    <w:rsid w:val="00261BAE"/>
    <w:rsid w:val="002620BE"/>
    <w:rsid w:val="00262552"/>
    <w:rsid w:val="00262BA8"/>
    <w:rsid w:val="00263324"/>
    <w:rsid w:val="002635FE"/>
    <w:rsid w:val="00263A5E"/>
    <w:rsid w:val="00264D67"/>
    <w:rsid w:val="00264E29"/>
    <w:rsid w:val="00264EB5"/>
    <w:rsid w:val="002650AD"/>
    <w:rsid w:val="00265CBA"/>
    <w:rsid w:val="0026652C"/>
    <w:rsid w:val="00266593"/>
    <w:rsid w:val="002674D6"/>
    <w:rsid w:val="00270458"/>
    <w:rsid w:val="0027070B"/>
    <w:rsid w:val="002709FE"/>
    <w:rsid w:val="00270A59"/>
    <w:rsid w:val="00270C1E"/>
    <w:rsid w:val="00270F78"/>
    <w:rsid w:val="00272004"/>
    <w:rsid w:val="00272426"/>
    <w:rsid w:val="00272AB3"/>
    <w:rsid w:val="00272AEB"/>
    <w:rsid w:val="00273767"/>
    <w:rsid w:val="00273909"/>
    <w:rsid w:val="00273A30"/>
    <w:rsid w:val="00273C8E"/>
    <w:rsid w:val="00273D3F"/>
    <w:rsid w:val="00273DBC"/>
    <w:rsid w:val="0027419C"/>
    <w:rsid w:val="00274C40"/>
    <w:rsid w:val="00274D9A"/>
    <w:rsid w:val="0027530B"/>
    <w:rsid w:val="002772A9"/>
    <w:rsid w:val="00277CA8"/>
    <w:rsid w:val="002804AA"/>
    <w:rsid w:val="002805C2"/>
    <w:rsid w:val="00280A0F"/>
    <w:rsid w:val="00280A1F"/>
    <w:rsid w:val="0028180A"/>
    <w:rsid w:val="00281845"/>
    <w:rsid w:val="00281972"/>
    <w:rsid w:val="00282509"/>
    <w:rsid w:val="00282D04"/>
    <w:rsid w:val="00282FF6"/>
    <w:rsid w:val="0028362E"/>
    <w:rsid w:val="0028415D"/>
    <w:rsid w:val="002848B9"/>
    <w:rsid w:val="00284E73"/>
    <w:rsid w:val="00284F17"/>
    <w:rsid w:val="00286154"/>
    <w:rsid w:val="002863ED"/>
    <w:rsid w:val="00286658"/>
    <w:rsid w:val="00287F2E"/>
    <w:rsid w:val="002904FA"/>
    <w:rsid w:val="0029074E"/>
    <w:rsid w:val="0029078A"/>
    <w:rsid w:val="0029215E"/>
    <w:rsid w:val="002926FD"/>
    <w:rsid w:val="00292845"/>
    <w:rsid w:val="00292BC3"/>
    <w:rsid w:val="00292EA8"/>
    <w:rsid w:val="002931F2"/>
    <w:rsid w:val="00293A5D"/>
    <w:rsid w:val="002952AF"/>
    <w:rsid w:val="0029574E"/>
    <w:rsid w:val="00295B8A"/>
    <w:rsid w:val="00295CB1"/>
    <w:rsid w:val="00295D04"/>
    <w:rsid w:val="00295DF8"/>
    <w:rsid w:val="0029614E"/>
    <w:rsid w:val="00296990"/>
    <w:rsid w:val="00297450"/>
    <w:rsid w:val="002976D0"/>
    <w:rsid w:val="002978B6"/>
    <w:rsid w:val="002A0EC8"/>
    <w:rsid w:val="002A1012"/>
    <w:rsid w:val="002A1790"/>
    <w:rsid w:val="002A2A41"/>
    <w:rsid w:val="002A3EEB"/>
    <w:rsid w:val="002A4304"/>
    <w:rsid w:val="002A4309"/>
    <w:rsid w:val="002A4649"/>
    <w:rsid w:val="002A46C6"/>
    <w:rsid w:val="002A4729"/>
    <w:rsid w:val="002A4934"/>
    <w:rsid w:val="002A4ABB"/>
    <w:rsid w:val="002A5772"/>
    <w:rsid w:val="002A5853"/>
    <w:rsid w:val="002A5F98"/>
    <w:rsid w:val="002A6C1E"/>
    <w:rsid w:val="002A6E73"/>
    <w:rsid w:val="002A78C9"/>
    <w:rsid w:val="002A79E4"/>
    <w:rsid w:val="002B14F3"/>
    <w:rsid w:val="002B1715"/>
    <w:rsid w:val="002B205F"/>
    <w:rsid w:val="002B2227"/>
    <w:rsid w:val="002B2239"/>
    <w:rsid w:val="002B2B8D"/>
    <w:rsid w:val="002B2F6F"/>
    <w:rsid w:val="002B2FF8"/>
    <w:rsid w:val="002B3356"/>
    <w:rsid w:val="002B348A"/>
    <w:rsid w:val="002B3534"/>
    <w:rsid w:val="002B3BB0"/>
    <w:rsid w:val="002B402E"/>
    <w:rsid w:val="002B541B"/>
    <w:rsid w:val="002B56CB"/>
    <w:rsid w:val="002B5739"/>
    <w:rsid w:val="002B5A76"/>
    <w:rsid w:val="002B5DA6"/>
    <w:rsid w:val="002B6825"/>
    <w:rsid w:val="002B684C"/>
    <w:rsid w:val="002B6999"/>
    <w:rsid w:val="002B6C18"/>
    <w:rsid w:val="002B7582"/>
    <w:rsid w:val="002B7833"/>
    <w:rsid w:val="002C0B7A"/>
    <w:rsid w:val="002C1581"/>
    <w:rsid w:val="002C1A78"/>
    <w:rsid w:val="002C2F0B"/>
    <w:rsid w:val="002C3A1B"/>
    <w:rsid w:val="002C3A49"/>
    <w:rsid w:val="002C4061"/>
    <w:rsid w:val="002C4181"/>
    <w:rsid w:val="002C4729"/>
    <w:rsid w:val="002C4949"/>
    <w:rsid w:val="002C49EC"/>
    <w:rsid w:val="002C544B"/>
    <w:rsid w:val="002C5CCB"/>
    <w:rsid w:val="002C638B"/>
    <w:rsid w:val="002C6748"/>
    <w:rsid w:val="002C7DBC"/>
    <w:rsid w:val="002D01D5"/>
    <w:rsid w:val="002D1CA4"/>
    <w:rsid w:val="002D2385"/>
    <w:rsid w:val="002D2B6E"/>
    <w:rsid w:val="002D2E63"/>
    <w:rsid w:val="002D32D1"/>
    <w:rsid w:val="002D3D5B"/>
    <w:rsid w:val="002D4BD0"/>
    <w:rsid w:val="002D5162"/>
    <w:rsid w:val="002D51F6"/>
    <w:rsid w:val="002D667B"/>
    <w:rsid w:val="002D7C1A"/>
    <w:rsid w:val="002D7C2A"/>
    <w:rsid w:val="002E0136"/>
    <w:rsid w:val="002E0F9B"/>
    <w:rsid w:val="002E10D5"/>
    <w:rsid w:val="002E1719"/>
    <w:rsid w:val="002E1903"/>
    <w:rsid w:val="002E194F"/>
    <w:rsid w:val="002E19DD"/>
    <w:rsid w:val="002E1F64"/>
    <w:rsid w:val="002E23EF"/>
    <w:rsid w:val="002E26F2"/>
    <w:rsid w:val="002E30A6"/>
    <w:rsid w:val="002E391F"/>
    <w:rsid w:val="002E3F32"/>
    <w:rsid w:val="002E4270"/>
    <w:rsid w:val="002E476F"/>
    <w:rsid w:val="002E4A21"/>
    <w:rsid w:val="002E4D59"/>
    <w:rsid w:val="002E78FF"/>
    <w:rsid w:val="002F02CC"/>
    <w:rsid w:val="002F0A16"/>
    <w:rsid w:val="002F0FDF"/>
    <w:rsid w:val="002F110B"/>
    <w:rsid w:val="002F1892"/>
    <w:rsid w:val="002F1F7E"/>
    <w:rsid w:val="002F2501"/>
    <w:rsid w:val="002F2799"/>
    <w:rsid w:val="002F2F84"/>
    <w:rsid w:val="002F39BA"/>
    <w:rsid w:val="002F46F5"/>
    <w:rsid w:val="002F4BC1"/>
    <w:rsid w:val="002F651E"/>
    <w:rsid w:val="002F7199"/>
    <w:rsid w:val="002F7635"/>
    <w:rsid w:val="003003D0"/>
    <w:rsid w:val="00300606"/>
    <w:rsid w:val="003006E4"/>
    <w:rsid w:val="00300BA8"/>
    <w:rsid w:val="00301C9F"/>
    <w:rsid w:val="003021B2"/>
    <w:rsid w:val="003022D0"/>
    <w:rsid w:val="0030232E"/>
    <w:rsid w:val="003023EF"/>
    <w:rsid w:val="003024A5"/>
    <w:rsid w:val="00302B94"/>
    <w:rsid w:val="00302CC2"/>
    <w:rsid w:val="00302DB9"/>
    <w:rsid w:val="00303254"/>
    <w:rsid w:val="00304035"/>
    <w:rsid w:val="003059B5"/>
    <w:rsid w:val="00305EBF"/>
    <w:rsid w:val="00306508"/>
    <w:rsid w:val="00306A9B"/>
    <w:rsid w:val="0031025B"/>
    <w:rsid w:val="003105B3"/>
    <w:rsid w:val="00310645"/>
    <w:rsid w:val="00310CD0"/>
    <w:rsid w:val="00310E9C"/>
    <w:rsid w:val="00311588"/>
    <w:rsid w:val="0031216F"/>
    <w:rsid w:val="00312A26"/>
    <w:rsid w:val="00312AF0"/>
    <w:rsid w:val="0031321B"/>
    <w:rsid w:val="00315BCF"/>
    <w:rsid w:val="00315BE6"/>
    <w:rsid w:val="00315DA9"/>
    <w:rsid w:val="00315EEC"/>
    <w:rsid w:val="0031603D"/>
    <w:rsid w:val="00316090"/>
    <w:rsid w:val="00316C36"/>
    <w:rsid w:val="00316E10"/>
    <w:rsid w:val="00317221"/>
    <w:rsid w:val="003173C6"/>
    <w:rsid w:val="0032043B"/>
    <w:rsid w:val="0032084D"/>
    <w:rsid w:val="00320F32"/>
    <w:rsid w:val="0032119C"/>
    <w:rsid w:val="003219E4"/>
    <w:rsid w:val="00322272"/>
    <w:rsid w:val="00322FD4"/>
    <w:rsid w:val="00323DCA"/>
    <w:rsid w:val="00325778"/>
    <w:rsid w:val="00325994"/>
    <w:rsid w:val="00325E9E"/>
    <w:rsid w:val="0032741F"/>
    <w:rsid w:val="00327AE0"/>
    <w:rsid w:val="00327C40"/>
    <w:rsid w:val="0033212D"/>
    <w:rsid w:val="00332AD7"/>
    <w:rsid w:val="0033380E"/>
    <w:rsid w:val="003341E7"/>
    <w:rsid w:val="003344C6"/>
    <w:rsid w:val="0033563F"/>
    <w:rsid w:val="003356F2"/>
    <w:rsid w:val="00335942"/>
    <w:rsid w:val="00336187"/>
    <w:rsid w:val="00336866"/>
    <w:rsid w:val="00337A2C"/>
    <w:rsid w:val="00337AC0"/>
    <w:rsid w:val="00337B31"/>
    <w:rsid w:val="00337B7D"/>
    <w:rsid w:val="0034170D"/>
    <w:rsid w:val="00341980"/>
    <w:rsid w:val="00341D76"/>
    <w:rsid w:val="00341EA0"/>
    <w:rsid w:val="00342188"/>
    <w:rsid w:val="00342D99"/>
    <w:rsid w:val="003432B9"/>
    <w:rsid w:val="00343E59"/>
    <w:rsid w:val="00344AFC"/>
    <w:rsid w:val="00344CB0"/>
    <w:rsid w:val="0034576A"/>
    <w:rsid w:val="00347909"/>
    <w:rsid w:val="00347BD7"/>
    <w:rsid w:val="00350D1A"/>
    <w:rsid w:val="00350E39"/>
    <w:rsid w:val="00351B3A"/>
    <w:rsid w:val="00352654"/>
    <w:rsid w:val="00352960"/>
    <w:rsid w:val="00352DA0"/>
    <w:rsid w:val="00352F01"/>
    <w:rsid w:val="003532FE"/>
    <w:rsid w:val="00353383"/>
    <w:rsid w:val="00353B9B"/>
    <w:rsid w:val="00353F81"/>
    <w:rsid w:val="00354108"/>
    <w:rsid w:val="00354241"/>
    <w:rsid w:val="00354417"/>
    <w:rsid w:val="00354C4E"/>
    <w:rsid w:val="003550F8"/>
    <w:rsid w:val="003553F9"/>
    <w:rsid w:val="00355BD9"/>
    <w:rsid w:val="0035610F"/>
    <w:rsid w:val="003567A9"/>
    <w:rsid w:val="00356BBF"/>
    <w:rsid w:val="003574C0"/>
    <w:rsid w:val="00357B22"/>
    <w:rsid w:val="00360416"/>
    <w:rsid w:val="0036074F"/>
    <w:rsid w:val="003611C7"/>
    <w:rsid w:val="00361C2C"/>
    <w:rsid w:val="0036278D"/>
    <w:rsid w:val="003640BE"/>
    <w:rsid w:val="00364524"/>
    <w:rsid w:val="003645AB"/>
    <w:rsid w:val="003654E0"/>
    <w:rsid w:val="003656FF"/>
    <w:rsid w:val="00367E84"/>
    <w:rsid w:val="00370ACF"/>
    <w:rsid w:val="0037141E"/>
    <w:rsid w:val="00373051"/>
    <w:rsid w:val="00374141"/>
    <w:rsid w:val="003744C5"/>
    <w:rsid w:val="00374DEB"/>
    <w:rsid w:val="00375224"/>
    <w:rsid w:val="00375F16"/>
    <w:rsid w:val="003768C7"/>
    <w:rsid w:val="003775EE"/>
    <w:rsid w:val="00380214"/>
    <w:rsid w:val="0038072B"/>
    <w:rsid w:val="00380B32"/>
    <w:rsid w:val="00380D20"/>
    <w:rsid w:val="00380E5B"/>
    <w:rsid w:val="003812B3"/>
    <w:rsid w:val="003818C6"/>
    <w:rsid w:val="00381A17"/>
    <w:rsid w:val="00381F93"/>
    <w:rsid w:val="0038243D"/>
    <w:rsid w:val="00382488"/>
    <w:rsid w:val="00382AA2"/>
    <w:rsid w:val="00382C3F"/>
    <w:rsid w:val="003833FA"/>
    <w:rsid w:val="00383463"/>
    <w:rsid w:val="003834AB"/>
    <w:rsid w:val="0038395E"/>
    <w:rsid w:val="00383E49"/>
    <w:rsid w:val="00384EEB"/>
    <w:rsid w:val="0038539A"/>
    <w:rsid w:val="00385A47"/>
    <w:rsid w:val="00385F04"/>
    <w:rsid w:val="00385F42"/>
    <w:rsid w:val="003862D2"/>
    <w:rsid w:val="00386C99"/>
    <w:rsid w:val="003874CA"/>
    <w:rsid w:val="00387C42"/>
    <w:rsid w:val="003907C2"/>
    <w:rsid w:val="003924AF"/>
    <w:rsid w:val="00393081"/>
    <w:rsid w:val="00393937"/>
    <w:rsid w:val="00393FC7"/>
    <w:rsid w:val="0039453F"/>
    <w:rsid w:val="00394712"/>
    <w:rsid w:val="00395477"/>
    <w:rsid w:val="00395574"/>
    <w:rsid w:val="00396906"/>
    <w:rsid w:val="00396DEE"/>
    <w:rsid w:val="0039715A"/>
    <w:rsid w:val="003975D2"/>
    <w:rsid w:val="003A05C6"/>
    <w:rsid w:val="003A06EA"/>
    <w:rsid w:val="003A0DE4"/>
    <w:rsid w:val="003A2113"/>
    <w:rsid w:val="003A248D"/>
    <w:rsid w:val="003A34E0"/>
    <w:rsid w:val="003A378C"/>
    <w:rsid w:val="003A39EE"/>
    <w:rsid w:val="003A4317"/>
    <w:rsid w:val="003A48EC"/>
    <w:rsid w:val="003A4AC8"/>
    <w:rsid w:val="003A4C9F"/>
    <w:rsid w:val="003A5411"/>
    <w:rsid w:val="003A5979"/>
    <w:rsid w:val="003A6F09"/>
    <w:rsid w:val="003A7074"/>
    <w:rsid w:val="003A71FA"/>
    <w:rsid w:val="003A7523"/>
    <w:rsid w:val="003A7848"/>
    <w:rsid w:val="003B04D4"/>
    <w:rsid w:val="003B0527"/>
    <w:rsid w:val="003B1007"/>
    <w:rsid w:val="003B11FC"/>
    <w:rsid w:val="003B151A"/>
    <w:rsid w:val="003B1796"/>
    <w:rsid w:val="003B2017"/>
    <w:rsid w:val="003B2030"/>
    <w:rsid w:val="003B24F8"/>
    <w:rsid w:val="003B252A"/>
    <w:rsid w:val="003B3AAF"/>
    <w:rsid w:val="003B41A4"/>
    <w:rsid w:val="003B4586"/>
    <w:rsid w:val="003B5155"/>
    <w:rsid w:val="003B639F"/>
    <w:rsid w:val="003B63B0"/>
    <w:rsid w:val="003B6535"/>
    <w:rsid w:val="003B6637"/>
    <w:rsid w:val="003B7C16"/>
    <w:rsid w:val="003C065E"/>
    <w:rsid w:val="003C0D00"/>
    <w:rsid w:val="003C194C"/>
    <w:rsid w:val="003C1A9F"/>
    <w:rsid w:val="003C1B28"/>
    <w:rsid w:val="003C1D9B"/>
    <w:rsid w:val="003C20B2"/>
    <w:rsid w:val="003C2996"/>
    <w:rsid w:val="003C2F16"/>
    <w:rsid w:val="003C3348"/>
    <w:rsid w:val="003C33CD"/>
    <w:rsid w:val="003C4210"/>
    <w:rsid w:val="003C5397"/>
    <w:rsid w:val="003C5D0E"/>
    <w:rsid w:val="003C64B2"/>
    <w:rsid w:val="003C6DDE"/>
    <w:rsid w:val="003C6E65"/>
    <w:rsid w:val="003C719B"/>
    <w:rsid w:val="003C7411"/>
    <w:rsid w:val="003C790D"/>
    <w:rsid w:val="003C7D27"/>
    <w:rsid w:val="003D1378"/>
    <w:rsid w:val="003D19C6"/>
    <w:rsid w:val="003D1FB7"/>
    <w:rsid w:val="003D23DD"/>
    <w:rsid w:val="003D2525"/>
    <w:rsid w:val="003D28A5"/>
    <w:rsid w:val="003D30EA"/>
    <w:rsid w:val="003D35A2"/>
    <w:rsid w:val="003D3CBB"/>
    <w:rsid w:val="003D4774"/>
    <w:rsid w:val="003D48A3"/>
    <w:rsid w:val="003D4B25"/>
    <w:rsid w:val="003D5EB2"/>
    <w:rsid w:val="003D71F6"/>
    <w:rsid w:val="003E030E"/>
    <w:rsid w:val="003E09B2"/>
    <w:rsid w:val="003E2B37"/>
    <w:rsid w:val="003E2CF2"/>
    <w:rsid w:val="003E35A3"/>
    <w:rsid w:val="003E39A8"/>
    <w:rsid w:val="003E3BEB"/>
    <w:rsid w:val="003E3ECF"/>
    <w:rsid w:val="003E4BDE"/>
    <w:rsid w:val="003E5E3F"/>
    <w:rsid w:val="003E5F38"/>
    <w:rsid w:val="003E5F9F"/>
    <w:rsid w:val="003E6B5F"/>
    <w:rsid w:val="003F015D"/>
    <w:rsid w:val="003F0959"/>
    <w:rsid w:val="003F19F5"/>
    <w:rsid w:val="003F281F"/>
    <w:rsid w:val="003F2CAD"/>
    <w:rsid w:val="003F3903"/>
    <w:rsid w:val="003F3E19"/>
    <w:rsid w:val="003F6017"/>
    <w:rsid w:val="003F6378"/>
    <w:rsid w:val="003F65D2"/>
    <w:rsid w:val="003F6942"/>
    <w:rsid w:val="003F6963"/>
    <w:rsid w:val="003F6AA4"/>
    <w:rsid w:val="003F6C2F"/>
    <w:rsid w:val="003F6C30"/>
    <w:rsid w:val="003F6FEE"/>
    <w:rsid w:val="003F7300"/>
    <w:rsid w:val="003F7507"/>
    <w:rsid w:val="00400857"/>
    <w:rsid w:val="00400D2A"/>
    <w:rsid w:val="00401564"/>
    <w:rsid w:val="0040222E"/>
    <w:rsid w:val="0040223A"/>
    <w:rsid w:val="0040258D"/>
    <w:rsid w:val="0040277C"/>
    <w:rsid w:val="00402AD0"/>
    <w:rsid w:val="004034B1"/>
    <w:rsid w:val="00404A46"/>
    <w:rsid w:val="00405408"/>
    <w:rsid w:val="004054B6"/>
    <w:rsid w:val="00405919"/>
    <w:rsid w:val="00406111"/>
    <w:rsid w:val="0040685D"/>
    <w:rsid w:val="00406C81"/>
    <w:rsid w:val="00407758"/>
    <w:rsid w:val="00407C9D"/>
    <w:rsid w:val="004100AE"/>
    <w:rsid w:val="004109A8"/>
    <w:rsid w:val="00411414"/>
    <w:rsid w:val="00411EF4"/>
    <w:rsid w:val="0041227F"/>
    <w:rsid w:val="00412394"/>
    <w:rsid w:val="00412BE8"/>
    <w:rsid w:val="0041378A"/>
    <w:rsid w:val="00413BDE"/>
    <w:rsid w:val="00413DAF"/>
    <w:rsid w:val="00414371"/>
    <w:rsid w:val="004149CA"/>
    <w:rsid w:val="00415909"/>
    <w:rsid w:val="00415F70"/>
    <w:rsid w:val="004171FA"/>
    <w:rsid w:val="004179C4"/>
    <w:rsid w:val="004203DF"/>
    <w:rsid w:val="004206B8"/>
    <w:rsid w:val="00421A36"/>
    <w:rsid w:val="00421FE8"/>
    <w:rsid w:val="00423923"/>
    <w:rsid w:val="00423E36"/>
    <w:rsid w:val="00424E8F"/>
    <w:rsid w:val="00425037"/>
    <w:rsid w:val="00425A84"/>
    <w:rsid w:val="00425FB3"/>
    <w:rsid w:val="0042606A"/>
    <w:rsid w:val="00426CA3"/>
    <w:rsid w:val="00426F2A"/>
    <w:rsid w:val="004271F6"/>
    <w:rsid w:val="00427C67"/>
    <w:rsid w:val="00430EC8"/>
    <w:rsid w:val="00431199"/>
    <w:rsid w:val="004318D8"/>
    <w:rsid w:val="00431AA1"/>
    <w:rsid w:val="00431E4E"/>
    <w:rsid w:val="00431E61"/>
    <w:rsid w:val="00432066"/>
    <w:rsid w:val="00432F8D"/>
    <w:rsid w:val="004337C3"/>
    <w:rsid w:val="004346D0"/>
    <w:rsid w:val="00434C35"/>
    <w:rsid w:val="004356D9"/>
    <w:rsid w:val="00435AA6"/>
    <w:rsid w:val="004364B4"/>
    <w:rsid w:val="004365FE"/>
    <w:rsid w:val="004379F4"/>
    <w:rsid w:val="004406B8"/>
    <w:rsid w:val="0044106D"/>
    <w:rsid w:val="004419F8"/>
    <w:rsid w:val="00441F5B"/>
    <w:rsid w:val="004427FE"/>
    <w:rsid w:val="00442980"/>
    <w:rsid w:val="00442EA2"/>
    <w:rsid w:val="00442F95"/>
    <w:rsid w:val="00443FFB"/>
    <w:rsid w:val="00444112"/>
    <w:rsid w:val="0044428D"/>
    <w:rsid w:val="004442D9"/>
    <w:rsid w:val="004459D3"/>
    <w:rsid w:val="00445C9C"/>
    <w:rsid w:val="00445CFE"/>
    <w:rsid w:val="00447BFF"/>
    <w:rsid w:val="004502ED"/>
    <w:rsid w:val="00450668"/>
    <w:rsid w:val="0045089C"/>
    <w:rsid w:val="00450929"/>
    <w:rsid w:val="00451110"/>
    <w:rsid w:val="00451B0A"/>
    <w:rsid w:val="00451D48"/>
    <w:rsid w:val="00451DBE"/>
    <w:rsid w:val="00452514"/>
    <w:rsid w:val="004526B5"/>
    <w:rsid w:val="00453BD3"/>
    <w:rsid w:val="00454318"/>
    <w:rsid w:val="00454514"/>
    <w:rsid w:val="004549A2"/>
    <w:rsid w:val="00454C6C"/>
    <w:rsid w:val="004550DC"/>
    <w:rsid w:val="004551F0"/>
    <w:rsid w:val="004556C2"/>
    <w:rsid w:val="00455CAE"/>
    <w:rsid w:val="004560EB"/>
    <w:rsid w:val="00457A69"/>
    <w:rsid w:val="004606FE"/>
    <w:rsid w:val="004608D8"/>
    <w:rsid w:val="00460F5A"/>
    <w:rsid w:val="00461359"/>
    <w:rsid w:val="0046239C"/>
    <w:rsid w:val="0046275E"/>
    <w:rsid w:val="004632A5"/>
    <w:rsid w:val="0046335D"/>
    <w:rsid w:val="00463A56"/>
    <w:rsid w:val="00463B70"/>
    <w:rsid w:val="0046445F"/>
    <w:rsid w:val="00465125"/>
    <w:rsid w:val="0046596D"/>
    <w:rsid w:val="0046605C"/>
    <w:rsid w:val="00466207"/>
    <w:rsid w:val="004666CE"/>
    <w:rsid w:val="0046696D"/>
    <w:rsid w:val="004670EC"/>
    <w:rsid w:val="00467A48"/>
    <w:rsid w:val="00467E74"/>
    <w:rsid w:val="00470755"/>
    <w:rsid w:val="00470939"/>
    <w:rsid w:val="00471619"/>
    <w:rsid w:val="00472283"/>
    <w:rsid w:val="00472CEC"/>
    <w:rsid w:val="004735A5"/>
    <w:rsid w:val="00473F6F"/>
    <w:rsid w:val="00475BE5"/>
    <w:rsid w:val="00475C82"/>
    <w:rsid w:val="00475CD6"/>
    <w:rsid w:val="00475FF1"/>
    <w:rsid w:val="004777AA"/>
    <w:rsid w:val="004779D8"/>
    <w:rsid w:val="004801EE"/>
    <w:rsid w:val="004803E0"/>
    <w:rsid w:val="00480F48"/>
    <w:rsid w:val="004821F5"/>
    <w:rsid w:val="00482483"/>
    <w:rsid w:val="00482DB8"/>
    <w:rsid w:val="004839CC"/>
    <w:rsid w:val="004846E8"/>
    <w:rsid w:val="00484F26"/>
    <w:rsid w:val="00484FEE"/>
    <w:rsid w:val="00485289"/>
    <w:rsid w:val="00485C3E"/>
    <w:rsid w:val="00485F44"/>
    <w:rsid w:val="00486466"/>
    <w:rsid w:val="004864A2"/>
    <w:rsid w:val="00486B83"/>
    <w:rsid w:val="00486BD0"/>
    <w:rsid w:val="00486BEF"/>
    <w:rsid w:val="00486C4E"/>
    <w:rsid w:val="0048739A"/>
    <w:rsid w:val="0048756E"/>
    <w:rsid w:val="00487A27"/>
    <w:rsid w:val="00487C27"/>
    <w:rsid w:val="00490420"/>
    <w:rsid w:val="00490EE4"/>
    <w:rsid w:val="0049195B"/>
    <w:rsid w:val="0049326B"/>
    <w:rsid w:val="004937A6"/>
    <w:rsid w:val="0049407C"/>
    <w:rsid w:val="00495BAF"/>
    <w:rsid w:val="00496125"/>
    <w:rsid w:val="00496D81"/>
    <w:rsid w:val="00496F14"/>
    <w:rsid w:val="00497D36"/>
    <w:rsid w:val="004A0247"/>
    <w:rsid w:val="004A0909"/>
    <w:rsid w:val="004A0F82"/>
    <w:rsid w:val="004A2918"/>
    <w:rsid w:val="004A2FF7"/>
    <w:rsid w:val="004A443B"/>
    <w:rsid w:val="004A4E9E"/>
    <w:rsid w:val="004A5117"/>
    <w:rsid w:val="004A563F"/>
    <w:rsid w:val="004A65A8"/>
    <w:rsid w:val="004A66E1"/>
    <w:rsid w:val="004A6B62"/>
    <w:rsid w:val="004A7414"/>
    <w:rsid w:val="004A75F5"/>
    <w:rsid w:val="004A7A48"/>
    <w:rsid w:val="004A7DEF"/>
    <w:rsid w:val="004B05E7"/>
    <w:rsid w:val="004B0719"/>
    <w:rsid w:val="004B0761"/>
    <w:rsid w:val="004B0BC5"/>
    <w:rsid w:val="004B121B"/>
    <w:rsid w:val="004B2436"/>
    <w:rsid w:val="004B2CED"/>
    <w:rsid w:val="004B2F66"/>
    <w:rsid w:val="004B3651"/>
    <w:rsid w:val="004B4891"/>
    <w:rsid w:val="004B4D5A"/>
    <w:rsid w:val="004B4F5A"/>
    <w:rsid w:val="004B5093"/>
    <w:rsid w:val="004B5BE6"/>
    <w:rsid w:val="004B6EF6"/>
    <w:rsid w:val="004B6EFB"/>
    <w:rsid w:val="004B7088"/>
    <w:rsid w:val="004B7249"/>
    <w:rsid w:val="004B7842"/>
    <w:rsid w:val="004B7C72"/>
    <w:rsid w:val="004B7FD5"/>
    <w:rsid w:val="004C03EB"/>
    <w:rsid w:val="004C06A2"/>
    <w:rsid w:val="004C127B"/>
    <w:rsid w:val="004C132F"/>
    <w:rsid w:val="004C1716"/>
    <w:rsid w:val="004C1C7B"/>
    <w:rsid w:val="004C1F8F"/>
    <w:rsid w:val="004C235A"/>
    <w:rsid w:val="004C2697"/>
    <w:rsid w:val="004C2D8D"/>
    <w:rsid w:val="004C358A"/>
    <w:rsid w:val="004C3A9B"/>
    <w:rsid w:val="004C4DF0"/>
    <w:rsid w:val="004C583F"/>
    <w:rsid w:val="004C5A84"/>
    <w:rsid w:val="004C6188"/>
    <w:rsid w:val="004C642D"/>
    <w:rsid w:val="004C6792"/>
    <w:rsid w:val="004C73A6"/>
    <w:rsid w:val="004D08EF"/>
    <w:rsid w:val="004D15E7"/>
    <w:rsid w:val="004D2701"/>
    <w:rsid w:val="004D2E6D"/>
    <w:rsid w:val="004D3191"/>
    <w:rsid w:val="004D3540"/>
    <w:rsid w:val="004D4336"/>
    <w:rsid w:val="004D5321"/>
    <w:rsid w:val="004D799A"/>
    <w:rsid w:val="004D7B55"/>
    <w:rsid w:val="004D7EFD"/>
    <w:rsid w:val="004D7FBE"/>
    <w:rsid w:val="004E00E4"/>
    <w:rsid w:val="004E16B6"/>
    <w:rsid w:val="004E1EA6"/>
    <w:rsid w:val="004E287A"/>
    <w:rsid w:val="004E2EEA"/>
    <w:rsid w:val="004E36D2"/>
    <w:rsid w:val="004E39C5"/>
    <w:rsid w:val="004E3C2A"/>
    <w:rsid w:val="004E3DEC"/>
    <w:rsid w:val="004E4123"/>
    <w:rsid w:val="004E4B30"/>
    <w:rsid w:val="004E5C29"/>
    <w:rsid w:val="004E645E"/>
    <w:rsid w:val="004E7396"/>
    <w:rsid w:val="004F0B5B"/>
    <w:rsid w:val="004F16C7"/>
    <w:rsid w:val="004F1D54"/>
    <w:rsid w:val="004F2573"/>
    <w:rsid w:val="004F2FBA"/>
    <w:rsid w:val="004F32D7"/>
    <w:rsid w:val="004F3C6C"/>
    <w:rsid w:val="004F3DD2"/>
    <w:rsid w:val="004F4360"/>
    <w:rsid w:val="004F4C82"/>
    <w:rsid w:val="004F5828"/>
    <w:rsid w:val="004F5E83"/>
    <w:rsid w:val="004F680B"/>
    <w:rsid w:val="00500365"/>
    <w:rsid w:val="005006F5"/>
    <w:rsid w:val="00500ED6"/>
    <w:rsid w:val="005010F4"/>
    <w:rsid w:val="00501200"/>
    <w:rsid w:val="0050299F"/>
    <w:rsid w:val="00502F34"/>
    <w:rsid w:val="00503754"/>
    <w:rsid w:val="00504871"/>
    <w:rsid w:val="00505649"/>
    <w:rsid w:val="0050596A"/>
    <w:rsid w:val="00506BDC"/>
    <w:rsid w:val="00507359"/>
    <w:rsid w:val="00507871"/>
    <w:rsid w:val="00507B2C"/>
    <w:rsid w:val="00507E52"/>
    <w:rsid w:val="0051038B"/>
    <w:rsid w:val="0051144F"/>
    <w:rsid w:val="00511F36"/>
    <w:rsid w:val="005122D2"/>
    <w:rsid w:val="00512CB2"/>
    <w:rsid w:val="00513B72"/>
    <w:rsid w:val="00513EFE"/>
    <w:rsid w:val="0051463E"/>
    <w:rsid w:val="00514A6D"/>
    <w:rsid w:val="005151E3"/>
    <w:rsid w:val="00515DE3"/>
    <w:rsid w:val="00516106"/>
    <w:rsid w:val="005175FF"/>
    <w:rsid w:val="005177E8"/>
    <w:rsid w:val="00517B8D"/>
    <w:rsid w:val="0052015D"/>
    <w:rsid w:val="005204EC"/>
    <w:rsid w:val="00520796"/>
    <w:rsid w:val="00520E7C"/>
    <w:rsid w:val="005222B1"/>
    <w:rsid w:val="00522D6A"/>
    <w:rsid w:val="00522FC7"/>
    <w:rsid w:val="00523F1F"/>
    <w:rsid w:val="005241E9"/>
    <w:rsid w:val="00524AAD"/>
    <w:rsid w:val="00524B4C"/>
    <w:rsid w:val="00524FE8"/>
    <w:rsid w:val="0052509E"/>
    <w:rsid w:val="005254B6"/>
    <w:rsid w:val="005259B9"/>
    <w:rsid w:val="00525B53"/>
    <w:rsid w:val="0053047D"/>
    <w:rsid w:val="00530B97"/>
    <w:rsid w:val="00530E88"/>
    <w:rsid w:val="00531531"/>
    <w:rsid w:val="00531CBF"/>
    <w:rsid w:val="00531E65"/>
    <w:rsid w:val="00532BAB"/>
    <w:rsid w:val="0053344E"/>
    <w:rsid w:val="005334E3"/>
    <w:rsid w:val="00533791"/>
    <w:rsid w:val="00533DBC"/>
    <w:rsid w:val="00534117"/>
    <w:rsid w:val="00534342"/>
    <w:rsid w:val="005348F5"/>
    <w:rsid w:val="005375B9"/>
    <w:rsid w:val="00537902"/>
    <w:rsid w:val="00541187"/>
    <w:rsid w:val="005415F1"/>
    <w:rsid w:val="00541BED"/>
    <w:rsid w:val="005444B2"/>
    <w:rsid w:val="00544669"/>
    <w:rsid w:val="005459BA"/>
    <w:rsid w:val="00546563"/>
    <w:rsid w:val="0054796A"/>
    <w:rsid w:val="00547D70"/>
    <w:rsid w:val="0055030E"/>
    <w:rsid w:val="0055053B"/>
    <w:rsid w:val="00550BE9"/>
    <w:rsid w:val="00551427"/>
    <w:rsid w:val="00552156"/>
    <w:rsid w:val="00552C76"/>
    <w:rsid w:val="00552F05"/>
    <w:rsid w:val="00552FB5"/>
    <w:rsid w:val="00553009"/>
    <w:rsid w:val="0055303C"/>
    <w:rsid w:val="005535B3"/>
    <w:rsid w:val="0055438E"/>
    <w:rsid w:val="00554AC3"/>
    <w:rsid w:val="00555082"/>
    <w:rsid w:val="00556B9C"/>
    <w:rsid w:val="00556E6F"/>
    <w:rsid w:val="00556F92"/>
    <w:rsid w:val="005574B7"/>
    <w:rsid w:val="005600B2"/>
    <w:rsid w:val="0056012C"/>
    <w:rsid w:val="005602ED"/>
    <w:rsid w:val="005607A5"/>
    <w:rsid w:val="00560DF3"/>
    <w:rsid w:val="00561DFD"/>
    <w:rsid w:val="00561FF5"/>
    <w:rsid w:val="00562408"/>
    <w:rsid w:val="005626E0"/>
    <w:rsid w:val="0056281E"/>
    <w:rsid w:val="00562D99"/>
    <w:rsid w:val="00562FD5"/>
    <w:rsid w:val="00563BFF"/>
    <w:rsid w:val="00563FD0"/>
    <w:rsid w:val="00564C90"/>
    <w:rsid w:val="005654A2"/>
    <w:rsid w:val="005655A2"/>
    <w:rsid w:val="0056665A"/>
    <w:rsid w:val="005666BF"/>
    <w:rsid w:val="0056687F"/>
    <w:rsid w:val="00566B2F"/>
    <w:rsid w:val="00566D51"/>
    <w:rsid w:val="00566FBF"/>
    <w:rsid w:val="005675BA"/>
    <w:rsid w:val="005675D3"/>
    <w:rsid w:val="0056796B"/>
    <w:rsid w:val="00571914"/>
    <w:rsid w:val="00571B5B"/>
    <w:rsid w:val="00571DF7"/>
    <w:rsid w:val="00571E10"/>
    <w:rsid w:val="00571E30"/>
    <w:rsid w:val="00572026"/>
    <w:rsid w:val="005721CF"/>
    <w:rsid w:val="00572CD8"/>
    <w:rsid w:val="00574A83"/>
    <w:rsid w:val="00574CD7"/>
    <w:rsid w:val="00575EE3"/>
    <w:rsid w:val="00575F1F"/>
    <w:rsid w:val="0057631E"/>
    <w:rsid w:val="00576FE0"/>
    <w:rsid w:val="00577ACC"/>
    <w:rsid w:val="005801E2"/>
    <w:rsid w:val="005801E8"/>
    <w:rsid w:val="00580F20"/>
    <w:rsid w:val="0058103D"/>
    <w:rsid w:val="0058188D"/>
    <w:rsid w:val="00581C58"/>
    <w:rsid w:val="00581F81"/>
    <w:rsid w:val="00582074"/>
    <w:rsid w:val="00582252"/>
    <w:rsid w:val="00582C70"/>
    <w:rsid w:val="00582E92"/>
    <w:rsid w:val="005830D5"/>
    <w:rsid w:val="00584275"/>
    <w:rsid w:val="00584543"/>
    <w:rsid w:val="00584B4F"/>
    <w:rsid w:val="00584CA1"/>
    <w:rsid w:val="00584E1B"/>
    <w:rsid w:val="00584FEA"/>
    <w:rsid w:val="00585511"/>
    <w:rsid w:val="005855A6"/>
    <w:rsid w:val="00585C48"/>
    <w:rsid w:val="00586C07"/>
    <w:rsid w:val="00590451"/>
    <w:rsid w:val="00590A4A"/>
    <w:rsid w:val="00590D37"/>
    <w:rsid w:val="005917FA"/>
    <w:rsid w:val="005930FB"/>
    <w:rsid w:val="0059386F"/>
    <w:rsid w:val="00593A99"/>
    <w:rsid w:val="00593FF5"/>
    <w:rsid w:val="0059437C"/>
    <w:rsid w:val="0059495C"/>
    <w:rsid w:val="0059529E"/>
    <w:rsid w:val="00596745"/>
    <w:rsid w:val="00596930"/>
    <w:rsid w:val="00597D2C"/>
    <w:rsid w:val="00597E26"/>
    <w:rsid w:val="005A019C"/>
    <w:rsid w:val="005A0F57"/>
    <w:rsid w:val="005A1695"/>
    <w:rsid w:val="005A1805"/>
    <w:rsid w:val="005A18C5"/>
    <w:rsid w:val="005A1920"/>
    <w:rsid w:val="005A194A"/>
    <w:rsid w:val="005A1CF3"/>
    <w:rsid w:val="005A2B24"/>
    <w:rsid w:val="005A2CA8"/>
    <w:rsid w:val="005A3FCB"/>
    <w:rsid w:val="005A410D"/>
    <w:rsid w:val="005A4D71"/>
    <w:rsid w:val="005A4DCF"/>
    <w:rsid w:val="005A4FE7"/>
    <w:rsid w:val="005A5174"/>
    <w:rsid w:val="005A71D2"/>
    <w:rsid w:val="005A7372"/>
    <w:rsid w:val="005B05B9"/>
    <w:rsid w:val="005B078C"/>
    <w:rsid w:val="005B185D"/>
    <w:rsid w:val="005B196E"/>
    <w:rsid w:val="005B22F2"/>
    <w:rsid w:val="005B3569"/>
    <w:rsid w:val="005B37AA"/>
    <w:rsid w:val="005B39E2"/>
    <w:rsid w:val="005B3B26"/>
    <w:rsid w:val="005B5A86"/>
    <w:rsid w:val="005B615D"/>
    <w:rsid w:val="005B71DC"/>
    <w:rsid w:val="005B7FA1"/>
    <w:rsid w:val="005C0747"/>
    <w:rsid w:val="005C08A1"/>
    <w:rsid w:val="005C0CF2"/>
    <w:rsid w:val="005C0D7C"/>
    <w:rsid w:val="005C1704"/>
    <w:rsid w:val="005C198D"/>
    <w:rsid w:val="005C2688"/>
    <w:rsid w:val="005C2F34"/>
    <w:rsid w:val="005C2F6B"/>
    <w:rsid w:val="005C31FE"/>
    <w:rsid w:val="005C4156"/>
    <w:rsid w:val="005C4263"/>
    <w:rsid w:val="005C43F5"/>
    <w:rsid w:val="005C4500"/>
    <w:rsid w:val="005C45C7"/>
    <w:rsid w:val="005C4D5D"/>
    <w:rsid w:val="005C4F5D"/>
    <w:rsid w:val="005C5707"/>
    <w:rsid w:val="005C570A"/>
    <w:rsid w:val="005C596E"/>
    <w:rsid w:val="005C5B52"/>
    <w:rsid w:val="005C5DC1"/>
    <w:rsid w:val="005C644B"/>
    <w:rsid w:val="005C6968"/>
    <w:rsid w:val="005C6A5F"/>
    <w:rsid w:val="005C6AB1"/>
    <w:rsid w:val="005C74C8"/>
    <w:rsid w:val="005C7D9F"/>
    <w:rsid w:val="005D0006"/>
    <w:rsid w:val="005D0AD0"/>
    <w:rsid w:val="005D0BF8"/>
    <w:rsid w:val="005D2269"/>
    <w:rsid w:val="005D24F8"/>
    <w:rsid w:val="005D26BF"/>
    <w:rsid w:val="005D277C"/>
    <w:rsid w:val="005D3215"/>
    <w:rsid w:val="005D346C"/>
    <w:rsid w:val="005D36B6"/>
    <w:rsid w:val="005D4176"/>
    <w:rsid w:val="005D4D1A"/>
    <w:rsid w:val="005D4FCC"/>
    <w:rsid w:val="005D61AC"/>
    <w:rsid w:val="005D690C"/>
    <w:rsid w:val="005D6A58"/>
    <w:rsid w:val="005D6E8E"/>
    <w:rsid w:val="005D7282"/>
    <w:rsid w:val="005E03C8"/>
    <w:rsid w:val="005E092B"/>
    <w:rsid w:val="005E1414"/>
    <w:rsid w:val="005E15FB"/>
    <w:rsid w:val="005E1E24"/>
    <w:rsid w:val="005E2163"/>
    <w:rsid w:val="005E31E8"/>
    <w:rsid w:val="005E3385"/>
    <w:rsid w:val="005E341F"/>
    <w:rsid w:val="005E3F5D"/>
    <w:rsid w:val="005E4B34"/>
    <w:rsid w:val="005E4D63"/>
    <w:rsid w:val="005E50E5"/>
    <w:rsid w:val="005E51FA"/>
    <w:rsid w:val="005E5A99"/>
    <w:rsid w:val="005E6305"/>
    <w:rsid w:val="005E6C60"/>
    <w:rsid w:val="005E6EF7"/>
    <w:rsid w:val="005E6F4A"/>
    <w:rsid w:val="005E6FC8"/>
    <w:rsid w:val="005E781D"/>
    <w:rsid w:val="005F1C66"/>
    <w:rsid w:val="005F1E98"/>
    <w:rsid w:val="005F1EAD"/>
    <w:rsid w:val="005F21C4"/>
    <w:rsid w:val="005F3D04"/>
    <w:rsid w:val="005F3DAB"/>
    <w:rsid w:val="005F49F9"/>
    <w:rsid w:val="005F57A4"/>
    <w:rsid w:val="005F5966"/>
    <w:rsid w:val="005F596E"/>
    <w:rsid w:val="005F5CF2"/>
    <w:rsid w:val="005F699E"/>
    <w:rsid w:val="005F7C6B"/>
    <w:rsid w:val="005F7F01"/>
    <w:rsid w:val="0060002C"/>
    <w:rsid w:val="00600033"/>
    <w:rsid w:val="00600077"/>
    <w:rsid w:val="006009FC"/>
    <w:rsid w:val="00600AC2"/>
    <w:rsid w:val="0060107D"/>
    <w:rsid w:val="006013F0"/>
    <w:rsid w:val="00601B28"/>
    <w:rsid w:val="00602B99"/>
    <w:rsid w:val="00602F7E"/>
    <w:rsid w:val="006032CD"/>
    <w:rsid w:val="006036A9"/>
    <w:rsid w:val="006045CA"/>
    <w:rsid w:val="00604808"/>
    <w:rsid w:val="00604AAF"/>
    <w:rsid w:val="0060555B"/>
    <w:rsid w:val="00606229"/>
    <w:rsid w:val="006064A0"/>
    <w:rsid w:val="0060698B"/>
    <w:rsid w:val="0060699A"/>
    <w:rsid w:val="00607830"/>
    <w:rsid w:val="006078A7"/>
    <w:rsid w:val="00607AE6"/>
    <w:rsid w:val="0061011F"/>
    <w:rsid w:val="0061055F"/>
    <w:rsid w:val="00610684"/>
    <w:rsid w:val="00610863"/>
    <w:rsid w:val="0061105D"/>
    <w:rsid w:val="0061149E"/>
    <w:rsid w:val="006129FE"/>
    <w:rsid w:val="00612BA7"/>
    <w:rsid w:val="006141EB"/>
    <w:rsid w:val="0061455D"/>
    <w:rsid w:val="00614FA9"/>
    <w:rsid w:val="00615E97"/>
    <w:rsid w:val="0061690E"/>
    <w:rsid w:val="00616AE4"/>
    <w:rsid w:val="00616B92"/>
    <w:rsid w:val="00617565"/>
    <w:rsid w:val="006207D5"/>
    <w:rsid w:val="00620B04"/>
    <w:rsid w:val="00620DC8"/>
    <w:rsid w:val="00620F26"/>
    <w:rsid w:val="006213AC"/>
    <w:rsid w:val="00621650"/>
    <w:rsid w:val="006220CE"/>
    <w:rsid w:val="00622256"/>
    <w:rsid w:val="00622D09"/>
    <w:rsid w:val="00623C42"/>
    <w:rsid w:val="006241B6"/>
    <w:rsid w:val="006242A3"/>
    <w:rsid w:val="006247E5"/>
    <w:rsid w:val="00624861"/>
    <w:rsid w:val="006257CA"/>
    <w:rsid w:val="00625E19"/>
    <w:rsid w:val="00625FEB"/>
    <w:rsid w:val="00626556"/>
    <w:rsid w:val="00626F5C"/>
    <w:rsid w:val="00627418"/>
    <w:rsid w:val="006277E4"/>
    <w:rsid w:val="0062786D"/>
    <w:rsid w:val="00627B91"/>
    <w:rsid w:val="006300F0"/>
    <w:rsid w:val="0063015C"/>
    <w:rsid w:val="0063018F"/>
    <w:rsid w:val="00630B4A"/>
    <w:rsid w:val="00630FF7"/>
    <w:rsid w:val="006312B9"/>
    <w:rsid w:val="00631451"/>
    <w:rsid w:val="0063232E"/>
    <w:rsid w:val="00632D16"/>
    <w:rsid w:val="006330E9"/>
    <w:rsid w:val="006331C1"/>
    <w:rsid w:val="00633CB8"/>
    <w:rsid w:val="006343C2"/>
    <w:rsid w:val="00634853"/>
    <w:rsid w:val="006349A7"/>
    <w:rsid w:val="00634BA2"/>
    <w:rsid w:val="00634E9D"/>
    <w:rsid w:val="006353CF"/>
    <w:rsid w:val="0063554F"/>
    <w:rsid w:val="0063624C"/>
    <w:rsid w:val="00636288"/>
    <w:rsid w:val="006369EF"/>
    <w:rsid w:val="00636DE1"/>
    <w:rsid w:val="00637138"/>
    <w:rsid w:val="00637608"/>
    <w:rsid w:val="00640BAD"/>
    <w:rsid w:val="006419DC"/>
    <w:rsid w:val="00641F34"/>
    <w:rsid w:val="006420EF"/>
    <w:rsid w:val="006421AF"/>
    <w:rsid w:val="006422B5"/>
    <w:rsid w:val="006426A8"/>
    <w:rsid w:val="00642DB5"/>
    <w:rsid w:val="00643044"/>
    <w:rsid w:val="00644876"/>
    <w:rsid w:val="00644C27"/>
    <w:rsid w:val="00644E32"/>
    <w:rsid w:val="00645714"/>
    <w:rsid w:val="00645D84"/>
    <w:rsid w:val="00645F10"/>
    <w:rsid w:val="006464B5"/>
    <w:rsid w:val="006468E8"/>
    <w:rsid w:val="00646C2F"/>
    <w:rsid w:val="006478AF"/>
    <w:rsid w:val="00647CC6"/>
    <w:rsid w:val="00647CFF"/>
    <w:rsid w:val="00650224"/>
    <w:rsid w:val="006505BF"/>
    <w:rsid w:val="00650C96"/>
    <w:rsid w:val="00650E8C"/>
    <w:rsid w:val="00651279"/>
    <w:rsid w:val="00651280"/>
    <w:rsid w:val="0065158C"/>
    <w:rsid w:val="00653597"/>
    <w:rsid w:val="00653ECC"/>
    <w:rsid w:val="00653F61"/>
    <w:rsid w:val="00654C68"/>
    <w:rsid w:val="0065563F"/>
    <w:rsid w:val="0065596D"/>
    <w:rsid w:val="00655ABF"/>
    <w:rsid w:val="00655D61"/>
    <w:rsid w:val="00656605"/>
    <w:rsid w:val="00656B8E"/>
    <w:rsid w:val="00657896"/>
    <w:rsid w:val="00660AA5"/>
    <w:rsid w:val="006615F5"/>
    <w:rsid w:val="00661CB7"/>
    <w:rsid w:val="0066229B"/>
    <w:rsid w:val="006625BD"/>
    <w:rsid w:val="00663C31"/>
    <w:rsid w:val="00663DC9"/>
    <w:rsid w:val="00663FB1"/>
    <w:rsid w:val="00665B1F"/>
    <w:rsid w:val="00665BCA"/>
    <w:rsid w:val="00665E1A"/>
    <w:rsid w:val="006668EF"/>
    <w:rsid w:val="0066695E"/>
    <w:rsid w:val="0066740C"/>
    <w:rsid w:val="00667539"/>
    <w:rsid w:val="00667657"/>
    <w:rsid w:val="00667732"/>
    <w:rsid w:val="00667B61"/>
    <w:rsid w:val="00670A5E"/>
    <w:rsid w:val="00670D0B"/>
    <w:rsid w:val="00671361"/>
    <w:rsid w:val="00671478"/>
    <w:rsid w:val="00671B54"/>
    <w:rsid w:val="006728A1"/>
    <w:rsid w:val="006733F4"/>
    <w:rsid w:val="006734D3"/>
    <w:rsid w:val="00674E55"/>
    <w:rsid w:val="006753A7"/>
    <w:rsid w:val="00675CB4"/>
    <w:rsid w:val="00676339"/>
    <w:rsid w:val="006767F4"/>
    <w:rsid w:val="00676AFB"/>
    <w:rsid w:val="00676C78"/>
    <w:rsid w:val="00680430"/>
    <w:rsid w:val="00680E9C"/>
    <w:rsid w:val="006813BA"/>
    <w:rsid w:val="0068169C"/>
    <w:rsid w:val="00681A42"/>
    <w:rsid w:val="00681B86"/>
    <w:rsid w:val="00681FD4"/>
    <w:rsid w:val="00682A3F"/>
    <w:rsid w:val="006835B7"/>
    <w:rsid w:val="00683E18"/>
    <w:rsid w:val="00684E0E"/>
    <w:rsid w:val="00685789"/>
    <w:rsid w:val="00686BD2"/>
    <w:rsid w:val="00686C40"/>
    <w:rsid w:val="00686C96"/>
    <w:rsid w:val="00687691"/>
    <w:rsid w:val="00687AC9"/>
    <w:rsid w:val="00687E9D"/>
    <w:rsid w:val="00687EEE"/>
    <w:rsid w:val="0069065D"/>
    <w:rsid w:val="00691FD0"/>
    <w:rsid w:val="00692023"/>
    <w:rsid w:val="00692446"/>
    <w:rsid w:val="00692554"/>
    <w:rsid w:val="0069322B"/>
    <w:rsid w:val="00693387"/>
    <w:rsid w:val="00693714"/>
    <w:rsid w:val="006938B8"/>
    <w:rsid w:val="00693EFD"/>
    <w:rsid w:val="00694800"/>
    <w:rsid w:val="006950F6"/>
    <w:rsid w:val="006961E0"/>
    <w:rsid w:val="00696CD5"/>
    <w:rsid w:val="00697486"/>
    <w:rsid w:val="0069765D"/>
    <w:rsid w:val="0069795D"/>
    <w:rsid w:val="006A03A3"/>
    <w:rsid w:val="006A1A5E"/>
    <w:rsid w:val="006A1A9D"/>
    <w:rsid w:val="006A227C"/>
    <w:rsid w:val="006A49FA"/>
    <w:rsid w:val="006A56D0"/>
    <w:rsid w:val="006A587A"/>
    <w:rsid w:val="006A59E1"/>
    <w:rsid w:val="006A5DFD"/>
    <w:rsid w:val="006A641F"/>
    <w:rsid w:val="006A6943"/>
    <w:rsid w:val="006A6DE2"/>
    <w:rsid w:val="006A79F5"/>
    <w:rsid w:val="006A7C58"/>
    <w:rsid w:val="006A7FA4"/>
    <w:rsid w:val="006B1EF7"/>
    <w:rsid w:val="006B2994"/>
    <w:rsid w:val="006B3F5E"/>
    <w:rsid w:val="006B70A6"/>
    <w:rsid w:val="006B70BF"/>
    <w:rsid w:val="006B7BCD"/>
    <w:rsid w:val="006C012F"/>
    <w:rsid w:val="006C049B"/>
    <w:rsid w:val="006C081C"/>
    <w:rsid w:val="006C0A74"/>
    <w:rsid w:val="006C0D8A"/>
    <w:rsid w:val="006C1BC5"/>
    <w:rsid w:val="006C1E9C"/>
    <w:rsid w:val="006C2274"/>
    <w:rsid w:val="006C27C9"/>
    <w:rsid w:val="006C3F2E"/>
    <w:rsid w:val="006C46B0"/>
    <w:rsid w:val="006C5327"/>
    <w:rsid w:val="006C599B"/>
    <w:rsid w:val="006C5E9C"/>
    <w:rsid w:val="006C63AE"/>
    <w:rsid w:val="006C68E7"/>
    <w:rsid w:val="006C6F69"/>
    <w:rsid w:val="006D0089"/>
    <w:rsid w:val="006D064C"/>
    <w:rsid w:val="006D08C9"/>
    <w:rsid w:val="006D0FFD"/>
    <w:rsid w:val="006D1EDD"/>
    <w:rsid w:val="006D2214"/>
    <w:rsid w:val="006D3416"/>
    <w:rsid w:val="006D3C8D"/>
    <w:rsid w:val="006D3CCC"/>
    <w:rsid w:val="006D400F"/>
    <w:rsid w:val="006D4743"/>
    <w:rsid w:val="006D48C0"/>
    <w:rsid w:val="006D52F7"/>
    <w:rsid w:val="006D5E35"/>
    <w:rsid w:val="006D5E87"/>
    <w:rsid w:val="006D5E88"/>
    <w:rsid w:val="006D63A2"/>
    <w:rsid w:val="006D7523"/>
    <w:rsid w:val="006E09AD"/>
    <w:rsid w:val="006E0CEE"/>
    <w:rsid w:val="006E12A5"/>
    <w:rsid w:val="006E17E8"/>
    <w:rsid w:val="006E1E40"/>
    <w:rsid w:val="006E23F0"/>
    <w:rsid w:val="006E286A"/>
    <w:rsid w:val="006E2988"/>
    <w:rsid w:val="006E2F40"/>
    <w:rsid w:val="006E4028"/>
    <w:rsid w:val="006E42EB"/>
    <w:rsid w:val="006E4789"/>
    <w:rsid w:val="006E4ACB"/>
    <w:rsid w:val="006E4BED"/>
    <w:rsid w:val="006E4E21"/>
    <w:rsid w:val="006E4ED0"/>
    <w:rsid w:val="006E55A7"/>
    <w:rsid w:val="006E57E2"/>
    <w:rsid w:val="006E5EA2"/>
    <w:rsid w:val="006E62A0"/>
    <w:rsid w:val="006E6777"/>
    <w:rsid w:val="006E7E7A"/>
    <w:rsid w:val="006F0D4F"/>
    <w:rsid w:val="006F0F8D"/>
    <w:rsid w:val="006F1046"/>
    <w:rsid w:val="006F1448"/>
    <w:rsid w:val="006F2DC3"/>
    <w:rsid w:val="006F2DE0"/>
    <w:rsid w:val="006F35D6"/>
    <w:rsid w:val="006F44A5"/>
    <w:rsid w:val="006F44F2"/>
    <w:rsid w:val="006F4B64"/>
    <w:rsid w:val="006F502C"/>
    <w:rsid w:val="006F5227"/>
    <w:rsid w:val="006F61C3"/>
    <w:rsid w:val="006F6727"/>
    <w:rsid w:val="006F6A11"/>
    <w:rsid w:val="006F6ED8"/>
    <w:rsid w:val="006F731F"/>
    <w:rsid w:val="0070241A"/>
    <w:rsid w:val="007025A2"/>
    <w:rsid w:val="00702C5B"/>
    <w:rsid w:val="00703516"/>
    <w:rsid w:val="00703AB9"/>
    <w:rsid w:val="0070435C"/>
    <w:rsid w:val="0070470D"/>
    <w:rsid w:val="00704FE0"/>
    <w:rsid w:val="00705F65"/>
    <w:rsid w:val="00706223"/>
    <w:rsid w:val="0070641F"/>
    <w:rsid w:val="00707C0C"/>
    <w:rsid w:val="00707D7F"/>
    <w:rsid w:val="00710241"/>
    <w:rsid w:val="007102A4"/>
    <w:rsid w:val="00710ABA"/>
    <w:rsid w:val="007112DF"/>
    <w:rsid w:val="00711DE9"/>
    <w:rsid w:val="007122E0"/>
    <w:rsid w:val="007127DE"/>
    <w:rsid w:val="007129B9"/>
    <w:rsid w:val="0071320D"/>
    <w:rsid w:val="007137C3"/>
    <w:rsid w:val="007149CF"/>
    <w:rsid w:val="00714DAE"/>
    <w:rsid w:val="007151A5"/>
    <w:rsid w:val="0071592F"/>
    <w:rsid w:val="007161B7"/>
    <w:rsid w:val="00716DAE"/>
    <w:rsid w:val="00717A97"/>
    <w:rsid w:val="00717B1B"/>
    <w:rsid w:val="00717FC7"/>
    <w:rsid w:val="00720318"/>
    <w:rsid w:val="00720451"/>
    <w:rsid w:val="00720B29"/>
    <w:rsid w:val="00722EA6"/>
    <w:rsid w:val="00723494"/>
    <w:rsid w:val="00723496"/>
    <w:rsid w:val="0072349F"/>
    <w:rsid w:val="00723911"/>
    <w:rsid w:val="00723F9F"/>
    <w:rsid w:val="007241EC"/>
    <w:rsid w:val="007246E2"/>
    <w:rsid w:val="0072518E"/>
    <w:rsid w:val="00725814"/>
    <w:rsid w:val="00725CD1"/>
    <w:rsid w:val="00726303"/>
    <w:rsid w:val="00726C84"/>
    <w:rsid w:val="007277D0"/>
    <w:rsid w:val="00727D80"/>
    <w:rsid w:val="007304BD"/>
    <w:rsid w:val="00730B83"/>
    <w:rsid w:val="00731D79"/>
    <w:rsid w:val="00731E34"/>
    <w:rsid w:val="00731F1A"/>
    <w:rsid w:val="00732431"/>
    <w:rsid w:val="007324F5"/>
    <w:rsid w:val="00732A0A"/>
    <w:rsid w:val="00732D0C"/>
    <w:rsid w:val="00732D7C"/>
    <w:rsid w:val="00732DFA"/>
    <w:rsid w:val="007331F0"/>
    <w:rsid w:val="00734823"/>
    <w:rsid w:val="00734B24"/>
    <w:rsid w:val="00734E4C"/>
    <w:rsid w:val="007358A4"/>
    <w:rsid w:val="0073599E"/>
    <w:rsid w:val="00735B45"/>
    <w:rsid w:val="00736480"/>
    <w:rsid w:val="0073724C"/>
    <w:rsid w:val="00737D06"/>
    <w:rsid w:val="00737D80"/>
    <w:rsid w:val="00740AB8"/>
    <w:rsid w:val="00741836"/>
    <w:rsid w:val="00741853"/>
    <w:rsid w:val="00741D92"/>
    <w:rsid w:val="00742215"/>
    <w:rsid w:val="00742C75"/>
    <w:rsid w:val="007432C4"/>
    <w:rsid w:val="007437DD"/>
    <w:rsid w:val="00743FD2"/>
    <w:rsid w:val="007440F3"/>
    <w:rsid w:val="0074455D"/>
    <w:rsid w:val="00744970"/>
    <w:rsid w:val="0074556E"/>
    <w:rsid w:val="00745F29"/>
    <w:rsid w:val="007463D7"/>
    <w:rsid w:val="007464A4"/>
    <w:rsid w:val="007464F7"/>
    <w:rsid w:val="00746E22"/>
    <w:rsid w:val="00746E74"/>
    <w:rsid w:val="00746F58"/>
    <w:rsid w:val="007474C1"/>
    <w:rsid w:val="007474DC"/>
    <w:rsid w:val="00747F1D"/>
    <w:rsid w:val="007502FB"/>
    <w:rsid w:val="00750787"/>
    <w:rsid w:val="00751D3F"/>
    <w:rsid w:val="007525E8"/>
    <w:rsid w:val="00752F0E"/>
    <w:rsid w:val="0075449C"/>
    <w:rsid w:val="007544A2"/>
    <w:rsid w:val="00754F56"/>
    <w:rsid w:val="007559F8"/>
    <w:rsid w:val="0075675B"/>
    <w:rsid w:val="00757001"/>
    <w:rsid w:val="00757200"/>
    <w:rsid w:val="007573AA"/>
    <w:rsid w:val="00757615"/>
    <w:rsid w:val="0075765B"/>
    <w:rsid w:val="0075770A"/>
    <w:rsid w:val="00760E06"/>
    <w:rsid w:val="00761B6D"/>
    <w:rsid w:val="007620F6"/>
    <w:rsid w:val="00762476"/>
    <w:rsid w:val="00762643"/>
    <w:rsid w:val="00762B9E"/>
    <w:rsid w:val="00762EC1"/>
    <w:rsid w:val="007640EC"/>
    <w:rsid w:val="007649CF"/>
    <w:rsid w:val="00764BA3"/>
    <w:rsid w:val="00765A14"/>
    <w:rsid w:val="00765B57"/>
    <w:rsid w:val="00765B7A"/>
    <w:rsid w:val="00766118"/>
    <w:rsid w:val="0076660E"/>
    <w:rsid w:val="007676EA"/>
    <w:rsid w:val="00770662"/>
    <w:rsid w:val="007706DD"/>
    <w:rsid w:val="00770D49"/>
    <w:rsid w:val="00771DA7"/>
    <w:rsid w:val="007723B2"/>
    <w:rsid w:val="00772EDB"/>
    <w:rsid w:val="0077325F"/>
    <w:rsid w:val="0077407C"/>
    <w:rsid w:val="00774190"/>
    <w:rsid w:val="00774867"/>
    <w:rsid w:val="00775460"/>
    <w:rsid w:val="007758DF"/>
    <w:rsid w:val="00775F88"/>
    <w:rsid w:val="00776534"/>
    <w:rsid w:val="00776A6B"/>
    <w:rsid w:val="007775FF"/>
    <w:rsid w:val="0077774A"/>
    <w:rsid w:val="00777E81"/>
    <w:rsid w:val="00777F6B"/>
    <w:rsid w:val="00780AAC"/>
    <w:rsid w:val="00780DF7"/>
    <w:rsid w:val="007819C5"/>
    <w:rsid w:val="00781E45"/>
    <w:rsid w:val="00781E75"/>
    <w:rsid w:val="00782037"/>
    <w:rsid w:val="007823C7"/>
    <w:rsid w:val="00782834"/>
    <w:rsid w:val="00784014"/>
    <w:rsid w:val="00785149"/>
    <w:rsid w:val="0078521D"/>
    <w:rsid w:val="00786EFF"/>
    <w:rsid w:val="00790C1B"/>
    <w:rsid w:val="00790D83"/>
    <w:rsid w:val="007910FC"/>
    <w:rsid w:val="00791BFA"/>
    <w:rsid w:val="00792450"/>
    <w:rsid w:val="00792D7B"/>
    <w:rsid w:val="007931CC"/>
    <w:rsid w:val="007936C6"/>
    <w:rsid w:val="007937F8"/>
    <w:rsid w:val="00793A26"/>
    <w:rsid w:val="00794C06"/>
    <w:rsid w:val="00794D6C"/>
    <w:rsid w:val="00795797"/>
    <w:rsid w:val="00795B03"/>
    <w:rsid w:val="00796521"/>
    <w:rsid w:val="00797B00"/>
    <w:rsid w:val="00797D97"/>
    <w:rsid w:val="007A00BD"/>
    <w:rsid w:val="007A0462"/>
    <w:rsid w:val="007A0655"/>
    <w:rsid w:val="007A0805"/>
    <w:rsid w:val="007A094D"/>
    <w:rsid w:val="007A0A07"/>
    <w:rsid w:val="007A1523"/>
    <w:rsid w:val="007A165B"/>
    <w:rsid w:val="007A1F3E"/>
    <w:rsid w:val="007A3367"/>
    <w:rsid w:val="007A3921"/>
    <w:rsid w:val="007A3A1B"/>
    <w:rsid w:val="007A4644"/>
    <w:rsid w:val="007A5273"/>
    <w:rsid w:val="007A7B8E"/>
    <w:rsid w:val="007B0027"/>
    <w:rsid w:val="007B00E1"/>
    <w:rsid w:val="007B022D"/>
    <w:rsid w:val="007B0A8D"/>
    <w:rsid w:val="007B0BF1"/>
    <w:rsid w:val="007B0C7D"/>
    <w:rsid w:val="007B111C"/>
    <w:rsid w:val="007B1A02"/>
    <w:rsid w:val="007B247F"/>
    <w:rsid w:val="007B3D26"/>
    <w:rsid w:val="007B470C"/>
    <w:rsid w:val="007B4EEA"/>
    <w:rsid w:val="007B6457"/>
    <w:rsid w:val="007B7000"/>
    <w:rsid w:val="007B7810"/>
    <w:rsid w:val="007C07A0"/>
    <w:rsid w:val="007C1671"/>
    <w:rsid w:val="007C1855"/>
    <w:rsid w:val="007C268D"/>
    <w:rsid w:val="007C2AAB"/>
    <w:rsid w:val="007C30F3"/>
    <w:rsid w:val="007C365A"/>
    <w:rsid w:val="007C37CD"/>
    <w:rsid w:val="007C3AC8"/>
    <w:rsid w:val="007C3AF3"/>
    <w:rsid w:val="007C3EEB"/>
    <w:rsid w:val="007C4753"/>
    <w:rsid w:val="007C4B2E"/>
    <w:rsid w:val="007C4D11"/>
    <w:rsid w:val="007C5157"/>
    <w:rsid w:val="007C5E9E"/>
    <w:rsid w:val="007C67D7"/>
    <w:rsid w:val="007C6EE5"/>
    <w:rsid w:val="007C7695"/>
    <w:rsid w:val="007C7FEC"/>
    <w:rsid w:val="007D093B"/>
    <w:rsid w:val="007D0B97"/>
    <w:rsid w:val="007D1894"/>
    <w:rsid w:val="007D1A85"/>
    <w:rsid w:val="007D287C"/>
    <w:rsid w:val="007D3005"/>
    <w:rsid w:val="007D368E"/>
    <w:rsid w:val="007D4454"/>
    <w:rsid w:val="007D50E0"/>
    <w:rsid w:val="007D5CF4"/>
    <w:rsid w:val="007D5D2C"/>
    <w:rsid w:val="007D5F93"/>
    <w:rsid w:val="007D6009"/>
    <w:rsid w:val="007D678F"/>
    <w:rsid w:val="007D6F00"/>
    <w:rsid w:val="007D6F74"/>
    <w:rsid w:val="007D70CE"/>
    <w:rsid w:val="007D7EC5"/>
    <w:rsid w:val="007E12D1"/>
    <w:rsid w:val="007E1687"/>
    <w:rsid w:val="007E1A5F"/>
    <w:rsid w:val="007E2DB4"/>
    <w:rsid w:val="007E31AE"/>
    <w:rsid w:val="007E3954"/>
    <w:rsid w:val="007E499C"/>
    <w:rsid w:val="007E4E12"/>
    <w:rsid w:val="007E5198"/>
    <w:rsid w:val="007E578E"/>
    <w:rsid w:val="007E5BD1"/>
    <w:rsid w:val="007E5EED"/>
    <w:rsid w:val="007E672E"/>
    <w:rsid w:val="007F0547"/>
    <w:rsid w:val="007F08B8"/>
    <w:rsid w:val="007F0C3B"/>
    <w:rsid w:val="007F0EF7"/>
    <w:rsid w:val="007F1104"/>
    <w:rsid w:val="007F1ABB"/>
    <w:rsid w:val="007F1BCC"/>
    <w:rsid w:val="007F25A9"/>
    <w:rsid w:val="007F26B6"/>
    <w:rsid w:val="007F2863"/>
    <w:rsid w:val="007F2920"/>
    <w:rsid w:val="007F2E4F"/>
    <w:rsid w:val="007F3F53"/>
    <w:rsid w:val="007F6FEA"/>
    <w:rsid w:val="008006FD"/>
    <w:rsid w:val="008009B2"/>
    <w:rsid w:val="00801092"/>
    <w:rsid w:val="00802B73"/>
    <w:rsid w:val="008035FE"/>
    <w:rsid w:val="008038A4"/>
    <w:rsid w:val="0080464B"/>
    <w:rsid w:val="008056B1"/>
    <w:rsid w:val="00805CD8"/>
    <w:rsid w:val="0080658E"/>
    <w:rsid w:val="0080669E"/>
    <w:rsid w:val="00806D80"/>
    <w:rsid w:val="00807AA4"/>
    <w:rsid w:val="008102D9"/>
    <w:rsid w:val="00810558"/>
    <w:rsid w:val="00810A57"/>
    <w:rsid w:val="00811697"/>
    <w:rsid w:val="008116F6"/>
    <w:rsid w:val="00811728"/>
    <w:rsid w:val="00811A13"/>
    <w:rsid w:val="008127F0"/>
    <w:rsid w:val="00812EAC"/>
    <w:rsid w:val="0081303D"/>
    <w:rsid w:val="00814214"/>
    <w:rsid w:val="0081456C"/>
    <w:rsid w:val="00814909"/>
    <w:rsid w:val="00814EF8"/>
    <w:rsid w:val="00815142"/>
    <w:rsid w:val="00816FA8"/>
    <w:rsid w:val="00817E6A"/>
    <w:rsid w:val="00820099"/>
    <w:rsid w:val="00820387"/>
    <w:rsid w:val="0082082F"/>
    <w:rsid w:val="00820D26"/>
    <w:rsid w:val="00820F58"/>
    <w:rsid w:val="00822855"/>
    <w:rsid w:val="00822B21"/>
    <w:rsid w:val="0082321A"/>
    <w:rsid w:val="00823633"/>
    <w:rsid w:val="008236E4"/>
    <w:rsid w:val="008242E7"/>
    <w:rsid w:val="00824C84"/>
    <w:rsid w:val="00824D91"/>
    <w:rsid w:val="00824E6C"/>
    <w:rsid w:val="008257A4"/>
    <w:rsid w:val="0082681C"/>
    <w:rsid w:val="008274A4"/>
    <w:rsid w:val="00827609"/>
    <w:rsid w:val="00827945"/>
    <w:rsid w:val="008279E3"/>
    <w:rsid w:val="00830764"/>
    <w:rsid w:val="00830A13"/>
    <w:rsid w:val="0083102A"/>
    <w:rsid w:val="00833190"/>
    <w:rsid w:val="008331F2"/>
    <w:rsid w:val="00833203"/>
    <w:rsid w:val="00833F71"/>
    <w:rsid w:val="00833F7B"/>
    <w:rsid w:val="00834030"/>
    <w:rsid w:val="00834C79"/>
    <w:rsid w:val="0083505D"/>
    <w:rsid w:val="00835183"/>
    <w:rsid w:val="00835234"/>
    <w:rsid w:val="00835494"/>
    <w:rsid w:val="00835BC1"/>
    <w:rsid w:val="00836573"/>
    <w:rsid w:val="0083674C"/>
    <w:rsid w:val="00837DF9"/>
    <w:rsid w:val="00840563"/>
    <w:rsid w:val="00840B3E"/>
    <w:rsid w:val="00840EF6"/>
    <w:rsid w:val="00841A9C"/>
    <w:rsid w:val="00841CA0"/>
    <w:rsid w:val="00841D48"/>
    <w:rsid w:val="0084306B"/>
    <w:rsid w:val="008434FF"/>
    <w:rsid w:val="00843F2E"/>
    <w:rsid w:val="008457D3"/>
    <w:rsid w:val="008467A3"/>
    <w:rsid w:val="00846938"/>
    <w:rsid w:val="00846EEB"/>
    <w:rsid w:val="00847499"/>
    <w:rsid w:val="00847711"/>
    <w:rsid w:val="008477DE"/>
    <w:rsid w:val="008510AE"/>
    <w:rsid w:val="00852653"/>
    <w:rsid w:val="0085346E"/>
    <w:rsid w:val="0085354C"/>
    <w:rsid w:val="00853A57"/>
    <w:rsid w:val="008546B7"/>
    <w:rsid w:val="008548F8"/>
    <w:rsid w:val="008551B8"/>
    <w:rsid w:val="00855767"/>
    <w:rsid w:val="00856E62"/>
    <w:rsid w:val="0085729B"/>
    <w:rsid w:val="0085735C"/>
    <w:rsid w:val="0085778B"/>
    <w:rsid w:val="00857ADC"/>
    <w:rsid w:val="00857C29"/>
    <w:rsid w:val="00860582"/>
    <w:rsid w:val="00860B0D"/>
    <w:rsid w:val="00860D3A"/>
    <w:rsid w:val="00861079"/>
    <w:rsid w:val="00861962"/>
    <w:rsid w:val="0086449F"/>
    <w:rsid w:val="00865C17"/>
    <w:rsid w:val="00865D98"/>
    <w:rsid w:val="008664DC"/>
    <w:rsid w:val="0086666D"/>
    <w:rsid w:val="00866E92"/>
    <w:rsid w:val="00866EEB"/>
    <w:rsid w:val="008674AE"/>
    <w:rsid w:val="00870C6B"/>
    <w:rsid w:val="008712D3"/>
    <w:rsid w:val="008717C1"/>
    <w:rsid w:val="00872231"/>
    <w:rsid w:val="008724FC"/>
    <w:rsid w:val="008726EE"/>
    <w:rsid w:val="00872BDD"/>
    <w:rsid w:val="00872D3E"/>
    <w:rsid w:val="00872F0E"/>
    <w:rsid w:val="008732D8"/>
    <w:rsid w:val="00873D39"/>
    <w:rsid w:val="00874265"/>
    <w:rsid w:val="00874381"/>
    <w:rsid w:val="0087445D"/>
    <w:rsid w:val="008748FC"/>
    <w:rsid w:val="00874AB8"/>
    <w:rsid w:val="00874AC6"/>
    <w:rsid w:val="008753DB"/>
    <w:rsid w:val="008757F2"/>
    <w:rsid w:val="00875968"/>
    <w:rsid w:val="008759B4"/>
    <w:rsid w:val="008762AA"/>
    <w:rsid w:val="0087665C"/>
    <w:rsid w:val="0087745C"/>
    <w:rsid w:val="00880F9F"/>
    <w:rsid w:val="008819BE"/>
    <w:rsid w:val="00881A86"/>
    <w:rsid w:val="00882237"/>
    <w:rsid w:val="008824AA"/>
    <w:rsid w:val="008829ED"/>
    <w:rsid w:val="0088313A"/>
    <w:rsid w:val="0088357F"/>
    <w:rsid w:val="00884CA5"/>
    <w:rsid w:val="008851A1"/>
    <w:rsid w:val="0088588D"/>
    <w:rsid w:val="00886DD2"/>
    <w:rsid w:val="0088766E"/>
    <w:rsid w:val="0088781E"/>
    <w:rsid w:val="00887AD0"/>
    <w:rsid w:val="00890663"/>
    <w:rsid w:val="008909C2"/>
    <w:rsid w:val="00890DB4"/>
    <w:rsid w:val="0089217C"/>
    <w:rsid w:val="00893645"/>
    <w:rsid w:val="008943B8"/>
    <w:rsid w:val="008944C5"/>
    <w:rsid w:val="00894B44"/>
    <w:rsid w:val="00894D1C"/>
    <w:rsid w:val="00894F3B"/>
    <w:rsid w:val="0089533E"/>
    <w:rsid w:val="0089573C"/>
    <w:rsid w:val="008967FF"/>
    <w:rsid w:val="00896AEF"/>
    <w:rsid w:val="008A03B9"/>
    <w:rsid w:val="008A0EBF"/>
    <w:rsid w:val="008A16B6"/>
    <w:rsid w:val="008A1D65"/>
    <w:rsid w:val="008A20E4"/>
    <w:rsid w:val="008A2BC0"/>
    <w:rsid w:val="008A32F6"/>
    <w:rsid w:val="008A3B83"/>
    <w:rsid w:val="008A3E66"/>
    <w:rsid w:val="008A3F04"/>
    <w:rsid w:val="008A417D"/>
    <w:rsid w:val="008A4704"/>
    <w:rsid w:val="008A537F"/>
    <w:rsid w:val="008A6463"/>
    <w:rsid w:val="008A6BCE"/>
    <w:rsid w:val="008A735F"/>
    <w:rsid w:val="008A738E"/>
    <w:rsid w:val="008B1207"/>
    <w:rsid w:val="008B1419"/>
    <w:rsid w:val="008B1C3E"/>
    <w:rsid w:val="008B25AD"/>
    <w:rsid w:val="008B345C"/>
    <w:rsid w:val="008B36CC"/>
    <w:rsid w:val="008B3B87"/>
    <w:rsid w:val="008B3FFD"/>
    <w:rsid w:val="008B4B2B"/>
    <w:rsid w:val="008B4D16"/>
    <w:rsid w:val="008B4D5A"/>
    <w:rsid w:val="008B6016"/>
    <w:rsid w:val="008B72BF"/>
    <w:rsid w:val="008B75A9"/>
    <w:rsid w:val="008B7E10"/>
    <w:rsid w:val="008C014C"/>
    <w:rsid w:val="008C0203"/>
    <w:rsid w:val="008C0583"/>
    <w:rsid w:val="008C0F17"/>
    <w:rsid w:val="008C0F18"/>
    <w:rsid w:val="008C159A"/>
    <w:rsid w:val="008C1732"/>
    <w:rsid w:val="008C18D9"/>
    <w:rsid w:val="008C20A9"/>
    <w:rsid w:val="008C2174"/>
    <w:rsid w:val="008C25F2"/>
    <w:rsid w:val="008C428A"/>
    <w:rsid w:val="008C442B"/>
    <w:rsid w:val="008C49FC"/>
    <w:rsid w:val="008C4F64"/>
    <w:rsid w:val="008C6373"/>
    <w:rsid w:val="008C63BE"/>
    <w:rsid w:val="008C6D27"/>
    <w:rsid w:val="008C7CBD"/>
    <w:rsid w:val="008D00A0"/>
    <w:rsid w:val="008D0641"/>
    <w:rsid w:val="008D0A15"/>
    <w:rsid w:val="008D0B20"/>
    <w:rsid w:val="008D0CC6"/>
    <w:rsid w:val="008D21AD"/>
    <w:rsid w:val="008D2526"/>
    <w:rsid w:val="008D2713"/>
    <w:rsid w:val="008D2A2A"/>
    <w:rsid w:val="008D2DAF"/>
    <w:rsid w:val="008D3669"/>
    <w:rsid w:val="008D386C"/>
    <w:rsid w:val="008D3C88"/>
    <w:rsid w:val="008D4F05"/>
    <w:rsid w:val="008D58B4"/>
    <w:rsid w:val="008D5D08"/>
    <w:rsid w:val="008D5E3E"/>
    <w:rsid w:val="008D5EF4"/>
    <w:rsid w:val="008D7E05"/>
    <w:rsid w:val="008E004E"/>
    <w:rsid w:val="008E0515"/>
    <w:rsid w:val="008E0755"/>
    <w:rsid w:val="008E082C"/>
    <w:rsid w:val="008E09C3"/>
    <w:rsid w:val="008E0EFB"/>
    <w:rsid w:val="008E1CA4"/>
    <w:rsid w:val="008E1F77"/>
    <w:rsid w:val="008E306D"/>
    <w:rsid w:val="008E3416"/>
    <w:rsid w:val="008E3784"/>
    <w:rsid w:val="008E403D"/>
    <w:rsid w:val="008E4833"/>
    <w:rsid w:val="008E566F"/>
    <w:rsid w:val="008E567D"/>
    <w:rsid w:val="008E5774"/>
    <w:rsid w:val="008E5A25"/>
    <w:rsid w:val="008E5A8A"/>
    <w:rsid w:val="008E6EDB"/>
    <w:rsid w:val="008E6F1E"/>
    <w:rsid w:val="008F1CC6"/>
    <w:rsid w:val="008F2678"/>
    <w:rsid w:val="008F3497"/>
    <w:rsid w:val="008F3A98"/>
    <w:rsid w:val="008F4612"/>
    <w:rsid w:val="008F4CA8"/>
    <w:rsid w:val="008F5706"/>
    <w:rsid w:val="008F5D83"/>
    <w:rsid w:val="008F660B"/>
    <w:rsid w:val="008F6FF0"/>
    <w:rsid w:val="008F725C"/>
    <w:rsid w:val="008F7491"/>
    <w:rsid w:val="00900000"/>
    <w:rsid w:val="009006FE"/>
    <w:rsid w:val="00900ED7"/>
    <w:rsid w:val="009012AA"/>
    <w:rsid w:val="00901675"/>
    <w:rsid w:val="009019B5"/>
    <w:rsid w:val="00901F87"/>
    <w:rsid w:val="009035BB"/>
    <w:rsid w:val="00903978"/>
    <w:rsid w:val="00903AC5"/>
    <w:rsid w:val="009049FC"/>
    <w:rsid w:val="00904B1F"/>
    <w:rsid w:val="00904D14"/>
    <w:rsid w:val="009050E6"/>
    <w:rsid w:val="00905211"/>
    <w:rsid w:val="009061F7"/>
    <w:rsid w:val="009062CA"/>
    <w:rsid w:val="00906486"/>
    <w:rsid w:val="00906B72"/>
    <w:rsid w:val="0090704F"/>
    <w:rsid w:val="009071D7"/>
    <w:rsid w:val="00907422"/>
    <w:rsid w:val="0091160F"/>
    <w:rsid w:val="0091179E"/>
    <w:rsid w:val="00911868"/>
    <w:rsid w:val="00912B30"/>
    <w:rsid w:val="00912C29"/>
    <w:rsid w:val="00912D29"/>
    <w:rsid w:val="00913F9D"/>
    <w:rsid w:val="00914183"/>
    <w:rsid w:val="00914630"/>
    <w:rsid w:val="009149D4"/>
    <w:rsid w:val="00915FE0"/>
    <w:rsid w:val="009168A3"/>
    <w:rsid w:val="00916930"/>
    <w:rsid w:val="00916EB5"/>
    <w:rsid w:val="0091793E"/>
    <w:rsid w:val="00917AAA"/>
    <w:rsid w:val="00917D30"/>
    <w:rsid w:val="0092048A"/>
    <w:rsid w:val="00920E00"/>
    <w:rsid w:val="00921731"/>
    <w:rsid w:val="0092196B"/>
    <w:rsid w:val="00921ACD"/>
    <w:rsid w:val="00921EAF"/>
    <w:rsid w:val="00921F3D"/>
    <w:rsid w:val="00922AD7"/>
    <w:rsid w:val="00923142"/>
    <w:rsid w:val="00924706"/>
    <w:rsid w:val="0092703A"/>
    <w:rsid w:val="0093039D"/>
    <w:rsid w:val="0093050F"/>
    <w:rsid w:val="009307B7"/>
    <w:rsid w:val="00930D93"/>
    <w:rsid w:val="009313C2"/>
    <w:rsid w:val="00931420"/>
    <w:rsid w:val="00931634"/>
    <w:rsid w:val="009327C9"/>
    <w:rsid w:val="0093284C"/>
    <w:rsid w:val="00933020"/>
    <w:rsid w:val="009338AB"/>
    <w:rsid w:val="00934449"/>
    <w:rsid w:val="00934A31"/>
    <w:rsid w:val="009351DC"/>
    <w:rsid w:val="009353CE"/>
    <w:rsid w:val="0093591B"/>
    <w:rsid w:val="0093593C"/>
    <w:rsid w:val="00936157"/>
    <w:rsid w:val="0093667D"/>
    <w:rsid w:val="0093697F"/>
    <w:rsid w:val="00936B10"/>
    <w:rsid w:val="009376AF"/>
    <w:rsid w:val="009377C5"/>
    <w:rsid w:val="00937C98"/>
    <w:rsid w:val="00940B13"/>
    <w:rsid w:val="0094168E"/>
    <w:rsid w:val="00941B0E"/>
    <w:rsid w:val="00941CCE"/>
    <w:rsid w:val="009430EE"/>
    <w:rsid w:val="009431A3"/>
    <w:rsid w:val="00943BB2"/>
    <w:rsid w:val="00944047"/>
    <w:rsid w:val="009449BD"/>
    <w:rsid w:val="00944DA4"/>
    <w:rsid w:val="00945B93"/>
    <w:rsid w:val="00945BE9"/>
    <w:rsid w:val="00946040"/>
    <w:rsid w:val="00946CFE"/>
    <w:rsid w:val="00951555"/>
    <w:rsid w:val="00952998"/>
    <w:rsid w:val="00952CDB"/>
    <w:rsid w:val="00954EE3"/>
    <w:rsid w:val="00955411"/>
    <w:rsid w:val="00955589"/>
    <w:rsid w:val="009562AA"/>
    <w:rsid w:val="009574E1"/>
    <w:rsid w:val="00957A39"/>
    <w:rsid w:val="00957B9F"/>
    <w:rsid w:val="009604F1"/>
    <w:rsid w:val="00960682"/>
    <w:rsid w:val="00960F4C"/>
    <w:rsid w:val="0096111B"/>
    <w:rsid w:val="00962545"/>
    <w:rsid w:val="00962AC9"/>
    <w:rsid w:val="00963F5B"/>
    <w:rsid w:val="00964B3D"/>
    <w:rsid w:val="00964F69"/>
    <w:rsid w:val="0096611C"/>
    <w:rsid w:val="009705EA"/>
    <w:rsid w:val="00970906"/>
    <w:rsid w:val="00971239"/>
    <w:rsid w:val="00971444"/>
    <w:rsid w:val="00971DB7"/>
    <w:rsid w:val="00972EAD"/>
    <w:rsid w:val="00973246"/>
    <w:rsid w:val="00974914"/>
    <w:rsid w:val="00975A4F"/>
    <w:rsid w:val="00975ABC"/>
    <w:rsid w:val="00976B5C"/>
    <w:rsid w:val="00976DBC"/>
    <w:rsid w:val="00977236"/>
    <w:rsid w:val="009809B2"/>
    <w:rsid w:val="00982BEF"/>
    <w:rsid w:val="0098322E"/>
    <w:rsid w:val="009838E3"/>
    <w:rsid w:val="00984405"/>
    <w:rsid w:val="009850CF"/>
    <w:rsid w:val="009852E9"/>
    <w:rsid w:val="009853B8"/>
    <w:rsid w:val="009857E8"/>
    <w:rsid w:val="00985CA8"/>
    <w:rsid w:val="009865BA"/>
    <w:rsid w:val="00986CCD"/>
    <w:rsid w:val="00986E46"/>
    <w:rsid w:val="00987072"/>
    <w:rsid w:val="00990957"/>
    <w:rsid w:val="00990B38"/>
    <w:rsid w:val="00990BA5"/>
    <w:rsid w:val="009910E7"/>
    <w:rsid w:val="00991122"/>
    <w:rsid w:val="009929CE"/>
    <w:rsid w:val="00992CA0"/>
    <w:rsid w:val="00992CAE"/>
    <w:rsid w:val="00992ED3"/>
    <w:rsid w:val="00992F62"/>
    <w:rsid w:val="00993554"/>
    <w:rsid w:val="00993A8B"/>
    <w:rsid w:val="00994593"/>
    <w:rsid w:val="00994E1D"/>
    <w:rsid w:val="00995503"/>
    <w:rsid w:val="0099626B"/>
    <w:rsid w:val="009964BE"/>
    <w:rsid w:val="0099650C"/>
    <w:rsid w:val="009965F7"/>
    <w:rsid w:val="00996805"/>
    <w:rsid w:val="0099779B"/>
    <w:rsid w:val="00997945"/>
    <w:rsid w:val="00997B9E"/>
    <w:rsid w:val="009A084F"/>
    <w:rsid w:val="009A0876"/>
    <w:rsid w:val="009A14BD"/>
    <w:rsid w:val="009A17BE"/>
    <w:rsid w:val="009A19AB"/>
    <w:rsid w:val="009A1CB7"/>
    <w:rsid w:val="009A3411"/>
    <w:rsid w:val="009A4425"/>
    <w:rsid w:val="009A443B"/>
    <w:rsid w:val="009A469D"/>
    <w:rsid w:val="009A4808"/>
    <w:rsid w:val="009A495B"/>
    <w:rsid w:val="009A497A"/>
    <w:rsid w:val="009A4FBE"/>
    <w:rsid w:val="009A528B"/>
    <w:rsid w:val="009A57D4"/>
    <w:rsid w:val="009A6291"/>
    <w:rsid w:val="009A65B5"/>
    <w:rsid w:val="009A6979"/>
    <w:rsid w:val="009A7FE5"/>
    <w:rsid w:val="009B0968"/>
    <w:rsid w:val="009B1D01"/>
    <w:rsid w:val="009B2476"/>
    <w:rsid w:val="009B2627"/>
    <w:rsid w:val="009B2695"/>
    <w:rsid w:val="009B33E8"/>
    <w:rsid w:val="009B49B6"/>
    <w:rsid w:val="009B5A26"/>
    <w:rsid w:val="009B643D"/>
    <w:rsid w:val="009B6988"/>
    <w:rsid w:val="009B6A4C"/>
    <w:rsid w:val="009B6E57"/>
    <w:rsid w:val="009B6F42"/>
    <w:rsid w:val="009B742B"/>
    <w:rsid w:val="009B7C70"/>
    <w:rsid w:val="009C08A5"/>
    <w:rsid w:val="009C12E3"/>
    <w:rsid w:val="009C144A"/>
    <w:rsid w:val="009C1BF2"/>
    <w:rsid w:val="009C1CDA"/>
    <w:rsid w:val="009C20C9"/>
    <w:rsid w:val="009C2240"/>
    <w:rsid w:val="009C2802"/>
    <w:rsid w:val="009C2E97"/>
    <w:rsid w:val="009C31CC"/>
    <w:rsid w:val="009C352E"/>
    <w:rsid w:val="009C3C4A"/>
    <w:rsid w:val="009C4376"/>
    <w:rsid w:val="009C4F77"/>
    <w:rsid w:val="009C5336"/>
    <w:rsid w:val="009C57FD"/>
    <w:rsid w:val="009C61E9"/>
    <w:rsid w:val="009C6F41"/>
    <w:rsid w:val="009C7DA9"/>
    <w:rsid w:val="009D0BA9"/>
    <w:rsid w:val="009D11F7"/>
    <w:rsid w:val="009D1547"/>
    <w:rsid w:val="009D15B3"/>
    <w:rsid w:val="009D1AF8"/>
    <w:rsid w:val="009D26D2"/>
    <w:rsid w:val="009D2CE6"/>
    <w:rsid w:val="009D32F9"/>
    <w:rsid w:val="009D3347"/>
    <w:rsid w:val="009D34AE"/>
    <w:rsid w:val="009D35BE"/>
    <w:rsid w:val="009D35D2"/>
    <w:rsid w:val="009D3A78"/>
    <w:rsid w:val="009D3E57"/>
    <w:rsid w:val="009D4A70"/>
    <w:rsid w:val="009D4A7B"/>
    <w:rsid w:val="009D4F83"/>
    <w:rsid w:val="009D595C"/>
    <w:rsid w:val="009D7371"/>
    <w:rsid w:val="009D753B"/>
    <w:rsid w:val="009D7B60"/>
    <w:rsid w:val="009D7C1D"/>
    <w:rsid w:val="009D7E1F"/>
    <w:rsid w:val="009E0402"/>
    <w:rsid w:val="009E0496"/>
    <w:rsid w:val="009E0946"/>
    <w:rsid w:val="009E2CF6"/>
    <w:rsid w:val="009E2D40"/>
    <w:rsid w:val="009E2D5C"/>
    <w:rsid w:val="009E31E5"/>
    <w:rsid w:val="009E3700"/>
    <w:rsid w:val="009E4130"/>
    <w:rsid w:val="009E4492"/>
    <w:rsid w:val="009E461B"/>
    <w:rsid w:val="009E51E7"/>
    <w:rsid w:val="009E5896"/>
    <w:rsid w:val="009E5C5D"/>
    <w:rsid w:val="009E6227"/>
    <w:rsid w:val="009F087F"/>
    <w:rsid w:val="009F12F2"/>
    <w:rsid w:val="009F175E"/>
    <w:rsid w:val="009F1A29"/>
    <w:rsid w:val="009F1AAA"/>
    <w:rsid w:val="009F1C13"/>
    <w:rsid w:val="009F1E25"/>
    <w:rsid w:val="009F2333"/>
    <w:rsid w:val="009F2E59"/>
    <w:rsid w:val="009F38A2"/>
    <w:rsid w:val="009F3F8F"/>
    <w:rsid w:val="009F4F5A"/>
    <w:rsid w:val="009F564E"/>
    <w:rsid w:val="009F65A8"/>
    <w:rsid w:val="009F69A2"/>
    <w:rsid w:val="009F6C5C"/>
    <w:rsid w:val="009F6E50"/>
    <w:rsid w:val="009F728C"/>
    <w:rsid w:val="009F73A1"/>
    <w:rsid w:val="00A01F86"/>
    <w:rsid w:val="00A02408"/>
    <w:rsid w:val="00A02829"/>
    <w:rsid w:val="00A02A29"/>
    <w:rsid w:val="00A02EB9"/>
    <w:rsid w:val="00A02F67"/>
    <w:rsid w:val="00A04561"/>
    <w:rsid w:val="00A04703"/>
    <w:rsid w:val="00A048F2"/>
    <w:rsid w:val="00A04910"/>
    <w:rsid w:val="00A04A11"/>
    <w:rsid w:val="00A04AB4"/>
    <w:rsid w:val="00A0521E"/>
    <w:rsid w:val="00A057C3"/>
    <w:rsid w:val="00A05A24"/>
    <w:rsid w:val="00A061AC"/>
    <w:rsid w:val="00A07305"/>
    <w:rsid w:val="00A07944"/>
    <w:rsid w:val="00A1067F"/>
    <w:rsid w:val="00A10BDF"/>
    <w:rsid w:val="00A10CAD"/>
    <w:rsid w:val="00A10CD9"/>
    <w:rsid w:val="00A12406"/>
    <w:rsid w:val="00A12893"/>
    <w:rsid w:val="00A128B1"/>
    <w:rsid w:val="00A13155"/>
    <w:rsid w:val="00A13D65"/>
    <w:rsid w:val="00A13E18"/>
    <w:rsid w:val="00A13EB6"/>
    <w:rsid w:val="00A15328"/>
    <w:rsid w:val="00A158D7"/>
    <w:rsid w:val="00A15FBE"/>
    <w:rsid w:val="00A167F6"/>
    <w:rsid w:val="00A16DBB"/>
    <w:rsid w:val="00A20115"/>
    <w:rsid w:val="00A21C66"/>
    <w:rsid w:val="00A21E01"/>
    <w:rsid w:val="00A22855"/>
    <w:rsid w:val="00A22B99"/>
    <w:rsid w:val="00A22BCD"/>
    <w:rsid w:val="00A22CB9"/>
    <w:rsid w:val="00A22D21"/>
    <w:rsid w:val="00A22EC0"/>
    <w:rsid w:val="00A2332B"/>
    <w:rsid w:val="00A235FF"/>
    <w:rsid w:val="00A24A55"/>
    <w:rsid w:val="00A24F8F"/>
    <w:rsid w:val="00A25F5F"/>
    <w:rsid w:val="00A26728"/>
    <w:rsid w:val="00A27646"/>
    <w:rsid w:val="00A27745"/>
    <w:rsid w:val="00A27A32"/>
    <w:rsid w:val="00A27C53"/>
    <w:rsid w:val="00A3097F"/>
    <w:rsid w:val="00A30B01"/>
    <w:rsid w:val="00A30BBC"/>
    <w:rsid w:val="00A30E45"/>
    <w:rsid w:val="00A31320"/>
    <w:rsid w:val="00A31BE6"/>
    <w:rsid w:val="00A31D15"/>
    <w:rsid w:val="00A31F13"/>
    <w:rsid w:val="00A3281C"/>
    <w:rsid w:val="00A329A1"/>
    <w:rsid w:val="00A32A5F"/>
    <w:rsid w:val="00A32E89"/>
    <w:rsid w:val="00A331A8"/>
    <w:rsid w:val="00A333FF"/>
    <w:rsid w:val="00A33F8F"/>
    <w:rsid w:val="00A343F9"/>
    <w:rsid w:val="00A34C45"/>
    <w:rsid w:val="00A34EB4"/>
    <w:rsid w:val="00A350B3"/>
    <w:rsid w:val="00A352B9"/>
    <w:rsid w:val="00A354E1"/>
    <w:rsid w:val="00A358E6"/>
    <w:rsid w:val="00A359D3"/>
    <w:rsid w:val="00A35BA8"/>
    <w:rsid w:val="00A35EC4"/>
    <w:rsid w:val="00A364EF"/>
    <w:rsid w:val="00A366CE"/>
    <w:rsid w:val="00A36F43"/>
    <w:rsid w:val="00A37387"/>
    <w:rsid w:val="00A4106A"/>
    <w:rsid w:val="00A4108B"/>
    <w:rsid w:val="00A41FA9"/>
    <w:rsid w:val="00A42999"/>
    <w:rsid w:val="00A42AB3"/>
    <w:rsid w:val="00A43DE4"/>
    <w:rsid w:val="00A4404E"/>
    <w:rsid w:val="00A442BF"/>
    <w:rsid w:val="00A444EE"/>
    <w:rsid w:val="00A44706"/>
    <w:rsid w:val="00A4518F"/>
    <w:rsid w:val="00A45380"/>
    <w:rsid w:val="00A468E2"/>
    <w:rsid w:val="00A46A44"/>
    <w:rsid w:val="00A46F7F"/>
    <w:rsid w:val="00A472F8"/>
    <w:rsid w:val="00A503EB"/>
    <w:rsid w:val="00A50872"/>
    <w:rsid w:val="00A5220B"/>
    <w:rsid w:val="00A52301"/>
    <w:rsid w:val="00A5290E"/>
    <w:rsid w:val="00A52CD0"/>
    <w:rsid w:val="00A5313F"/>
    <w:rsid w:val="00A538D6"/>
    <w:rsid w:val="00A5395A"/>
    <w:rsid w:val="00A542E4"/>
    <w:rsid w:val="00A54CB7"/>
    <w:rsid w:val="00A54EED"/>
    <w:rsid w:val="00A556B8"/>
    <w:rsid w:val="00A563C7"/>
    <w:rsid w:val="00A566CE"/>
    <w:rsid w:val="00A5691E"/>
    <w:rsid w:val="00A57229"/>
    <w:rsid w:val="00A57D9D"/>
    <w:rsid w:val="00A57E4E"/>
    <w:rsid w:val="00A607B2"/>
    <w:rsid w:val="00A60CD3"/>
    <w:rsid w:val="00A610CB"/>
    <w:rsid w:val="00A612C4"/>
    <w:rsid w:val="00A61A00"/>
    <w:rsid w:val="00A61BC7"/>
    <w:rsid w:val="00A62149"/>
    <w:rsid w:val="00A629D4"/>
    <w:rsid w:val="00A62A5D"/>
    <w:rsid w:val="00A63544"/>
    <w:rsid w:val="00A63AF4"/>
    <w:rsid w:val="00A63C1E"/>
    <w:rsid w:val="00A64DCA"/>
    <w:rsid w:val="00A64DE3"/>
    <w:rsid w:val="00A6589D"/>
    <w:rsid w:val="00A65EE7"/>
    <w:rsid w:val="00A670CF"/>
    <w:rsid w:val="00A67738"/>
    <w:rsid w:val="00A67A7C"/>
    <w:rsid w:val="00A67BD3"/>
    <w:rsid w:val="00A67F7B"/>
    <w:rsid w:val="00A709A9"/>
    <w:rsid w:val="00A72017"/>
    <w:rsid w:val="00A720CB"/>
    <w:rsid w:val="00A72135"/>
    <w:rsid w:val="00A72B97"/>
    <w:rsid w:val="00A7325B"/>
    <w:rsid w:val="00A741A0"/>
    <w:rsid w:val="00A745A6"/>
    <w:rsid w:val="00A74F78"/>
    <w:rsid w:val="00A753CE"/>
    <w:rsid w:val="00A75B97"/>
    <w:rsid w:val="00A75C8E"/>
    <w:rsid w:val="00A762F5"/>
    <w:rsid w:val="00A76411"/>
    <w:rsid w:val="00A768C9"/>
    <w:rsid w:val="00A77B22"/>
    <w:rsid w:val="00A77C16"/>
    <w:rsid w:val="00A80664"/>
    <w:rsid w:val="00A8192D"/>
    <w:rsid w:val="00A81D0A"/>
    <w:rsid w:val="00A83237"/>
    <w:rsid w:val="00A83BC1"/>
    <w:rsid w:val="00A842B3"/>
    <w:rsid w:val="00A842EF"/>
    <w:rsid w:val="00A8505C"/>
    <w:rsid w:val="00A8544C"/>
    <w:rsid w:val="00A8563C"/>
    <w:rsid w:val="00A86AE7"/>
    <w:rsid w:val="00A8723A"/>
    <w:rsid w:val="00A874D2"/>
    <w:rsid w:val="00A8798E"/>
    <w:rsid w:val="00A90C0B"/>
    <w:rsid w:val="00A915BD"/>
    <w:rsid w:val="00A916F3"/>
    <w:rsid w:val="00A917DE"/>
    <w:rsid w:val="00A91B8A"/>
    <w:rsid w:val="00A92008"/>
    <w:rsid w:val="00A921D5"/>
    <w:rsid w:val="00A93161"/>
    <w:rsid w:val="00A935AB"/>
    <w:rsid w:val="00A93842"/>
    <w:rsid w:val="00A94DE9"/>
    <w:rsid w:val="00A957A4"/>
    <w:rsid w:val="00A958A9"/>
    <w:rsid w:val="00A95AA4"/>
    <w:rsid w:val="00A95D37"/>
    <w:rsid w:val="00A9629C"/>
    <w:rsid w:val="00A96495"/>
    <w:rsid w:val="00A965C9"/>
    <w:rsid w:val="00A969F4"/>
    <w:rsid w:val="00A96E8E"/>
    <w:rsid w:val="00A96FC0"/>
    <w:rsid w:val="00A97B1B"/>
    <w:rsid w:val="00AA049B"/>
    <w:rsid w:val="00AA0748"/>
    <w:rsid w:val="00AA29E4"/>
    <w:rsid w:val="00AA2ECC"/>
    <w:rsid w:val="00AA3D37"/>
    <w:rsid w:val="00AA42A1"/>
    <w:rsid w:val="00AA42C6"/>
    <w:rsid w:val="00AA4717"/>
    <w:rsid w:val="00AA4931"/>
    <w:rsid w:val="00AA4C03"/>
    <w:rsid w:val="00AA5F72"/>
    <w:rsid w:val="00AA65D5"/>
    <w:rsid w:val="00AA66DC"/>
    <w:rsid w:val="00AA7A13"/>
    <w:rsid w:val="00AB0A45"/>
    <w:rsid w:val="00AB13E9"/>
    <w:rsid w:val="00AB14E5"/>
    <w:rsid w:val="00AB2285"/>
    <w:rsid w:val="00AB2781"/>
    <w:rsid w:val="00AB337D"/>
    <w:rsid w:val="00AB3436"/>
    <w:rsid w:val="00AB351F"/>
    <w:rsid w:val="00AB379F"/>
    <w:rsid w:val="00AB3D67"/>
    <w:rsid w:val="00AB47BF"/>
    <w:rsid w:val="00AB4C66"/>
    <w:rsid w:val="00AB550C"/>
    <w:rsid w:val="00AB6C38"/>
    <w:rsid w:val="00AB6FA6"/>
    <w:rsid w:val="00AB7380"/>
    <w:rsid w:val="00AB744E"/>
    <w:rsid w:val="00AB7B23"/>
    <w:rsid w:val="00AC0010"/>
    <w:rsid w:val="00AC10F9"/>
    <w:rsid w:val="00AC303A"/>
    <w:rsid w:val="00AC30CE"/>
    <w:rsid w:val="00AC4121"/>
    <w:rsid w:val="00AC4820"/>
    <w:rsid w:val="00AC5120"/>
    <w:rsid w:val="00AC672D"/>
    <w:rsid w:val="00AC7831"/>
    <w:rsid w:val="00AD0290"/>
    <w:rsid w:val="00AD0553"/>
    <w:rsid w:val="00AD0B66"/>
    <w:rsid w:val="00AD116C"/>
    <w:rsid w:val="00AD1A18"/>
    <w:rsid w:val="00AD3313"/>
    <w:rsid w:val="00AD332E"/>
    <w:rsid w:val="00AD33C8"/>
    <w:rsid w:val="00AD4192"/>
    <w:rsid w:val="00AD6B2D"/>
    <w:rsid w:val="00AE0079"/>
    <w:rsid w:val="00AE0C2F"/>
    <w:rsid w:val="00AE0D46"/>
    <w:rsid w:val="00AE151D"/>
    <w:rsid w:val="00AE1560"/>
    <w:rsid w:val="00AE2DA6"/>
    <w:rsid w:val="00AE3263"/>
    <w:rsid w:val="00AE35B1"/>
    <w:rsid w:val="00AE404F"/>
    <w:rsid w:val="00AE48D4"/>
    <w:rsid w:val="00AE4C02"/>
    <w:rsid w:val="00AE5B7E"/>
    <w:rsid w:val="00AE6D28"/>
    <w:rsid w:val="00AE6EAD"/>
    <w:rsid w:val="00AE6F3D"/>
    <w:rsid w:val="00AE738D"/>
    <w:rsid w:val="00AE7EF4"/>
    <w:rsid w:val="00AF06DA"/>
    <w:rsid w:val="00AF1075"/>
    <w:rsid w:val="00AF2086"/>
    <w:rsid w:val="00AF2E9F"/>
    <w:rsid w:val="00AF31FA"/>
    <w:rsid w:val="00AF3553"/>
    <w:rsid w:val="00AF3910"/>
    <w:rsid w:val="00AF3CC5"/>
    <w:rsid w:val="00AF3EE2"/>
    <w:rsid w:val="00AF408C"/>
    <w:rsid w:val="00AF436B"/>
    <w:rsid w:val="00AF50FB"/>
    <w:rsid w:val="00AF5B19"/>
    <w:rsid w:val="00AF628A"/>
    <w:rsid w:val="00AF6689"/>
    <w:rsid w:val="00AF6885"/>
    <w:rsid w:val="00B00FB8"/>
    <w:rsid w:val="00B00FDD"/>
    <w:rsid w:val="00B011A0"/>
    <w:rsid w:val="00B01435"/>
    <w:rsid w:val="00B01F8B"/>
    <w:rsid w:val="00B02028"/>
    <w:rsid w:val="00B022A3"/>
    <w:rsid w:val="00B03CBD"/>
    <w:rsid w:val="00B04C0F"/>
    <w:rsid w:val="00B04C74"/>
    <w:rsid w:val="00B05F25"/>
    <w:rsid w:val="00B063B9"/>
    <w:rsid w:val="00B06438"/>
    <w:rsid w:val="00B068DF"/>
    <w:rsid w:val="00B06ECF"/>
    <w:rsid w:val="00B07BDD"/>
    <w:rsid w:val="00B07C47"/>
    <w:rsid w:val="00B07E86"/>
    <w:rsid w:val="00B100F4"/>
    <w:rsid w:val="00B11C29"/>
    <w:rsid w:val="00B11D6F"/>
    <w:rsid w:val="00B12DAD"/>
    <w:rsid w:val="00B13948"/>
    <w:rsid w:val="00B1398B"/>
    <w:rsid w:val="00B14949"/>
    <w:rsid w:val="00B14A3D"/>
    <w:rsid w:val="00B14B71"/>
    <w:rsid w:val="00B1575D"/>
    <w:rsid w:val="00B1589B"/>
    <w:rsid w:val="00B16728"/>
    <w:rsid w:val="00B16932"/>
    <w:rsid w:val="00B177BB"/>
    <w:rsid w:val="00B17CF8"/>
    <w:rsid w:val="00B17DEA"/>
    <w:rsid w:val="00B2041F"/>
    <w:rsid w:val="00B206E4"/>
    <w:rsid w:val="00B207EC"/>
    <w:rsid w:val="00B21136"/>
    <w:rsid w:val="00B21218"/>
    <w:rsid w:val="00B23102"/>
    <w:rsid w:val="00B23172"/>
    <w:rsid w:val="00B23302"/>
    <w:rsid w:val="00B23502"/>
    <w:rsid w:val="00B2444C"/>
    <w:rsid w:val="00B25335"/>
    <w:rsid w:val="00B25BD7"/>
    <w:rsid w:val="00B2751C"/>
    <w:rsid w:val="00B27D77"/>
    <w:rsid w:val="00B304DC"/>
    <w:rsid w:val="00B30E15"/>
    <w:rsid w:val="00B30EBC"/>
    <w:rsid w:val="00B3107E"/>
    <w:rsid w:val="00B317BA"/>
    <w:rsid w:val="00B318A8"/>
    <w:rsid w:val="00B32962"/>
    <w:rsid w:val="00B32C7F"/>
    <w:rsid w:val="00B33653"/>
    <w:rsid w:val="00B339DB"/>
    <w:rsid w:val="00B343B9"/>
    <w:rsid w:val="00B34442"/>
    <w:rsid w:val="00B3459C"/>
    <w:rsid w:val="00B34AAF"/>
    <w:rsid w:val="00B34AFE"/>
    <w:rsid w:val="00B3555C"/>
    <w:rsid w:val="00B35C69"/>
    <w:rsid w:val="00B35F3A"/>
    <w:rsid w:val="00B365DC"/>
    <w:rsid w:val="00B36E03"/>
    <w:rsid w:val="00B37D41"/>
    <w:rsid w:val="00B400B1"/>
    <w:rsid w:val="00B40963"/>
    <w:rsid w:val="00B409D9"/>
    <w:rsid w:val="00B40FB7"/>
    <w:rsid w:val="00B42317"/>
    <w:rsid w:val="00B42338"/>
    <w:rsid w:val="00B434DC"/>
    <w:rsid w:val="00B4423B"/>
    <w:rsid w:val="00B44D0A"/>
    <w:rsid w:val="00B45833"/>
    <w:rsid w:val="00B4596D"/>
    <w:rsid w:val="00B45B96"/>
    <w:rsid w:val="00B45E08"/>
    <w:rsid w:val="00B45E28"/>
    <w:rsid w:val="00B46286"/>
    <w:rsid w:val="00B46404"/>
    <w:rsid w:val="00B472A4"/>
    <w:rsid w:val="00B4783A"/>
    <w:rsid w:val="00B50071"/>
    <w:rsid w:val="00B503AF"/>
    <w:rsid w:val="00B50DA0"/>
    <w:rsid w:val="00B50DC1"/>
    <w:rsid w:val="00B517D2"/>
    <w:rsid w:val="00B519D1"/>
    <w:rsid w:val="00B51CD3"/>
    <w:rsid w:val="00B51DBD"/>
    <w:rsid w:val="00B5229A"/>
    <w:rsid w:val="00B5307F"/>
    <w:rsid w:val="00B53D28"/>
    <w:rsid w:val="00B553D6"/>
    <w:rsid w:val="00B5620A"/>
    <w:rsid w:val="00B56FFE"/>
    <w:rsid w:val="00B57AF9"/>
    <w:rsid w:val="00B57B56"/>
    <w:rsid w:val="00B6009A"/>
    <w:rsid w:val="00B602DA"/>
    <w:rsid w:val="00B60E63"/>
    <w:rsid w:val="00B623EE"/>
    <w:rsid w:val="00B641E5"/>
    <w:rsid w:val="00B64C74"/>
    <w:rsid w:val="00B64E79"/>
    <w:rsid w:val="00B657D9"/>
    <w:rsid w:val="00B65AF7"/>
    <w:rsid w:val="00B662F9"/>
    <w:rsid w:val="00B663D2"/>
    <w:rsid w:val="00B66713"/>
    <w:rsid w:val="00B66D83"/>
    <w:rsid w:val="00B676E6"/>
    <w:rsid w:val="00B67E1C"/>
    <w:rsid w:val="00B70DF5"/>
    <w:rsid w:val="00B717DB"/>
    <w:rsid w:val="00B71C2B"/>
    <w:rsid w:val="00B71F3A"/>
    <w:rsid w:val="00B72853"/>
    <w:rsid w:val="00B72C25"/>
    <w:rsid w:val="00B72D1F"/>
    <w:rsid w:val="00B7301D"/>
    <w:rsid w:val="00B73114"/>
    <w:rsid w:val="00B73ADC"/>
    <w:rsid w:val="00B73EB1"/>
    <w:rsid w:val="00B74A76"/>
    <w:rsid w:val="00B752DB"/>
    <w:rsid w:val="00B75D08"/>
    <w:rsid w:val="00B75EC3"/>
    <w:rsid w:val="00B76447"/>
    <w:rsid w:val="00B7658C"/>
    <w:rsid w:val="00B7659C"/>
    <w:rsid w:val="00B76C89"/>
    <w:rsid w:val="00B76CDD"/>
    <w:rsid w:val="00B76F05"/>
    <w:rsid w:val="00B76F97"/>
    <w:rsid w:val="00B772FD"/>
    <w:rsid w:val="00B80170"/>
    <w:rsid w:val="00B80CBA"/>
    <w:rsid w:val="00B813D7"/>
    <w:rsid w:val="00B81719"/>
    <w:rsid w:val="00B82A32"/>
    <w:rsid w:val="00B82F2B"/>
    <w:rsid w:val="00B838A8"/>
    <w:rsid w:val="00B83FDB"/>
    <w:rsid w:val="00B84002"/>
    <w:rsid w:val="00B84B3C"/>
    <w:rsid w:val="00B84BC8"/>
    <w:rsid w:val="00B84CE0"/>
    <w:rsid w:val="00B85796"/>
    <w:rsid w:val="00B85871"/>
    <w:rsid w:val="00B85B16"/>
    <w:rsid w:val="00B8622E"/>
    <w:rsid w:val="00B86833"/>
    <w:rsid w:val="00B86A50"/>
    <w:rsid w:val="00B86B1B"/>
    <w:rsid w:val="00B86F92"/>
    <w:rsid w:val="00B87490"/>
    <w:rsid w:val="00B8756F"/>
    <w:rsid w:val="00B9009E"/>
    <w:rsid w:val="00B91179"/>
    <w:rsid w:val="00B91192"/>
    <w:rsid w:val="00B912C4"/>
    <w:rsid w:val="00B9155B"/>
    <w:rsid w:val="00B9194C"/>
    <w:rsid w:val="00B91DF3"/>
    <w:rsid w:val="00B920C8"/>
    <w:rsid w:val="00B92334"/>
    <w:rsid w:val="00B926DC"/>
    <w:rsid w:val="00B92C6B"/>
    <w:rsid w:val="00B93EF8"/>
    <w:rsid w:val="00B94514"/>
    <w:rsid w:val="00B94734"/>
    <w:rsid w:val="00B94873"/>
    <w:rsid w:val="00B94946"/>
    <w:rsid w:val="00B94E10"/>
    <w:rsid w:val="00B94E62"/>
    <w:rsid w:val="00B95251"/>
    <w:rsid w:val="00B9527A"/>
    <w:rsid w:val="00B95E26"/>
    <w:rsid w:val="00B9682E"/>
    <w:rsid w:val="00B96A9D"/>
    <w:rsid w:val="00B9731D"/>
    <w:rsid w:val="00B97BAF"/>
    <w:rsid w:val="00BA059A"/>
    <w:rsid w:val="00BA1372"/>
    <w:rsid w:val="00BA1C88"/>
    <w:rsid w:val="00BA1E7B"/>
    <w:rsid w:val="00BA2596"/>
    <w:rsid w:val="00BA3334"/>
    <w:rsid w:val="00BA3E9F"/>
    <w:rsid w:val="00BA426F"/>
    <w:rsid w:val="00BA42BD"/>
    <w:rsid w:val="00BA48B8"/>
    <w:rsid w:val="00BA4E4B"/>
    <w:rsid w:val="00BA5239"/>
    <w:rsid w:val="00BA6FA0"/>
    <w:rsid w:val="00BA73A6"/>
    <w:rsid w:val="00BA75C0"/>
    <w:rsid w:val="00BA7A68"/>
    <w:rsid w:val="00BA7C76"/>
    <w:rsid w:val="00BB0336"/>
    <w:rsid w:val="00BB06F8"/>
    <w:rsid w:val="00BB14B9"/>
    <w:rsid w:val="00BB16C8"/>
    <w:rsid w:val="00BB18BF"/>
    <w:rsid w:val="00BB1A76"/>
    <w:rsid w:val="00BB3469"/>
    <w:rsid w:val="00BB36C8"/>
    <w:rsid w:val="00BB385A"/>
    <w:rsid w:val="00BB4093"/>
    <w:rsid w:val="00BB47DA"/>
    <w:rsid w:val="00BB4A3A"/>
    <w:rsid w:val="00BB5A1D"/>
    <w:rsid w:val="00BB6E8E"/>
    <w:rsid w:val="00BC00DA"/>
    <w:rsid w:val="00BC0499"/>
    <w:rsid w:val="00BC19F4"/>
    <w:rsid w:val="00BC24B2"/>
    <w:rsid w:val="00BC2AE7"/>
    <w:rsid w:val="00BC2BC6"/>
    <w:rsid w:val="00BC2C56"/>
    <w:rsid w:val="00BC2E0D"/>
    <w:rsid w:val="00BC3837"/>
    <w:rsid w:val="00BC3E1C"/>
    <w:rsid w:val="00BC3F36"/>
    <w:rsid w:val="00BC42A1"/>
    <w:rsid w:val="00BC57DC"/>
    <w:rsid w:val="00BC58CB"/>
    <w:rsid w:val="00BC5C02"/>
    <w:rsid w:val="00BD017F"/>
    <w:rsid w:val="00BD0778"/>
    <w:rsid w:val="00BD0DCB"/>
    <w:rsid w:val="00BD0DE1"/>
    <w:rsid w:val="00BD1685"/>
    <w:rsid w:val="00BD17F8"/>
    <w:rsid w:val="00BD2968"/>
    <w:rsid w:val="00BD37E5"/>
    <w:rsid w:val="00BD3BD8"/>
    <w:rsid w:val="00BD51FD"/>
    <w:rsid w:val="00BD5B21"/>
    <w:rsid w:val="00BD5B97"/>
    <w:rsid w:val="00BD5E6F"/>
    <w:rsid w:val="00BD6C8E"/>
    <w:rsid w:val="00BD6F85"/>
    <w:rsid w:val="00BD72BB"/>
    <w:rsid w:val="00BD7649"/>
    <w:rsid w:val="00BE0C89"/>
    <w:rsid w:val="00BE0D59"/>
    <w:rsid w:val="00BE10C2"/>
    <w:rsid w:val="00BE1380"/>
    <w:rsid w:val="00BE1428"/>
    <w:rsid w:val="00BE151B"/>
    <w:rsid w:val="00BE19F6"/>
    <w:rsid w:val="00BE1FC6"/>
    <w:rsid w:val="00BE20E3"/>
    <w:rsid w:val="00BE214F"/>
    <w:rsid w:val="00BE2EBE"/>
    <w:rsid w:val="00BE3159"/>
    <w:rsid w:val="00BE324E"/>
    <w:rsid w:val="00BE3492"/>
    <w:rsid w:val="00BE3A65"/>
    <w:rsid w:val="00BE43AB"/>
    <w:rsid w:val="00BE46EC"/>
    <w:rsid w:val="00BE4777"/>
    <w:rsid w:val="00BE4DFC"/>
    <w:rsid w:val="00BE4F03"/>
    <w:rsid w:val="00BE5DE8"/>
    <w:rsid w:val="00BE6295"/>
    <w:rsid w:val="00BE680D"/>
    <w:rsid w:val="00BE6C9E"/>
    <w:rsid w:val="00BE7212"/>
    <w:rsid w:val="00BF02CC"/>
    <w:rsid w:val="00BF0B11"/>
    <w:rsid w:val="00BF0B23"/>
    <w:rsid w:val="00BF0ED3"/>
    <w:rsid w:val="00BF0F41"/>
    <w:rsid w:val="00BF1A7A"/>
    <w:rsid w:val="00BF1EEC"/>
    <w:rsid w:val="00BF27A9"/>
    <w:rsid w:val="00BF2C26"/>
    <w:rsid w:val="00BF2CBD"/>
    <w:rsid w:val="00BF2D33"/>
    <w:rsid w:val="00BF30A5"/>
    <w:rsid w:val="00BF32C9"/>
    <w:rsid w:val="00BF36C5"/>
    <w:rsid w:val="00BF38F8"/>
    <w:rsid w:val="00BF4957"/>
    <w:rsid w:val="00BF4F11"/>
    <w:rsid w:val="00BF5D15"/>
    <w:rsid w:val="00BF5FE2"/>
    <w:rsid w:val="00BF6111"/>
    <w:rsid w:val="00BF6CF5"/>
    <w:rsid w:val="00BF7144"/>
    <w:rsid w:val="00BF77BF"/>
    <w:rsid w:val="00BF7E1F"/>
    <w:rsid w:val="00C008B8"/>
    <w:rsid w:val="00C00AE6"/>
    <w:rsid w:val="00C00D4B"/>
    <w:rsid w:val="00C00D5D"/>
    <w:rsid w:val="00C012A9"/>
    <w:rsid w:val="00C01B4A"/>
    <w:rsid w:val="00C01E31"/>
    <w:rsid w:val="00C04870"/>
    <w:rsid w:val="00C049AC"/>
    <w:rsid w:val="00C0594D"/>
    <w:rsid w:val="00C05F06"/>
    <w:rsid w:val="00C06233"/>
    <w:rsid w:val="00C06401"/>
    <w:rsid w:val="00C065E0"/>
    <w:rsid w:val="00C07006"/>
    <w:rsid w:val="00C10A24"/>
    <w:rsid w:val="00C10AEE"/>
    <w:rsid w:val="00C10C72"/>
    <w:rsid w:val="00C11DF0"/>
    <w:rsid w:val="00C11ECA"/>
    <w:rsid w:val="00C12138"/>
    <w:rsid w:val="00C1343E"/>
    <w:rsid w:val="00C151FC"/>
    <w:rsid w:val="00C170F5"/>
    <w:rsid w:val="00C174EA"/>
    <w:rsid w:val="00C17583"/>
    <w:rsid w:val="00C175B9"/>
    <w:rsid w:val="00C17A4E"/>
    <w:rsid w:val="00C20425"/>
    <w:rsid w:val="00C2051D"/>
    <w:rsid w:val="00C20629"/>
    <w:rsid w:val="00C207EA"/>
    <w:rsid w:val="00C209D3"/>
    <w:rsid w:val="00C210C7"/>
    <w:rsid w:val="00C21A2A"/>
    <w:rsid w:val="00C21C3B"/>
    <w:rsid w:val="00C21DE5"/>
    <w:rsid w:val="00C2206F"/>
    <w:rsid w:val="00C22803"/>
    <w:rsid w:val="00C229F8"/>
    <w:rsid w:val="00C23207"/>
    <w:rsid w:val="00C23D01"/>
    <w:rsid w:val="00C24420"/>
    <w:rsid w:val="00C250E5"/>
    <w:rsid w:val="00C2579F"/>
    <w:rsid w:val="00C25C04"/>
    <w:rsid w:val="00C25C5C"/>
    <w:rsid w:val="00C25C79"/>
    <w:rsid w:val="00C26798"/>
    <w:rsid w:val="00C269F7"/>
    <w:rsid w:val="00C27487"/>
    <w:rsid w:val="00C2752D"/>
    <w:rsid w:val="00C2760A"/>
    <w:rsid w:val="00C276EE"/>
    <w:rsid w:val="00C27B97"/>
    <w:rsid w:val="00C27F9D"/>
    <w:rsid w:val="00C3018C"/>
    <w:rsid w:val="00C309B3"/>
    <w:rsid w:val="00C311CA"/>
    <w:rsid w:val="00C312F4"/>
    <w:rsid w:val="00C31C96"/>
    <w:rsid w:val="00C32EA2"/>
    <w:rsid w:val="00C339D4"/>
    <w:rsid w:val="00C33C09"/>
    <w:rsid w:val="00C3490D"/>
    <w:rsid w:val="00C35D7B"/>
    <w:rsid w:val="00C36B04"/>
    <w:rsid w:val="00C36C04"/>
    <w:rsid w:val="00C36E8D"/>
    <w:rsid w:val="00C36FD4"/>
    <w:rsid w:val="00C370EA"/>
    <w:rsid w:val="00C37A02"/>
    <w:rsid w:val="00C40324"/>
    <w:rsid w:val="00C411A4"/>
    <w:rsid w:val="00C415E5"/>
    <w:rsid w:val="00C41B21"/>
    <w:rsid w:val="00C41BDE"/>
    <w:rsid w:val="00C41C3A"/>
    <w:rsid w:val="00C432D5"/>
    <w:rsid w:val="00C434E4"/>
    <w:rsid w:val="00C43D36"/>
    <w:rsid w:val="00C4539D"/>
    <w:rsid w:val="00C45E88"/>
    <w:rsid w:val="00C46223"/>
    <w:rsid w:val="00C463B3"/>
    <w:rsid w:val="00C46E91"/>
    <w:rsid w:val="00C508E3"/>
    <w:rsid w:val="00C50A50"/>
    <w:rsid w:val="00C50CA6"/>
    <w:rsid w:val="00C50CB7"/>
    <w:rsid w:val="00C50D4A"/>
    <w:rsid w:val="00C50DBF"/>
    <w:rsid w:val="00C50E68"/>
    <w:rsid w:val="00C514EC"/>
    <w:rsid w:val="00C51758"/>
    <w:rsid w:val="00C519A6"/>
    <w:rsid w:val="00C51C42"/>
    <w:rsid w:val="00C51EFD"/>
    <w:rsid w:val="00C530D4"/>
    <w:rsid w:val="00C539CA"/>
    <w:rsid w:val="00C55AF8"/>
    <w:rsid w:val="00C55EF0"/>
    <w:rsid w:val="00C5632C"/>
    <w:rsid w:val="00C5690D"/>
    <w:rsid w:val="00C56E5F"/>
    <w:rsid w:val="00C57025"/>
    <w:rsid w:val="00C57294"/>
    <w:rsid w:val="00C575CC"/>
    <w:rsid w:val="00C6027E"/>
    <w:rsid w:val="00C60DBB"/>
    <w:rsid w:val="00C62FAB"/>
    <w:rsid w:val="00C63548"/>
    <w:rsid w:val="00C6484E"/>
    <w:rsid w:val="00C656C9"/>
    <w:rsid w:val="00C6611E"/>
    <w:rsid w:val="00C6736F"/>
    <w:rsid w:val="00C6775B"/>
    <w:rsid w:val="00C67903"/>
    <w:rsid w:val="00C679EC"/>
    <w:rsid w:val="00C70074"/>
    <w:rsid w:val="00C709A2"/>
    <w:rsid w:val="00C710CF"/>
    <w:rsid w:val="00C7333F"/>
    <w:rsid w:val="00C73CED"/>
    <w:rsid w:val="00C73E39"/>
    <w:rsid w:val="00C73F5D"/>
    <w:rsid w:val="00C741FB"/>
    <w:rsid w:val="00C745C8"/>
    <w:rsid w:val="00C74643"/>
    <w:rsid w:val="00C74AA3"/>
    <w:rsid w:val="00C75766"/>
    <w:rsid w:val="00C7604E"/>
    <w:rsid w:val="00C76128"/>
    <w:rsid w:val="00C76199"/>
    <w:rsid w:val="00C76248"/>
    <w:rsid w:val="00C7702D"/>
    <w:rsid w:val="00C77115"/>
    <w:rsid w:val="00C77781"/>
    <w:rsid w:val="00C808E3"/>
    <w:rsid w:val="00C80BBE"/>
    <w:rsid w:val="00C80E09"/>
    <w:rsid w:val="00C81E8F"/>
    <w:rsid w:val="00C821D2"/>
    <w:rsid w:val="00C84A9C"/>
    <w:rsid w:val="00C85315"/>
    <w:rsid w:val="00C8552C"/>
    <w:rsid w:val="00C856EC"/>
    <w:rsid w:val="00C85DA6"/>
    <w:rsid w:val="00C861E6"/>
    <w:rsid w:val="00C86B4F"/>
    <w:rsid w:val="00C8785D"/>
    <w:rsid w:val="00C87DA1"/>
    <w:rsid w:val="00C90120"/>
    <w:rsid w:val="00C903BD"/>
    <w:rsid w:val="00C908AD"/>
    <w:rsid w:val="00C90C3B"/>
    <w:rsid w:val="00C91B11"/>
    <w:rsid w:val="00C91DDB"/>
    <w:rsid w:val="00C92004"/>
    <w:rsid w:val="00C92A84"/>
    <w:rsid w:val="00C92B98"/>
    <w:rsid w:val="00C9487E"/>
    <w:rsid w:val="00C94CC7"/>
    <w:rsid w:val="00C95009"/>
    <w:rsid w:val="00C958E3"/>
    <w:rsid w:val="00C95FE0"/>
    <w:rsid w:val="00C960B1"/>
    <w:rsid w:val="00C9625E"/>
    <w:rsid w:val="00C97B16"/>
    <w:rsid w:val="00C97B24"/>
    <w:rsid w:val="00CA089A"/>
    <w:rsid w:val="00CA0AB1"/>
    <w:rsid w:val="00CA0CD9"/>
    <w:rsid w:val="00CA0D06"/>
    <w:rsid w:val="00CA1659"/>
    <w:rsid w:val="00CA203B"/>
    <w:rsid w:val="00CA27BA"/>
    <w:rsid w:val="00CA2935"/>
    <w:rsid w:val="00CA2EDA"/>
    <w:rsid w:val="00CA3666"/>
    <w:rsid w:val="00CA3C8C"/>
    <w:rsid w:val="00CA3E1F"/>
    <w:rsid w:val="00CA442F"/>
    <w:rsid w:val="00CA4DF5"/>
    <w:rsid w:val="00CA55B7"/>
    <w:rsid w:val="00CA5B2D"/>
    <w:rsid w:val="00CA66A2"/>
    <w:rsid w:val="00CA6C60"/>
    <w:rsid w:val="00CA756C"/>
    <w:rsid w:val="00CA7BE3"/>
    <w:rsid w:val="00CB0572"/>
    <w:rsid w:val="00CB1823"/>
    <w:rsid w:val="00CB1FEB"/>
    <w:rsid w:val="00CB27E8"/>
    <w:rsid w:val="00CB297A"/>
    <w:rsid w:val="00CB2BF2"/>
    <w:rsid w:val="00CB3133"/>
    <w:rsid w:val="00CB31AB"/>
    <w:rsid w:val="00CB3DDB"/>
    <w:rsid w:val="00CB4537"/>
    <w:rsid w:val="00CB47FC"/>
    <w:rsid w:val="00CB4ED5"/>
    <w:rsid w:val="00CB5262"/>
    <w:rsid w:val="00CB64C6"/>
    <w:rsid w:val="00CB657E"/>
    <w:rsid w:val="00CB67D2"/>
    <w:rsid w:val="00CB7014"/>
    <w:rsid w:val="00CB74D7"/>
    <w:rsid w:val="00CB7835"/>
    <w:rsid w:val="00CC040E"/>
    <w:rsid w:val="00CC042D"/>
    <w:rsid w:val="00CC0EA2"/>
    <w:rsid w:val="00CC2477"/>
    <w:rsid w:val="00CC38D1"/>
    <w:rsid w:val="00CC3946"/>
    <w:rsid w:val="00CC4E7C"/>
    <w:rsid w:val="00CC5072"/>
    <w:rsid w:val="00CC6BAF"/>
    <w:rsid w:val="00CC6DA9"/>
    <w:rsid w:val="00CC7403"/>
    <w:rsid w:val="00CC74A9"/>
    <w:rsid w:val="00CC765B"/>
    <w:rsid w:val="00CC78AC"/>
    <w:rsid w:val="00CC7D36"/>
    <w:rsid w:val="00CD09C1"/>
    <w:rsid w:val="00CD0E93"/>
    <w:rsid w:val="00CD10CA"/>
    <w:rsid w:val="00CD18B1"/>
    <w:rsid w:val="00CD1988"/>
    <w:rsid w:val="00CD1B0A"/>
    <w:rsid w:val="00CD1C08"/>
    <w:rsid w:val="00CD214F"/>
    <w:rsid w:val="00CD2177"/>
    <w:rsid w:val="00CD2212"/>
    <w:rsid w:val="00CD2414"/>
    <w:rsid w:val="00CD2B09"/>
    <w:rsid w:val="00CD2CF9"/>
    <w:rsid w:val="00CD332D"/>
    <w:rsid w:val="00CD3760"/>
    <w:rsid w:val="00CD4370"/>
    <w:rsid w:val="00CD5805"/>
    <w:rsid w:val="00CD5A36"/>
    <w:rsid w:val="00CD7289"/>
    <w:rsid w:val="00CD77C8"/>
    <w:rsid w:val="00CD7884"/>
    <w:rsid w:val="00CE15B7"/>
    <w:rsid w:val="00CE163B"/>
    <w:rsid w:val="00CE2174"/>
    <w:rsid w:val="00CE22E0"/>
    <w:rsid w:val="00CE2370"/>
    <w:rsid w:val="00CE28C2"/>
    <w:rsid w:val="00CE321B"/>
    <w:rsid w:val="00CE41E4"/>
    <w:rsid w:val="00CE4233"/>
    <w:rsid w:val="00CE479A"/>
    <w:rsid w:val="00CE50CD"/>
    <w:rsid w:val="00CE5555"/>
    <w:rsid w:val="00CE5AA6"/>
    <w:rsid w:val="00CE667E"/>
    <w:rsid w:val="00CE6768"/>
    <w:rsid w:val="00CE6CCA"/>
    <w:rsid w:val="00CE7A49"/>
    <w:rsid w:val="00CF03F8"/>
    <w:rsid w:val="00CF06FE"/>
    <w:rsid w:val="00CF0798"/>
    <w:rsid w:val="00CF098E"/>
    <w:rsid w:val="00CF1172"/>
    <w:rsid w:val="00CF1DF1"/>
    <w:rsid w:val="00CF1E47"/>
    <w:rsid w:val="00CF216B"/>
    <w:rsid w:val="00CF21B1"/>
    <w:rsid w:val="00CF23C6"/>
    <w:rsid w:val="00CF32C0"/>
    <w:rsid w:val="00CF385C"/>
    <w:rsid w:val="00CF38F0"/>
    <w:rsid w:val="00CF3A6A"/>
    <w:rsid w:val="00CF41CF"/>
    <w:rsid w:val="00CF4458"/>
    <w:rsid w:val="00CF486E"/>
    <w:rsid w:val="00CF49A5"/>
    <w:rsid w:val="00CF52DF"/>
    <w:rsid w:val="00CF5383"/>
    <w:rsid w:val="00CF5D2D"/>
    <w:rsid w:val="00CF5F5C"/>
    <w:rsid w:val="00CF691F"/>
    <w:rsid w:val="00CF6F01"/>
    <w:rsid w:val="00CF71E9"/>
    <w:rsid w:val="00CF7315"/>
    <w:rsid w:val="00D010A9"/>
    <w:rsid w:val="00D0152C"/>
    <w:rsid w:val="00D02FCF"/>
    <w:rsid w:val="00D03EC7"/>
    <w:rsid w:val="00D04CD6"/>
    <w:rsid w:val="00D05621"/>
    <w:rsid w:val="00D11FC1"/>
    <w:rsid w:val="00D12C7A"/>
    <w:rsid w:val="00D12D2E"/>
    <w:rsid w:val="00D12E37"/>
    <w:rsid w:val="00D13369"/>
    <w:rsid w:val="00D13625"/>
    <w:rsid w:val="00D13CBD"/>
    <w:rsid w:val="00D13DCE"/>
    <w:rsid w:val="00D143F2"/>
    <w:rsid w:val="00D150C3"/>
    <w:rsid w:val="00D15344"/>
    <w:rsid w:val="00D15912"/>
    <w:rsid w:val="00D16801"/>
    <w:rsid w:val="00D16BAB"/>
    <w:rsid w:val="00D16FC6"/>
    <w:rsid w:val="00D177BD"/>
    <w:rsid w:val="00D207B5"/>
    <w:rsid w:val="00D20B78"/>
    <w:rsid w:val="00D22892"/>
    <w:rsid w:val="00D22B77"/>
    <w:rsid w:val="00D23951"/>
    <w:rsid w:val="00D23C39"/>
    <w:rsid w:val="00D24144"/>
    <w:rsid w:val="00D24E03"/>
    <w:rsid w:val="00D253A2"/>
    <w:rsid w:val="00D2565E"/>
    <w:rsid w:val="00D26151"/>
    <w:rsid w:val="00D26487"/>
    <w:rsid w:val="00D26655"/>
    <w:rsid w:val="00D26D78"/>
    <w:rsid w:val="00D27633"/>
    <w:rsid w:val="00D27CBC"/>
    <w:rsid w:val="00D301AB"/>
    <w:rsid w:val="00D30CB5"/>
    <w:rsid w:val="00D30F51"/>
    <w:rsid w:val="00D31CD0"/>
    <w:rsid w:val="00D31EA4"/>
    <w:rsid w:val="00D31F2B"/>
    <w:rsid w:val="00D32A74"/>
    <w:rsid w:val="00D33541"/>
    <w:rsid w:val="00D33CFE"/>
    <w:rsid w:val="00D3407B"/>
    <w:rsid w:val="00D34E20"/>
    <w:rsid w:val="00D35A67"/>
    <w:rsid w:val="00D35AA5"/>
    <w:rsid w:val="00D36D33"/>
    <w:rsid w:val="00D37036"/>
    <w:rsid w:val="00D40248"/>
    <w:rsid w:val="00D40B57"/>
    <w:rsid w:val="00D40CFD"/>
    <w:rsid w:val="00D410AD"/>
    <w:rsid w:val="00D41366"/>
    <w:rsid w:val="00D41CE2"/>
    <w:rsid w:val="00D41F80"/>
    <w:rsid w:val="00D424F8"/>
    <w:rsid w:val="00D4252E"/>
    <w:rsid w:val="00D42774"/>
    <w:rsid w:val="00D42BA7"/>
    <w:rsid w:val="00D43066"/>
    <w:rsid w:val="00D43112"/>
    <w:rsid w:val="00D4313F"/>
    <w:rsid w:val="00D4378F"/>
    <w:rsid w:val="00D43840"/>
    <w:rsid w:val="00D438A9"/>
    <w:rsid w:val="00D43CBA"/>
    <w:rsid w:val="00D442E6"/>
    <w:rsid w:val="00D454C8"/>
    <w:rsid w:val="00D456B8"/>
    <w:rsid w:val="00D45D02"/>
    <w:rsid w:val="00D4697C"/>
    <w:rsid w:val="00D46C38"/>
    <w:rsid w:val="00D47486"/>
    <w:rsid w:val="00D4775D"/>
    <w:rsid w:val="00D47DB0"/>
    <w:rsid w:val="00D47EF6"/>
    <w:rsid w:val="00D51203"/>
    <w:rsid w:val="00D52681"/>
    <w:rsid w:val="00D5291D"/>
    <w:rsid w:val="00D533AC"/>
    <w:rsid w:val="00D539D3"/>
    <w:rsid w:val="00D53F48"/>
    <w:rsid w:val="00D545C6"/>
    <w:rsid w:val="00D54A05"/>
    <w:rsid w:val="00D54C51"/>
    <w:rsid w:val="00D5541A"/>
    <w:rsid w:val="00D55D9B"/>
    <w:rsid w:val="00D55E91"/>
    <w:rsid w:val="00D55F8D"/>
    <w:rsid w:val="00D56123"/>
    <w:rsid w:val="00D5676B"/>
    <w:rsid w:val="00D5688E"/>
    <w:rsid w:val="00D568EE"/>
    <w:rsid w:val="00D56A32"/>
    <w:rsid w:val="00D56DAD"/>
    <w:rsid w:val="00D56FBB"/>
    <w:rsid w:val="00D57087"/>
    <w:rsid w:val="00D578CE"/>
    <w:rsid w:val="00D609F2"/>
    <w:rsid w:val="00D6135C"/>
    <w:rsid w:val="00D619F8"/>
    <w:rsid w:val="00D61F04"/>
    <w:rsid w:val="00D62188"/>
    <w:rsid w:val="00D62AE7"/>
    <w:rsid w:val="00D62C4E"/>
    <w:rsid w:val="00D64267"/>
    <w:rsid w:val="00D64689"/>
    <w:rsid w:val="00D648C0"/>
    <w:rsid w:val="00D648FF"/>
    <w:rsid w:val="00D64A45"/>
    <w:rsid w:val="00D64C43"/>
    <w:rsid w:val="00D65258"/>
    <w:rsid w:val="00D65381"/>
    <w:rsid w:val="00D655B0"/>
    <w:rsid w:val="00D655EF"/>
    <w:rsid w:val="00D65DAA"/>
    <w:rsid w:val="00D66AFD"/>
    <w:rsid w:val="00D66D7C"/>
    <w:rsid w:val="00D67A2D"/>
    <w:rsid w:val="00D67E35"/>
    <w:rsid w:val="00D706E4"/>
    <w:rsid w:val="00D707B5"/>
    <w:rsid w:val="00D71457"/>
    <w:rsid w:val="00D718A8"/>
    <w:rsid w:val="00D71ED9"/>
    <w:rsid w:val="00D72075"/>
    <w:rsid w:val="00D7312A"/>
    <w:rsid w:val="00D733DF"/>
    <w:rsid w:val="00D7399E"/>
    <w:rsid w:val="00D7484A"/>
    <w:rsid w:val="00D74E02"/>
    <w:rsid w:val="00D7706F"/>
    <w:rsid w:val="00D77C81"/>
    <w:rsid w:val="00D801F8"/>
    <w:rsid w:val="00D80325"/>
    <w:rsid w:val="00D80819"/>
    <w:rsid w:val="00D80BC9"/>
    <w:rsid w:val="00D80E4A"/>
    <w:rsid w:val="00D81013"/>
    <w:rsid w:val="00D8179C"/>
    <w:rsid w:val="00D81FBF"/>
    <w:rsid w:val="00D83267"/>
    <w:rsid w:val="00D83D47"/>
    <w:rsid w:val="00D8516F"/>
    <w:rsid w:val="00D858A7"/>
    <w:rsid w:val="00D868DD"/>
    <w:rsid w:val="00D86C4B"/>
    <w:rsid w:val="00D86CF3"/>
    <w:rsid w:val="00D86D86"/>
    <w:rsid w:val="00D87427"/>
    <w:rsid w:val="00D87D97"/>
    <w:rsid w:val="00D905EA"/>
    <w:rsid w:val="00D914A7"/>
    <w:rsid w:val="00D91BAF"/>
    <w:rsid w:val="00D93432"/>
    <w:rsid w:val="00D93745"/>
    <w:rsid w:val="00D938C4"/>
    <w:rsid w:val="00D93CAD"/>
    <w:rsid w:val="00D94D15"/>
    <w:rsid w:val="00D951EF"/>
    <w:rsid w:val="00D9532F"/>
    <w:rsid w:val="00D95837"/>
    <w:rsid w:val="00D9598E"/>
    <w:rsid w:val="00D97129"/>
    <w:rsid w:val="00D972A2"/>
    <w:rsid w:val="00D974E4"/>
    <w:rsid w:val="00D9799F"/>
    <w:rsid w:val="00D97F32"/>
    <w:rsid w:val="00DA01AD"/>
    <w:rsid w:val="00DA06A1"/>
    <w:rsid w:val="00DA1023"/>
    <w:rsid w:val="00DA109F"/>
    <w:rsid w:val="00DA1E49"/>
    <w:rsid w:val="00DA2344"/>
    <w:rsid w:val="00DA303A"/>
    <w:rsid w:val="00DA36C3"/>
    <w:rsid w:val="00DA3B20"/>
    <w:rsid w:val="00DA4666"/>
    <w:rsid w:val="00DA4890"/>
    <w:rsid w:val="00DA529F"/>
    <w:rsid w:val="00DA60CA"/>
    <w:rsid w:val="00DA6E3F"/>
    <w:rsid w:val="00DB0E3F"/>
    <w:rsid w:val="00DB1BB4"/>
    <w:rsid w:val="00DB242C"/>
    <w:rsid w:val="00DB2C09"/>
    <w:rsid w:val="00DB34D8"/>
    <w:rsid w:val="00DB34F6"/>
    <w:rsid w:val="00DB3F3B"/>
    <w:rsid w:val="00DB4045"/>
    <w:rsid w:val="00DB4050"/>
    <w:rsid w:val="00DB4486"/>
    <w:rsid w:val="00DB52BC"/>
    <w:rsid w:val="00DB6388"/>
    <w:rsid w:val="00DB701E"/>
    <w:rsid w:val="00DC1D24"/>
    <w:rsid w:val="00DC1FB6"/>
    <w:rsid w:val="00DC2C46"/>
    <w:rsid w:val="00DC2CBC"/>
    <w:rsid w:val="00DC2E29"/>
    <w:rsid w:val="00DC3057"/>
    <w:rsid w:val="00DC4ACB"/>
    <w:rsid w:val="00DC53E2"/>
    <w:rsid w:val="00DC578F"/>
    <w:rsid w:val="00DC5D8C"/>
    <w:rsid w:val="00DC6C77"/>
    <w:rsid w:val="00DC708B"/>
    <w:rsid w:val="00DC7606"/>
    <w:rsid w:val="00DC79F6"/>
    <w:rsid w:val="00DD0AA3"/>
    <w:rsid w:val="00DD0C0E"/>
    <w:rsid w:val="00DD1050"/>
    <w:rsid w:val="00DD12C9"/>
    <w:rsid w:val="00DD17F8"/>
    <w:rsid w:val="00DD1FCF"/>
    <w:rsid w:val="00DD2277"/>
    <w:rsid w:val="00DD2A6E"/>
    <w:rsid w:val="00DD2EAB"/>
    <w:rsid w:val="00DD309C"/>
    <w:rsid w:val="00DD31E8"/>
    <w:rsid w:val="00DD32AF"/>
    <w:rsid w:val="00DD35A9"/>
    <w:rsid w:val="00DD4465"/>
    <w:rsid w:val="00DD5314"/>
    <w:rsid w:val="00DD5C74"/>
    <w:rsid w:val="00DD5C7F"/>
    <w:rsid w:val="00DD6ABA"/>
    <w:rsid w:val="00DD74AE"/>
    <w:rsid w:val="00DD77A3"/>
    <w:rsid w:val="00DD7C5A"/>
    <w:rsid w:val="00DE1BBE"/>
    <w:rsid w:val="00DE1CBC"/>
    <w:rsid w:val="00DE2711"/>
    <w:rsid w:val="00DE2B3F"/>
    <w:rsid w:val="00DE2E9D"/>
    <w:rsid w:val="00DE35DC"/>
    <w:rsid w:val="00DE3DA1"/>
    <w:rsid w:val="00DE4341"/>
    <w:rsid w:val="00DE4577"/>
    <w:rsid w:val="00DE480E"/>
    <w:rsid w:val="00DE4892"/>
    <w:rsid w:val="00DE4932"/>
    <w:rsid w:val="00DE49AA"/>
    <w:rsid w:val="00DE4BC1"/>
    <w:rsid w:val="00DE4E90"/>
    <w:rsid w:val="00DE54EB"/>
    <w:rsid w:val="00DE55FB"/>
    <w:rsid w:val="00DE56C7"/>
    <w:rsid w:val="00DE6146"/>
    <w:rsid w:val="00DE6CC3"/>
    <w:rsid w:val="00DE6E08"/>
    <w:rsid w:val="00DF03D8"/>
    <w:rsid w:val="00DF1498"/>
    <w:rsid w:val="00DF14AE"/>
    <w:rsid w:val="00DF2AAB"/>
    <w:rsid w:val="00DF3AE8"/>
    <w:rsid w:val="00DF3E17"/>
    <w:rsid w:val="00DF48C4"/>
    <w:rsid w:val="00E0065C"/>
    <w:rsid w:val="00E01FCC"/>
    <w:rsid w:val="00E02260"/>
    <w:rsid w:val="00E02639"/>
    <w:rsid w:val="00E027F2"/>
    <w:rsid w:val="00E02AA2"/>
    <w:rsid w:val="00E0428A"/>
    <w:rsid w:val="00E046C4"/>
    <w:rsid w:val="00E05055"/>
    <w:rsid w:val="00E0650B"/>
    <w:rsid w:val="00E0698B"/>
    <w:rsid w:val="00E077D2"/>
    <w:rsid w:val="00E1037B"/>
    <w:rsid w:val="00E109BA"/>
    <w:rsid w:val="00E1113E"/>
    <w:rsid w:val="00E1121F"/>
    <w:rsid w:val="00E112B7"/>
    <w:rsid w:val="00E123BA"/>
    <w:rsid w:val="00E12AED"/>
    <w:rsid w:val="00E12C11"/>
    <w:rsid w:val="00E13410"/>
    <w:rsid w:val="00E1394C"/>
    <w:rsid w:val="00E14195"/>
    <w:rsid w:val="00E1447F"/>
    <w:rsid w:val="00E148D5"/>
    <w:rsid w:val="00E15613"/>
    <w:rsid w:val="00E172DF"/>
    <w:rsid w:val="00E176D6"/>
    <w:rsid w:val="00E17BC1"/>
    <w:rsid w:val="00E20742"/>
    <w:rsid w:val="00E209D2"/>
    <w:rsid w:val="00E21229"/>
    <w:rsid w:val="00E21719"/>
    <w:rsid w:val="00E21A82"/>
    <w:rsid w:val="00E21C1F"/>
    <w:rsid w:val="00E22395"/>
    <w:rsid w:val="00E23765"/>
    <w:rsid w:val="00E239BB"/>
    <w:rsid w:val="00E24317"/>
    <w:rsid w:val="00E24E89"/>
    <w:rsid w:val="00E24F18"/>
    <w:rsid w:val="00E251EA"/>
    <w:rsid w:val="00E25816"/>
    <w:rsid w:val="00E25F2D"/>
    <w:rsid w:val="00E26287"/>
    <w:rsid w:val="00E30737"/>
    <w:rsid w:val="00E308C3"/>
    <w:rsid w:val="00E30E44"/>
    <w:rsid w:val="00E30FDC"/>
    <w:rsid w:val="00E31907"/>
    <w:rsid w:val="00E31988"/>
    <w:rsid w:val="00E32030"/>
    <w:rsid w:val="00E326D9"/>
    <w:rsid w:val="00E337CF"/>
    <w:rsid w:val="00E338F6"/>
    <w:rsid w:val="00E34018"/>
    <w:rsid w:val="00E34308"/>
    <w:rsid w:val="00E343FB"/>
    <w:rsid w:val="00E3457E"/>
    <w:rsid w:val="00E34807"/>
    <w:rsid w:val="00E3495F"/>
    <w:rsid w:val="00E34B97"/>
    <w:rsid w:val="00E34CB1"/>
    <w:rsid w:val="00E35473"/>
    <w:rsid w:val="00E361CB"/>
    <w:rsid w:val="00E364C2"/>
    <w:rsid w:val="00E365C3"/>
    <w:rsid w:val="00E37F5B"/>
    <w:rsid w:val="00E421DF"/>
    <w:rsid w:val="00E4247D"/>
    <w:rsid w:val="00E43A1F"/>
    <w:rsid w:val="00E4419A"/>
    <w:rsid w:val="00E444F2"/>
    <w:rsid w:val="00E4479A"/>
    <w:rsid w:val="00E449C7"/>
    <w:rsid w:val="00E45746"/>
    <w:rsid w:val="00E45BD5"/>
    <w:rsid w:val="00E46165"/>
    <w:rsid w:val="00E47E4D"/>
    <w:rsid w:val="00E503AE"/>
    <w:rsid w:val="00E508FD"/>
    <w:rsid w:val="00E50942"/>
    <w:rsid w:val="00E50FC8"/>
    <w:rsid w:val="00E51143"/>
    <w:rsid w:val="00E517BB"/>
    <w:rsid w:val="00E5210E"/>
    <w:rsid w:val="00E524A4"/>
    <w:rsid w:val="00E52BB5"/>
    <w:rsid w:val="00E533FC"/>
    <w:rsid w:val="00E536E3"/>
    <w:rsid w:val="00E54011"/>
    <w:rsid w:val="00E54EF9"/>
    <w:rsid w:val="00E54F84"/>
    <w:rsid w:val="00E551DF"/>
    <w:rsid w:val="00E55AC9"/>
    <w:rsid w:val="00E5614B"/>
    <w:rsid w:val="00E564F4"/>
    <w:rsid w:val="00E576EB"/>
    <w:rsid w:val="00E60287"/>
    <w:rsid w:val="00E605C0"/>
    <w:rsid w:val="00E608B5"/>
    <w:rsid w:val="00E60903"/>
    <w:rsid w:val="00E60CB1"/>
    <w:rsid w:val="00E60FD4"/>
    <w:rsid w:val="00E6161C"/>
    <w:rsid w:val="00E6224E"/>
    <w:rsid w:val="00E62995"/>
    <w:rsid w:val="00E62B9C"/>
    <w:rsid w:val="00E631D6"/>
    <w:rsid w:val="00E63349"/>
    <w:rsid w:val="00E6385E"/>
    <w:rsid w:val="00E645C4"/>
    <w:rsid w:val="00E645F8"/>
    <w:rsid w:val="00E64951"/>
    <w:rsid w:val="00E64A94"/>
    <w:rsid w:val="00E6528D"/>
    <w:rsid w:val="00E65679"/>
    <w:rsid w:val="00E658CB"/>
    <w:rsid w:val="00E661E2"/>
    <w:rsid w:val="00E66223"/>
    <w:rsid w:val="00E666A6"/>
    <w:rsid w:val="00E66C4C"/>
    <w:rsid w:val="00E66CCE"/>
    <w:rsid w:val="00E67531"/>
    <w:rsid w:val="00E676F5"/>
    <w:rsid w:val="00E679BC"/>
    <w:rsid w:val="00E70DFF"/>
    <w:rsid w:val="00E720ED"/>
    <w:rsid w:val="00E73E23"/>
    <w:rsid w:val="00E73E66"/>
    <w:rsid w:val="00E7426C"/>
    <w:rsid w:val="00E7447C"/>
    <w:rsid w:val="00E745D7"/>
    <w:rsid w:val="00E7470B"/>
    <w:rsid w:val="00E747C2"/>
    <w:rsid w:val="00E748D4"/>
    <w:rsid w:val="00E74A25"/>
    <w:rsid w:val="00E74B30"/>
    <w:rsid w:val="00E75206"/>
    <w:rsid w:val="00E754E4"/>
    <w:rsid w:val="00E767B0"/>
    <w:rsid w:val="00E76B40"/>
    <w:rsid w:val="00E77112"/>
    <w:rsid w:val="00E772C0"/>
    <w:rsid w:val="00E776DE"/>
    <w:rsid w:val="00E807C1"/>
    <w:rsid w:val="00E81BCF"/>
    <w:rsid w:val="00E82BA4"/>
    <w:rsid w:val="00E82D3D"/>
    <w:rsid w:val="00E8302B"/>
    <w:rsid w:val="00E83364"/>
    <w:rsid w:val="00E8355A"/>
    <w:rsid w:val="00E83CDB"/>
    <w:rsid w:val="00E84B08"/>
    <w:rsid w:val="00E84B8C"/>
    <w:rsid w:val="00E851CF"/>
    <w:rsid w:val="00E8594B"/>
    <w:rsid w:val="00E86CE5"/>
    <w:rsid w:val="00E87161"/>
    <w:rsid w:val="00E87E88"/>
    <w:rsid w:val="00E90AC0"/>
    <w:rsid w:val="00E918FC"/>
    <w:rsid w:val="00E91C74"/>
    <w:rsid w:val="00E91E86"/>
    <w:rsid w:val="00E9206C"/>
    <w:rsid w:val="00E92440"/>
    <w:rsid w:val="00E924A9"/>
    <w:rsid w:val="00E92DA9"/>
    <w:rsid w:val="00E93D61"/>
    <w:rsid w:val="00E93ECC"/>
    <w:rsid w:val="00E943FD"/>
    <w:rsid w:val="00E94E51"/>
    <w:rsid w:val="00E955F2"/>
    <w:rsid w:val="00E95C4D"/>
    <w:rsid w:val="00E96614"/>
    <w:rsid w:val="00E9687F"/>
    <w:rsid w:val="00E96EC0"/>
    <w:rsid w:val="00E970B8"/>
    <w:rsid w:val="00E974FA"/>
    <w:rsid w:val="00E97948"/>
    <w:rsid w:val="00E97BA5"/>
    <w:rsid w:val="00E97F2D"/>
    <w:rsid w:val="00EA03E7"/>
    <w:rsid w:val="00EA1332"/>
    <w:rsid w:val="00EA1D12"/>
    <w:rsid w:val="00EA1D51"/>
    <w:rsid w:val="00EA1FA3"/>
    <w:rsid w:val="00EA269C"/>
    <w:rsid w:val="00EA36B8"/>
    <w:rsid w:val="00EA3863"/>
    <w:rsid w:val="00EA3C4A"/>
    <w:rsid w:val="00EA4EC9"/>
    <w:rsid w:val="00EA590D"/>
    <w:rsid w:val="00EA5E0C"/>
    <w:rsid w:val="00EA5E12"/>
    <w:rsid w:val="00EA6429"/>
    <w:rsid w:val="00EA6D9E"/>
    <w:rsid w:val="00EA75BA"/>
    <w:rsid w:val="00EA774D"/>
    <w:rsid w:val="00EA7795"/>
    <w:rsid w:val="00EA7AE7"/>
    <w:rsid w:val="00EA7B22"/>
    <w:rsid w:val="00EA7C6E"/>
    <w:rsid w:val="00EB04FC"/>
    <w:rsid w:val="00EB1001"/>
    <w:rsid w:val="00EB1817"/>
    <w:rsid w:val="00EB1878"/>
    <w:rsid w:val="00EB2AD6"/>
    <w:rsid w:val="00EB2C2E"/>
    <w:rsid w:val="00EB42A2"/>
    <w:rsid w:val="00EB49EC"/>
    <w:rsid w:val="00EB5088"/>
    <w:rsid w:val="00EB5703"/>
    <w:rsid w:val="00EB57E4"/>
    <w:rsid w:val="00EB59CA"/>
    <w:rsid w:val="00EB6321"/>
    <w:rsid w:val="00EB6D67"/>
    <w:rsid w:val="00EB737C"/>
    <w:rsid w:val="00EB75B7"/>
    <w:rsid w:val="00EB7C77"/>
    <w:rsid w:val="00EB7E39"/>
    <w:rsid w:val="00EC20A9"/>
    <w:rsid w:val="00EC210A"/>
    <w:rsid w:val="00EC2272"/>
    <w:rsid w:val="00EC251B"/>
    <w:rsid w:val="00EC2B1E"/>
    <w:rsid w:val="00EC2CD6"/>
    <w:rsid w:val="00EC392C"/>
    <w:rsid w:val="00EC3BE9"/>
    <w:rsid w:val="00EC3CC1"/>
    <w:rsid w:val="00EC462C"/>
    <w:rsid w:val="00EC4C93"/>
    <w:rsid w:val="00EC5027"/>
    <w:rsid w:val="00EC520F"/>
    <w:rsid w:val="00EC5706"/>
    <w:rsid w:val="00EC6055"/>
    <w:rsid w:val="00EC62A5"/>
    <w:rsid w:val="00EC6950"/>
    <w:rsid w:val="00EC722A"/>
    <w:rsid w:val="00EC785F"/>
    <w:rsid w:val="00EC7C3D"/>
    <w:rsid w:val="00EC7CD5"/>
    <w:rsid w:val="00ED01E8"/>
    <w:rsid w:val="00ED0250"/>
    <w:rsid w:val="00ED02FB"/>
    <w:rsid w:val="00ED11B9"/>
    <w:rsid w:val="00ED15B4"/>
    <w:rsid w:val="00ED1627"/>
    <w:rsid w:val="00ED1841"/>
    <w:rsid w:val="00ED1F37"/>
    <w:rsid w:val="00ED24AE"/>
    <w:rsid w:val="00ED28C6"/>
    <w:rsid w:val="00ED32BB"/>
    <w:rsid w:val="00ED3CC3"/>
    <w:rsid w:val="00ED3F4E"/>
    <w:rsid w:val="00ED4227"/>
    <w:rsid w:val="00ED489A"/>
    <w:rsid w:val="00ED534D"/>
    <w:rsid w:val="00ED5C31"/>
    <w:rsid w:val="00ED656F"/>
    <w:rsid w:val="00ED68F7"/>
    <w:rsid w:val="00ED7922"/>
    <w:rsid w:val="00ED7D56"/>
    <w:rsid w:val="00ED7DD1"/>
    <w:rsid w:val="00ED7DF8"/>
    <w:rsid w:val="00EE0104"/>
    <w:rsid w:val="00EE07DA"/>
    <w:rsid w:val="00EE087F"/>
    <w:rsid w:val="00EE2401"/>
    <w:rsid w:val="00EE2EA9"/>
    <w:rsid w:val="00EE2F83"/>
    <w:rsid w:val="00EE32C1"/>
    <w:rsid w:val="00EE3792"/>
    <w:rsid w:val="00EE3D71"/>
    <w:rsid w:val="00EE4DCF"/>
    <w:rsid w:val="00EE4DD9"/>
    <w:rsid w:val="00EE54C6"/>
    <w:rsid w:val="00EE63A1"/>
    <w:rsid w:val="00EE6809"/>
    <w:rsid w:val="00EE6F73"/>
    <w:rsid w:val="00EE7087"/>
    <w:rsid w:val="00EE796B"/>
    <w:rsid w:val="00EE7A34"/>
    <w:rsid w:val="00EF01DC"/>
    <w:rsid w:val="00EF10F8"/>
    <w:rsid w:val="00EF15ED"/>
    <w:rsid w:val="00EF1B0B"/>
    <w:rsid w:val="00EF21ED"/>
    <w:rsid w:val="00EF2A49"/>
    <w:rsid w:val="00EF2A5F"/>
    <w:rsid w:val="00EF2BB9"/>
    <w:rsid w:val="00EF3038"/>
    <w:rsid w:val="00EF38D9"/>
    <w:rsid w:val="00EF4511"/>
    <w:rsid w:val="00EF4619"/>
    <w:rsid w:val="00EF5AF8"/>
    <w:rsid w:val="00EF5F51"/>
    <w:rsid w:val="00EF68A2"/>
    <w:rsid w:val="00EF6A4B"/>
    <w:rsid w:val="00EF7A58"/>
    <w:rsid w:val="00EF7B97"/>
    <w:rsid w:val="00F00365"/>
    <w:rsid w:val="00F00F42"/>
    <w:rsid w:val="00F01374"/>
    <w:rsid w:val="00F01979"/>
    <w:rsid w:val="00F01B0D"/>
    <w:rsid w:val="00F01B70"/>
    <w:rsid w:val="00F027D1"/>
    <w:rsid w:val="00F02E1B"/>
    <w:rsid w:val="00F033C1"/>
    <w:rsid w:val="00F0353C"/>
    <w:rsid w:val="00F0445E"/>
    <w:rsid w:val="00F044AF"/>
    <w:rsid w:val="00F044D5"/>
    <w:rsid w:val="00F047F4"/>
    <w:rsid w:val="00F058D6"/>
    <w:rsid w:val="00F06677"/>
    <w:rsid w:val="00F068EC"/>
    <w:rsid w:val="00F06BDE"/>
    <w:rsid w:val="00F100F1"/>
    <w:rsid w:val="00F1020A"/>
    <w:rsid w:val="00F10C5D"/>
    <w:rsid w:val="00F10F61"/>
    <w:rsid w:val="00F111EB"/>
    <w:rsid w:val="00F115D7"/>
    <w:rsid w:val="00F11A1D"/>
    <w:rsid w:val="00F11B71"/>
    <w:rsid w:val="00F11F87"/>
    <w:rsid w:val="00F128E3"/>
    <w:rsid w:val="00F12C55"/>
    <w:rsid w:val="00F12EEC"/>
    <w:rsid w:val="00F14081"/>
    <w:rsid w:val="00F156E9"/>
    <w:rsid w:val="00F15832"/>
    <w:rsid w:val="00F16B20"/>
    <w:rsid w:val="00F17714"/>
    <w:rsid w:val="00F17B00"/>
    <w:rsid w:val="00F17C1F"/>
    <w:rsid w:val="00F17FB9"/>
    <w:rsid w:val="00F2014C"/>
    <w:rsid w:val="00F20A13"/>
    <w:rsid w:val="00F20D23"/>
    <w:rsid w:val="00F216B1"/>
    <w:rsid w:val="00F2184C"/>
    <w:rsid w:val="00F21BBC"/>
    <w:rsid w:val="00F21D39"/>
    <w:rsid w:val="00F22384"/>
    <w:rsid w:val="00F23B8D"/>
    <w:rsid w:val="00F242D9"/>
    <w:rsid w:val="00F2478B"/>
    <w:rsid w:val="00F259E8"/>
    <w:rsid w:val="00F25BCF"/>
    <w:rsid w:val="00F2667D"/>
    <w:rsid w:val="00F26EE2"/>
    <w:rsid w:val="00F27139"/>
    <w:rsid w:val="00F2730C"/>
    <w:rsid w:val="00F273C4"/>
    <w:rsid w:val="00F27684"/>
    <w:rsid w:val="00F27FB1"/>
    <w:rsid w:val="00F30ADE"/>
    <w:rsid w:val="00F30C7C"/>
    <w:rsid w:val="00F31383"/>
    <w:rsid w:val="00F3222D"/>
    <w:rsid w:val="00F3245C"/>
    <w:rsid w:val="00F329A6"/>
    <w:rsid w:val="00F32E79"/>
    <w:rsid w:val="00F33855"/>
    <w:rsid w:val="00F33B5A"/>
    <w:rsid w:val="00F33E4C"/>
    <w:rsid w:val="00F34368"/>
    <w:rsid w:val="00F34B5F"/>
    <w:rsid w:val="00F35FC4"/>
    <w:rsid w:val="00F361E9"/>
    <w:rsid w:val="00F3675C"/>
    <w:rsid w:val="00F3707A"/>
    <w:rsid w:val="00F37381"/>
    <w:rsid w:val="00F3764E"/>
    <w:rsid w:val="00F3786A"/>
    <w:rsid w:val="00F378DA"/>
    <w:rsid w:val="00F37A21"/>
    <w:rsid w:val="00F37FD6"/>
    <w:rsid w:val="00F401BE"/>
    <w:rsid w:val="00F40476"/>
    <w:rsid w:val="00F40600"/>
    <w:rsid w:val="00F408D8"/>
    <w:rsid w:val="00F40F3A"/>
    <w:rsid w:val="00F420EE"/>
    <w:rsid w:val="00F425E0"/>
    <w:rsid w:val="00F4270C"/>
    <w:rsid w:val="00F42F4A"/>
    <w:rsid w:val="00F44123"/>
    <w:rsid w:val="00F442B6"/>
    <w:rsid w:val="00F443D9"/>
    <w:rsid w:val="00F466C6"/>
    <w:rsid w:val="00F47D85"/>
    <w:rsid w:val="00F5053A"/>
    <w:rsid w:val="00F506F8"/>
    <w:rsid w:val="00F5144A"/>
    <w:rsid w:val="00F52EE2"/>
    <w:rsid w:val="00F534CE"/>
    <w:rsid w:val="00F53824"/>
    <w:rsid w:val="00F5391E"/>
    <w:rsid w:val="00F53F69"/>
    <w:rsid w:val="00F540A0"/>
    <w:rsid w:val="00F54B37"/>
    <w:rsid w:val="00F56A2C"/>
    <w:rsid w:val="00F5744F"/>
    <w:rsid w:val="00F60A6D"/>
    <w:rsid w:val="00F60DCD"/>
    <w:rsid w:val="00F6114A"/>
    <w:rsid w:val="00F61AE9"/>
    <w:rsid w:val="00F61D26"/>
    <w:rsid w:val="00F61E64"/>
    <w:rsid w:val="00F62DE8"/>
    <w:rsid w:val="00F63833"/>
    <w:rsid w:val="00F63FEB"/>
    <w:rsid w:val="00F64198"/>
    <w:rsid w:val="00F64F34"/>
    <w:rsid w:val="00F65E09"/>
    <w:rsid w:val="00F663C6"/>
    <w:rsid w:val="00F667C5"/>
    <w:rsid w:val="00F669B3"/>
    <w:rsid w:val="00F66B68"/>
    <w:rsid w:val="00F67326"/>
    <w:rsid w:val="00F67371"/>
    <w:rsid w:val="00F673D7"/>
    <w:rsid w:val="00F67DDF"/>
    <w:rsid w:val="00F70B28"/>
    <w:rsid w:val="00F70BC4"/>
    <w:rsid w:val="00F70C56"/>
    <w:rsid w:val="00F70F10"/>
    <w:rsid w:val="00F71D01"/>
    <w:rsid w:val="00F72598"/>
    <w:rsid w:val="00F72830"/>
    <w:rsid w:val="00F73727"/>
    <w:rsid w:val="00F73DCF"/>
    <w:rsid w:val="00F73F28"/>
    <w:rsid w:val="00F748CA"/>
    <w:rsid w:val="00F74B04"/>
    <w:rsid w:val="00F75F29"/>
    <w:rsid w:val="00F76302"/>
    <w:rsid w:val="00F7652B"/>
    <w:rsid w:val="00F76607"/>
    <w:rsid w:val="00F76A83"/>
    <w:rsid w:val="00F76ACD"/>
    <w:rsid w:val="00F76BB2"/>
    <w:rsid w:val="00F76DC8"/>
    <w:rsid w:val="00F76EFE"/>
    <w:rsid w:val="00F76F76"/>
    <w:rsid w:val="00F7703A"/>
    <w:rsid w:val="00F7723F"/>
    <w:rsid w:val="00F77809"/>
    <w:rsid w:val="00F802E8"/>
    <w:rsid w:val="00F807E9"/>
    <w:rsid w:val="00F80F48"/>
    <w:rsid w:val="00F81B4F"/>
    <w:rsid w:val="00F81DBB"/>
    <w:rsid w:val="00F8312F"/>
    <w:rsid w:val="00F84217"/>
    <w:rsid w:val="00F842C3"/>
    <w:rsid w:val="00F85AEF"/>
    <w:rsid w:val="00F86673"/>
    <w:rsid w:val="00F869C4"/>
    <w:rsid w:val="00F86A31"/>
    <w:rsid w:val="00F909C1"/>
    <w:rsid w:val="00F90DAD"/>
    <w:rsid w:val="00F90E6D"/>
    <w:rsid w:val="00F925D0"/>
    <w:rsid w:val="00F926EB"/>
    <w:rsid w:val="00F934CB"/>
    <w:rsid w:val="00F944CA"/>
    <w:rsid w:val="00F95D65"/>
    <w:rsid w:val="00F95E38"/>
    <w:rsid w:val="00F9680F"/>
    <w:rsid w:val="00F96953"/>
    <w:rsid w:val="00F97072"/>
    <w:rsid w:val="00F97181"/>
    <w:rsid w:val="00FA00FE"/>
    <w:rsid w:val="00FA0CD4"/>
    <w:rsid w:val="00FA1133"/>
    <w:rsid w:val="00FA1BB7"/>
    <w:rsid w:val="00FA1C00"/>
    <w:rsid w:val="00FA24D1"/>
    <w:rsid w:val="00FA26A6"/>
    <w:rsid w:val="00FA3D27"/>
    <w:rsid w:val="00FA41FD"/>
    <w:rsid w:val="00FA46B5"/>
    <w:rsid w:val="00FA4982"/>
    <w:rsid w:val="00FA4D9E"/>
    <w:rsid w:val="00FA4EC5"/>
    <w:rsid w:val="00FA5291"/>
    <w:rsid w:val="00FA552D"/>
    <w:rsid w:val="00FA556A"/>
    <w:rsid w:val="00FA6830"/>
    <w:rsid w:val="00FA683C"/>
    <w:rsid w:val="00FA6E0D"/>
    <w:rsid w:val="00FA6F33"/>
    <w:rsid w:val="00FA719D"/>
    <w:rsid w:val="00FA73DA"/>
    <w:rsid w:val="00FA7D8D"/>
    <w:rsid w:val="00FB075F"/>
    <w:rsid w:val="00FB0DF1"/>
    <w:rsid w:val="00FB0EBA"/>
    <w:rsid w:val="00FB1341"/>
    <w:rsid w:val="00FB22A9"/>
    <w:rsid w:val="00FB2932"/>
    <w:rsid w:val="00FB3051"/>
    <w:rsid w:val="00FB340F"/>
    <w:rsid w:val="00FB36F1"/>
    <w:rsid w:val="00FB434B"/>
    <w:rsid w:val="00FB4928"/>
    <w:rsid w:val="00FB4B86"/>
    <w:rsid w:val="00FB57C3"/>
    <w:rsid w:val="00FB5861"/>
    <w:rsid w:val="00FB6A22"/>
    <w:rsid w:val="00FB6D36"/>
    <w:rsid w:val="00FB7BD9"/>
    <w:rsid w:val="00FB7CE6"/>
    <w:rsid w:val="00FC07CF"/>
    <w:rsid w:val="00FC09BE"/>
    <w:rsid w:val="00FC39E3"/>
    <w:rsid w:val="00FC3AA9"/>
    <w:rsid w:val="00FC3C34"/>
    <w:rsid w:val="00FC3C6A"/>
    <w:rsid w:val="00FC3CF5"/>
    <w:rsid w:val="00FC41E4"/>
    <w:rsid w:val="00FC4207"/>
    <w:rsid w:val="00FC4560"/>
    <w:rsid w:val="00FC575F"/>
    <w:rsid w:val="00FC585A"/>
    <w:rsid w:val="00FC591F"/>
    <w:rsid w:val="00FC5A88"/>
    <w:rsid w:val="00FC6565"/>
    <w:rsid w:val="00FC6C15"/>
    <w:rsid w:val="00FC6C25"/>
    <w:rsid w:val="00FC6E01"/>
    <w:rsid w:val="00FC7602"/>
    <w:rsid w:val="00FC7764"/>
    <w:rsid w:val="00FD029B"/>
    <w:rsid w:val="00FD033E"/>
    <w:rsid w:val="00FD0829"/>
    <w:rsid w:val="00FD0929"/>
    <w:rsid w:val="00FD1A44"/>
    <w:rsid w:val="00FD32D0"/>
    <w:rsid w:val="00FD3DDC"/>
    <w:rsid w:val="00FD44FE"/>
    <w:rsid w:val="00FD5325"/>
    <w:rsid w:val="00FD5BE3"/>
    <w:rsid w:val="00FD5C56"/>
    <w:rsid w:val="00FD649B"/>
    <w:rsid w:val="00FD6592"/>
    <w:rsid w:val="00FD7369"/>
    <w:rsid w:val="00FD7EA7"/>
    <w:rsid w:val="00FE015C"/>
    <w:rsid w:val="00FE0233"/>
    <w:rsid w:val="00FE043B"/>
    <w:rsid w:val="00FE0862"/>
    <w:rsid w:val="00FE0E29"/>
    <w:rsid w:val="00FE1E53"/>
    <w:rsid w:val="00FE1F7A"/>
    <w:rsid w:val="00FE23B2"/>
    <w:rsid w:val="00FE243B"/>
    <w:rsid w:val="00FE284B"/>
    <w:rsid w:val="00FE3684"/>
    <w:rsid w:val="00FE39DE"/>
    <w:rsid w:val="00FE4C9B"/>
    <w:rsid w:val="00FE6E67"/>
    <w:rsid w:val="00FE7892"/>
    <w:rsid w:val="00FE7C3B"/>
    <w:rsid w:val="00FF045F"/>
    <w:rsid w:val="00FF145F"/>
    <w:rsid w:val="00FF1ADD"/>
    <w:rsid w:val="00FF24E9"/>
    <w:rsid w:val="00FF26AD"/>
    <w:rsid w:val="00FF3262"/>
    <w:rsid w:val="00FF3389"/>
    <w:rsid w:val="00FF3A09"/>
    <w:rsid w:val="00FF4C5D"/>
    <w:rsid w:val="00FF4D35"/>
    <w:rsid w:val="00FF5F22"/>
    <w:rsid w:val="00FF69C6"/>
    <w:rsid w:val="00FF6C60"/>
    <w:rsid w:val="00FF71B3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BC9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29"/>
  </w:style>
  <w:style w:type="paragraph" w:styleId="Heading1">
    <w:name w:val="heading 1"/>
    <w:basedOn w:val="Normal"/>
    <w:next w:val="Normal"/>
    <w:link w:val="Heading1Char"/>
    <w:uiPriority w:val="9"/>
    <w:qFormat/>
    <w:rsid w:val="00F65E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D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B3A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E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4"/>
  </w:style>
  <w:style w:type="paragraph" w:styleId="Footer">
    <w:name w:val="footer"/>
    <w:basedOn w:val="Normal"/>
    <w:link w:val="FooterChar"/>
    <w:uiPriority w:val="99"/>
    <w:unhideWhenUsed/>
    <w:rsid w:val="00A34E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4"/>
  </w:style>
  <w:style w:type="character" w:styleId="CommentReference">
    <w:name w:val="annotation reference"/>
    <w:basedOn w:val="DefaultParagraphFont"/>
    <w:uiPriority w:val="99"/>
    <w:semiHidden/>
    <w:unhideWhenUsed/>
    <w:rsid w:val="00A34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E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EB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34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34EB4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6141EB"/>
    <w:pPr>
      <w:ind w:left="720"/>
      <w:contextualSpacing/>
    </w:pPr>
  </w:style>
  <w:style w:type="table" w:styleId="TableTheme">
    <w:name w:val="Table Theme"/>
    <w:basedOn w:val="TableNormal"/>
    <w:uiPriority w:val="99"/>
    <w:rsid w:val="00281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7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17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222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07B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BDD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3AA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3B3AA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65E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65E09"/>
  </w:style>
  <w:style w:type="character" w:styleId="FollowedHyperlink">
    <w:name w:val="FollowedHyperlink"/>
    <w:basedOn w:val="DefaultParagraphFont"/>
    <w:uiPriority w:val="99"/>
    <w:semiHidden/>
    <w:unhideWhenUsed/>
    <w:rsid w:val="0091160F"/>
    <w:rPr>
      <w:color w:val="954F72" w:themeColor="followedHyperlink"/>
      <w:u w:val="single"/>
    </w:rPr>
  </w:style>
  <w:style w:type="paragraph" w:customStyle="1" w:styleId="c-article-author-listitem">
    <w:name w:val="c-article-author-list__item"/>
    <w:basedOn w:val="Normal"/>
    <w:rsid w:val="008D5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8D5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8D5EF4"/>
  </w:style>
  <w:style w:type="paragraph" w:customStyle="1" w:styleId="c-article-metrics-barcount">
    <w:name w:val="c-article-metrics-bar__count"/>
    <w:basedOn w:val="Normal"/>
    <w:rsid w:val="008D5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-article-metrics-barlabel">
    <w:name w:val="c-article-metrics-bar__label"/>
    <w:basedOn w:val="DefaultParagraphFont"/>
    <w:rsid w:val="008D5EF4"/>
  </w:style>
  <w:style w:type="character" w:customStyle="1" w:styleId="Heading2Char">
    <w:name w:val="Heading 2 Char"/>
    <w:basedOn w:val="DefaultParagraphFont"/>
    <w:link w:val="Heading2"/>
    <w:uiPriority w:val="9"/>
    <w:semiHidden/>
    <w:rsid w:val="00794D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539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39D3"/>
  </w:style>
  <w:style w:type="character" w:customStyle="1" w:styleId="EndNoteBibliographyTitleChar">
    <w:name w:val="EndNote Bibliography Title Char"/>
    <w:basedOn w:val="ListParagraphChar"/>
    <w:link w:val="EndNoteBibliographyTitle"/>
    <w:rsid w:val="00D539D3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6DE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1F37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6E23F0"/>
  </w:style>
  <w:style w:type="paragraph" w:styleId="Revision">
    <w:name w:val="Revision"/>
    <w:hidden/>
    <w:uiPriority w:val="99"/>
    <w:semiHidden/>
    <w:rsid w:val="009D3A78"/>
    <w:pPr>
      <w:spacing w:after="0" w:line="240" w:lineRule="auto"/>
    </w:pPr>
  </w:style>
  <w:style w:type="paragraph" w:customStyle="1" w:styleId="pf0">
    <w:name w:val="pf0"/>
    <w:basedOn w:val="Normal"/>
    <w:rsid w:val="00054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054EF0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07006"/>
    <w:rPr>
      <w:color w:val="605E5C"/>
      <w:shd w:val="clear" w:color="auto" w:fill="E1DFDD"/>
    </w:rPr>
  </w:style>
  <w:style w:type="paragraph" w:customStyle="1" w:styleId="Default">
    <w:name w:val="Default"/>
    <w:rsid w:val="00312A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384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C7D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DefaultParagraphFont"/>
    <w:rsid w:val="00263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6460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795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5910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3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4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362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18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98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319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2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617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77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94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45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523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67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71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9122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7265">
          <w:marLeft w:val="1166"/>
          <w:marRight w:val="0"/>
          <w:marTop w:val="24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498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42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4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43523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78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04484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4268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0748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7078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0302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28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4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178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448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924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75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779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6687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63818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46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62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85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766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10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40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09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8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66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6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4280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876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762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6570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315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1032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1301">
          <w:marLeft w:val="108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3365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38866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12150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0428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79668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7457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8957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5579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2870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9826">
          <w:marLeft w:val="108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3920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0742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1478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7620">
          <w:marLeft w:val="25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251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86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65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857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4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641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9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5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23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632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2901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09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13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53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685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810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8845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1071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5937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46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612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568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465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3556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529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4684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284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601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297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0324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41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8855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682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943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928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98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1053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645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551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272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138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980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0664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467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769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609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0475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96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0378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81720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441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141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7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B4723-74E8-440C-B7DD-3A0050787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09:44:00Z</dcterms:created>
  <dcterms:modified xsi:type="dcterms:W3CDTF">2022-12-14T10:28:00Z</dcterms:modified>
</cp:coreProperties>
</file>